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DE3E05" w14:textId="02849CF0" w:rsidR="00633D00" w:rsidRPr="00187F10" w:rsidRDefault="007C7995" w:rsidP="00717BA0">
      <w:pPr>
        <w:spacing w:after="0" w:line="240" w:lineRule="auto"/>
        <w:rPr>
          <w:rFonts w:ascii="Arial" w:eastAsia="Times New Roman" w:hAnsi="Arial" w:cs="Times New Roman"/>
          <w:b/>
          <w:sz w:val="24"/>
          <w:szCs w:val="24"/>
          <w:lang w:eastAsia="de-DE"/>
        </w:rPr>
      </w:pPr>
      <w:r>
        <w:rPr>
          <w:rFonts w:ascii="Arial" w:eastAsia="Times New Roman" w:hAnsi="Arial" w:cs="Times New Roman"/>
          <w:b/>
          <w:sz w:val="24"/>
          <w:szCs w:val="24"/>
          <w:lang w:eastAsia="de-DE"/>
        </w:rPr>
        <w:t xml:space="preserve">Supplementary </w:t>
      </w:r>
      <w:r w:rsidR="00717BA0" w:rsidRPr="00717BA0">
        <w:rPr>
          <w:rFonts w:ascii="Arial" w:eastAsia="Times New Roman" w:hAnsi="Arial" w:cs="Times New Roman"/>
          <w:b/>
          <w:sz w:val="24"/>
          <w:szCs w:val="24"/>
          <w:lang w:eastAsia="de-DE"/>
        </w:rPr>
        <w:t xml:space="preserve">Table 1.  </w:t>
      </w:r>
      <w:r>
        <w:rPr>
          <w:rFonts w:ascii="Arial" w:eastAsia="Times New Roman" w:hAnsi="Arial" w:cs="Times New Roman"/>
          <w:b/>
          <w:sz w:val="24"/>
          <w:szCs w:val="24"/>
          <w:lang w:eastAsia="de-DE"/>
        </w:rPr>
        <w:t>Demographics and c</w:t>
      </w:r>
      <w:r w:rsidR="00633D00">
        <w:rPr>
          <w:rFonts w:ascii="Arial" w:eastAsia="Times New Roman" w:hAnsi="Arial" w:cs="Times New Roman"/>
          <w:b/>
          <w:sz w:val="24"/>
          <w:szCs w:val="24"/>
          <w:lang w:eastAsia="de-DE"/>
        </w:rPr>
        <w:t xml:space="preserve">linicopathological </w:t>
      </w:r>
      <w:r>
        <w:rPr>
          <w:rFonts w:ascii="Arial" w:eastAsia="Times New Roman" w:hAnsi="Arial" w:cs="Times New Roman"/>
          <w:b/>
          <w:sz w:val="24"/>
          <w:szCs w:val="24"/>
          <w:lang w:eastAsia="de-DE"/>
        </w:rPr>
        <w:t>d</w:t>
      </w:r>
      <w:r w:rsidR="00633D00">
        <w:rPr>
          <w:rFonts w:ascii="Arial" w:eastAsia="Times New Roman" w:hAnsi="Arial" w:cs="Times New Roman"/>
          <w:b/>
          <w:sz w:val="24"/>
          <w:szCs w:val="24"/>
          <w:lang w:eastAsia="de-DE"/>
        </w:rPr>
        <w:t>ata</w:t>
      </w:r>
      <w:r>
        <w:rPr>
          <w:rFonts w:ascii="Arial" w:eastAsia="Times New Roman" w:hAnsi="Arial" w:cs="Times New Roman"/>
          <w:b/>
          <w:sz w:val="24"/>
          <w:szCs w:val="24"/>
          <w:lang w:eastAsia="de-DE"/>
        </w:rPr>
        <w:t xml:space="preserve"> of the </w:t>
      </w:r>
      <w:r w:rsidR="00187F10">
        <w:rPr>
          <w:rFonts w:ascii="Arial" w:eastAsia="Times New Roman" w:hAnsi="Arial" w:cs="Times New Roman"/>
          <w:b/>
          <w:sz w:val="24"/>
          <w:szCs w:val="24"/>
          <w:lang w:eastAsia="de-DE"/>
        </w:rPr>
        <w:t xml:space="preserve">N = </w:t>
      </w:r>
      <w:r w:rsidR="00C0709F">
        <w:rPr>
          <w:rFonts w:ascii="Arial" w:eastAsia="Times New Roman" w:hAnsi="Arial" w:cs="Times New Roman"/>
          <w:b/>
          <w:sz w:val="24"/>
          <w:szCs w:val="24"/>
          <w:lang w:eastAsia="de-DE"/>
        </w:rPr>
        <w:t>31</w:t>
      </w:r>
      <w:r w:rsidR="00187F10">
        <w:rPr>
          <w:rFonts w:ascii="Arial" w:eastAsia="Times New Roman" w:hAnsi="Arial" w:cs="Times New Roman"/>
          <w:b/>
          <w:sz w:val="24"/>
          <w:szCs w:val="24"/>
          <w:lang w:eastAsia="de-DE"/>
        </w:rPr>
        <w:t xml:space="preserve"> cases studied.</w:t>
      </w:r>
    </w:p>
    <w:p w14:paraId="04868A78" w14:textId="77777777" w:rsidR="00717BA0" w:rsidRPr="00717BA0" w:rsidRDefault="00717BA0" w:rsidP="00717BA0">
      <w:pPr>
        <w:tabs>
          <w:tab w:val="left" w:pos="1730"/>
        </w:tabs>
        <w:spacing w:after="0" w:line="240" w:lineRule="auto"/>
        <w:rPr>
          <w:rFonts w:ascii="Arial" w:eastAsia="Times New Roman" w:hAnsi="Arial" w:cs="Arial"/>
          <w:b/>
          <w:bCs/>
          <w:sz w:val="24"/>
          <w:szCs w:val="20"/>
          <w:lang w:eastAsia="de-DE"/>
        </w:rPr>
      </w:pPr>
    </w:p>
    <w:tbl>
      <w:tblPr>
        <w:tblW w:w="10131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776"/>
        <w:gridCol w:w="567"/>
        <w:gridCol w:w="567"/>
        <w:gridCol w:w="709"/>
        <w:gridCol w:w="567"/>
        <w:gridCol w:w="850"/>
        <w:gridCol w:w="709"/>
        <w:gridCol w:w="1134"/>
        <w:gridCol w:w="4252"/>
      </w:tblGrid>
      <w:tr w:rsidR="0085707C" w:rsidRPr="00717BA0" w14:paraId="5FE2C03B" w14:textId="77777777" w:rsidTr="00F20C20">
        <w:trPr>
          <w:trHeight w:val="143"/>
        </w:trPr>
        <w:tc>
          <w:tcPr>
            <w:tcW w:w="776" w:type="dxa"/>
          </w:tcPr>
          <w:p w14:paraId="387ADAF6" w14:textId="77777777" w:rsidR="0085707C" w:rsidRPr="00A25F1A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25F1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case</w:t>
            </w:r>
          </w:p>
        </w:tc>
        <w:tc>
          <w:tcPr>
            <w:tcW w:w="567" w:type="dxa"/>
          </w:tcPr>
          <w:p w14:paraId="5C2EE023" w14:textId="77777777" w:rsidR="0085707C" w:rsidRPr="00A25F1A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25F1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f/m</w:t>
            </w:r>
          </w:p>
        </w:tc>
        <w:tc>
          <w:tcPr>
            <w:tcW w:w="567" w:type="dxa"/>
          </w:tcPr>
          <w:p w14:paraId="0D599794" w14:textId="77777777" w:rsidR="0085707C" w:rsidRPr="00A25F1A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25F1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age</w:t>
            </w:r>
          </w:p>
        </w:tc>
        <w:tc>
          <w:tcPr>
            <w:tcW w:w="709" w:type="dxa"/>
          </w:tcPr>
          <w:p w14:paraId="4118BBB8" w14:textId="77777777" w:rsidR="0085707C" w:rsidRPr="00A25F1A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25F1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NFT </w:t>
            </w:r>
          </w:p>
          <w:p w14:paraId="6CE64919" w14:textId="77777777" w:rsidR="0085707C" w:rsidRPr="00A25F1A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</w:tcPr>
          <w:p w14:paraId="598F3A51" w14:textId="77777777" w:rsidR="0085707C" w:rsidRPr="00A25F1A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25F1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A</w:t>
            </w:r>
            <w:r w:rsidRPr="00A25F1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sym w:font="Symbol" w:char="F062"/>
            </w:r>
          </w:p>
        </w:tc>
        <w:tc>
          <w:tcPr>
            <w:tcW w:w="850" w:type="dxa"/>
          </w:tcPr>
          <w:p w14:paraId="66BD278A" w14:textId="77777777" w:rsidR="0085707C" w:rsidRPr="00A25F1A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25F1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sym w:font="Symbol" w:char="F061"/>
            </w:r>
            <w:r w:rsidRPr="00A25F1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-syn</w:t>
            </w:r>
          </w:p>
        </w:tc>
        <w:tc>
          <w:tcPr>
            <w:tcW w:w="709" w:type="dxa"/>
          </w:tcPr>
          <w:p w14:paraId="01A2CB7A" w14:textId="77777777" w:rsidR="0085707C" w:rsidRPr="00A25F1A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25F1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AGD</w:t>
            </w:r>
          </w:p>
        </w:tc>
        <w:tc>
          <w:tcPr>
            <w:tcW w:w="1134" w:type="dxa"/>
          </w:tcPr>
          <w:p w14:paraId="5D64C1D6" w14:textId="77777777" w:rsidR="0085707C" w:rsidRPr="00A25F1A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A25F1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pTDP-43</w:t>
            </w:r>
          </w:p>
        </w:tc>
        <w:tc>
          <w:tcPr>
            <w:tcW w:w="4252" w:type="dxa"/>
          </w:tcPr>
          <w:p w14:paraId="7D6D299F" w14:textId="4CC6220F" w:rsidR="0085707C" w:rsidRPr="00A25F1A" w:rsidRDefault="00187F10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clinical remarks</w:t>
            </w:r>
          </w:p>
        </w:tc>
      </w:tr>
      <w:tr w:rsidR="0085707C" w:rsidRPr="00717BA0" w14:paraId="2AE8F739" w14:textId="77777777" w:rsidTr="00F20C20">
        <w:trPr>
          <w:trHeight w:val="143"/>
        </w:trPr>
        <w:tc>
          <w:tcPr>
            <w:tcW w:w="776" w:type="dxa"/>
          </w:tcPr>
          <w:p w14:paraId="18F580DC" w14:textId="77777777" w:rsidR="0085707C" w:rsidRPr="00717BA0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</w:tcPr>
          <w:p w14:paraId="1D5D4134" w14:textId="77777777" w:rsidR="0085707C" w:rsidRPr="00717BA0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highlight w:val="green"/>
                <w:lang w:eastAsia="de-DE"/>
              </w:rPr>
            </w:pPr>
          </w:p>
        </w:tc>
        <w:tc>
          <w:tcPr>
            <w:tcW w:w="567" w:type="dxa"/>
          </w:tcPr>
          <w:p w14:paraId="1D9B3418" w14:textId="77777777" w:rsidR="0085707C" w:rsidRPr="00717BA0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</w:tcPr>
          <w:p w14:paraId="662A4C24" w14:textId="77777777" w:rsidR="0085707C" w:rsidRPr="00717BA0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FF"/>
                <w:sz w:val="20"/>
                <w:szCs w:val="20"/>
                <w:lang w:eastAsia="de-DE"/>
              </w:rPr>
            </w:pPr>
          </w:p>
        </w:tc>
        <w:tc>
          <w:tcPr>
            <w:tcW w:w="567" w:type="dxa"/>
          </w:tcPr>
          <w:p w14:paraId="7FB7EF98" w14:textId="77777777" w:rsidR="0085707C" w:rsidRPr="00717BA0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850" w:type="dxa"/>
          </w:tcPr>
          <w:p w14:paraId="4E6F9759" w14:textId="77777777" w:rsidR="0085707C" w:rsidRPr="00717BA0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709" w:type="dxa"/>
          </w:tcPr>
          <w:p w14:paraId="2A0E185C" w14:textId="77777777" w:rsidR="0085707C" w:rsidRPr="00717BA0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1134" w:type="dxa"/>
          </w:tcPr>
          <w:p w14:paraId="79C951E4" w14:textId="77777777" w:rsidR="0085707C" w:rsidRPr="00717BA0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  <w:tc>
          <w:tcPr>
            <w:tcW w:w="4252" w:type="dxa"/>
          </w:tcPr>
          <w:p w14:paraId="3B579B2E" w14:textId="77777777" w:rsidR="0085707C" w:rsidRPr="00717BA0" w:rsidRDefault="0085707C" w:rsidP="00717BA0">
            <w:pPr>
              <w:spacing w:after="0" w:line="240" w:lineRule="auto"/>
              <w:rPr>
                <w:rFonts w:ascii="Arial" w:eastAsia="Times New Roman" w:hAnsi="Arial" w:cs="Arial"/>
                <w:bCs/>
                <w:sz w:val="20"/>
                <w:szCs w:val="20"/>
                <w:lang w:eastAsia="de-DE"/>
              </w:rPr>
            </w:pPr>
          </w:p>
        </w:tc>
      </w:tr>
      <w:tr w:rsidR="0085707C" w:rsidRPr="00A971CC" w14:paraId="6655651D" w14:textId="77777777" w:rsidTr="00F20C20">
        <w:trPr>
          <w:trHeight w:val="143"/>
        </w:trPr>
        <w:tc>
          <w:tcPr>
            <w:tcW w:w="776" w:type="dxa"/>
          </w:tcPr>
          <w:p w14:paraId="4661126F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A971C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567" w:type="dxa"/>
          </w:tcPr>
          <w:p w14:paraId="150D062B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971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♀</w:t>
            </w:r>
          </w:p>
        </w:tc>
        <w:tc>
          <w:tcPr>
            <w:tcW w:w="567" w:type="dxa"/>
          </w:tcPr>
          <w:p w14:paraId="2FB24AEE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de-DE"/>
              </w:rPr>
            </w:pPr>
            <w:r w:rsidRPr="00A971CC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16</w:t>
            </w:r>
          </w:p>
        </w:tc>
        <w:tc>
          <w:tcPr>
            <w:tcW w:w="709" w:type="dxa"/>
          </w:tcPr>
          <w:p w14:paraId="65F165D9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A971CC">
              <w:rPr>
                <w:rFonts w:ascii="Arial" w:eastAsia="Times New Roman" w:hAnsi="Arial" w:cs="Arial"/>
                <w:bCs/>
                <w:lang w:eastAsia="de-DE"/>
              </w:rPr>
              <w:t>0</w:t>
            </w:r>
          </w:p>
        </w:tc>
        <w:tc>
          <w:tcPr>
            <w:tcW w:w="567" w:type="dxa"/>
          </w:tcPr>
          <w:p w14:paraId="78DD2A6B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A971CC">
              <w:rPr>
                <w:rFonts w:ascii="Arial" w:eastAsia="Times New Roman" w:hAnsi="Arial" w:cs="Arial"/>
                <w:bCs/>
                <w:lang w:eastAsia="de-DE"/>
              </w:rPr>
              <w:t>0</w:t>
            </w:r>
          </w:p>
        </w:tc>
        <w:tc>
          <w:tcPr>
            <w:tcW w:w="850" w:type="dxa"/>
          </w:tcPr>
          <w:p w14:paraId="57B13CFC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de-DE"/>
              </w:rPr>
            </w:pPr>
            <w:r w:rsidRPr="00A971CC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</w:tcPr>
          <w:p w14:paraId="457D81F6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A971CC">
              <w:rPr>
                <w:rFonts w:ascii="Arial" w:eastAsia="Times New Roman" w:hAnsi="Arial" w:cs="Arial"/>
                <w:bCs/>
                <w:lang w:eastAsia="de-DE"/>
              </w:rPr>
              <w:t>0</w:t>
            </w:r>
          </w:p>
        </w:tc>
        <w:tc>
          <w:tcPr>
            <w:tcW w:w="1134" w:type="dxa"/>
          </w:tcPr>
          <w:p w14:paraId="7AEFA237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A971CC">
              <w:rPr>
                <w:rFonts w:ascii="Arial" w:eastAsia="Times New Roman" w:hAnsi="Arial" w:cs="Arial"/>
                <w:bCs/>
                <w:lang w:eastAsia="de-DE"/>
              </w:rPr>
              <w:t>0</w:t>
            </w:r>
          </w:p>
        </w:tc>
        <w:tc>
          <w:tcPr>
            <w:tcW w:w="4252" w:type="dxa"/>
          </w:tcPr>
          <w:p w14:paraId="562F0EBE" w14:textId="527BD301" w:rsidR="0085707C" w:rsidRPr="002214FB" w:rsidRDefault="00A648F5" w:rsidP="00A648F5">
            <w:pPr>
              <w:spacing w:after="0" w:line="240" w:lineRule="auto"/>
              <w:rPr>
                <w:rFonts w:ascii="Arial" w:eastAsia="Times New Roman" w:hAnsi="Arial" w:cs="Arial"/>
                <w:bCs/>
                <w:noProof/>
                <w:lang w:eastAsia="de-DE"/>
              </w:rPr>
            </w:pPr>
            <w:r>
              <w:rPr>
                <w:rFonts w:ascii="Arial" w:eastAsia="Times New Roman" w:hAnsi="Arial" w:cs="Arial"/>
                <w:bCs/>
                <w:noProof/>
                <w:lang w:eastAsia="de-DE"/>
              </w:rPr>
              <w:t>aspiration pneumonia</w:t>
            </w:r>
            <w:r w:rsidR="000C1B79">
              <w:rPr>
                <w:rFonts w:ascii="Arial" w:eastAsia="Times New Roman" w:hAnsi="Arial" w:cs="Arial"/>
                <w:bCs/>
                <w:noProof/>
                <w:lang w:eastAsia="de-DE"/>
              </w:rPr>
              <w:t xml:space="preserve">  </w:t>
            </w:r>
          </w:p>
        </w:tc>
      </w:tr>
      <w:tr w:rsidR="0085707C" w:rsidRPr="00A971CC" w14:paraId="6F50249E" w14:textId="77777777" w:rsidTr="00F20C20">
        <w:trPr>
          <w:trHeight w:val="143"/>
        </w:trPr>
        <w:tc>
          <w:tcPr>
            <w:tcW w:w="776" w:type="dxa"/>
          </w:tcPr>
          <w:p w14:paraId="7514FE6C" w14:textId="77777777" w:rsidR="0085707C" w:rsidRPr="00F07360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F0736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567" w:type="dxa"/>
          </w:tcPr>
          <w:p w14:paraId="41715CDC" w14:textId="77777777" w:rsidR="0085707C" w:rsidRPr="00F07360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F07360">
              <w:rPr>
                <w:rFonts w:ascii="Arial" w:eastAsia="Times New Roman" w:hAnsi="Arial" w:cs="Arial"/>
                <w:b/>
                <w:sz w:val="24"/>
                <w:szCs w:val="24"/>
                <w:lang w:val="de-DE" w:eastAsia="de-DE"/>
              </w:rPr>
              <w:t>♂</w:t>
            </w:r>
          </w:p>
        </w:tc>
        <w:tc>
          <w:tcPr>
            <w:tcW w:w="567" w:type="dxa"/>
          </w:tcPr>
          <w:p w14:paraId="350445DB" w14:textId="77777777" w:rsidR="0085707C" w:rsidRPr="00F07360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F07360">
              <w:rPr>
                <w:rFonts w:ascii="Arial" w:eastAsia="Times New Roman" w:hAnsi="Arial" w:cs="Arial"/>
                <w:bCs/>
                <w:lang w:eastAsia="de-DE"/>
              </w:rPr>
              <w:t>26</w:t>
            </w:r>
          </w:p>
        </w:tc>
        <w:tc>
          <w:tcPr>
            <w:tcW w:w="709" w:type="dxa"/>
          </w:tcPr>
          <w:p w14:paraId="7FF8A58A" w14:textId="77777777" w:rsidR="0085707C" w:rsidRPr="00F07360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F07360">
              <w:rPr>
                <w:rFonts w:ascii="Arial" w:eastAsia="Times New Roman" w:hAnsi="Arial" w:cs="Arial"/>
                <w:bCs/>
                <w:lang w:eastAsia="de-DE"/>
              </w:rPr>
              <w:t>0</w:t>
            </w:r>
          </w:p>
        </w:tc>
        <w:tc>
          <w:tcPr>
            <w:tcW w:w="567" w:type="dxa"/>
          </w:tcPr>
          <w:p w14:paraId="00F3AE2D" w14:textId="77777777" w:rsidR="0085707C" w:rsidRPr="00F07360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F07360">
              <w:rPr>
                <w:rFonts w:ascii="Arial" w:eastAsia="Times New Roman" w:hAnsi="Arial" w:cs="Arial"/>
                <w:bCs/>
                <w:lang w:eastAsia="de-DE"/>
              </w:rPr>
              <w:t>0</w:t>
            </w:r>
          </w:p>
        </w:tc>
        <w:tc>
          <w:tcPr>
            <w:tcW w:w="850" w:type="dxa"/>
          </w:tcPr>
          <w:p w14:paraId="1F6D9E62" w14:textId="77777777" w:rsidR="0085707C" w:rsidRPr="00F07360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F07360">
              <w:rPr>
                <w:rFonts w:ascii="Arial" w:eastAsia="Times New Roman" w:hAnsi="Arial" w:cs="Arial"/>
                <w:bCs/>
                <w:lang w:eastAsia="de-DE"/>
              </w:rPr>
              <w:t>0</w:t>
            </w:r>
          </w:p>
        </w:tc>
        <w:tc>
          <w:tcPr>
            <w:tcW w:w="709" w:type="dxa"/>
          </w:tcPr>
          <w:p w14:paraId="4B61EB9F" w14:textId="77777777" w:rsidR="0085707C" w:rsidRPr="00F07360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F07360">
              <w:rPr>
                <w:rFonts w:ascii="Arial" w:eastAsia="Times New Roman" w:hAnsi="Arial" w:cs="Arial"/>
                <w:bCs/>
                <w:lang w:eastAsia="de-DE"/>
              </w:rPr>
              <w:t>0</w:t>
            </w:r>
          </w:p>
        </w:tc>
        <w:tc>
          <w:tcPr>
            <w:tcW w:w="1134" w:type="dxa"/>
          </w:tcPr>
          <w:p w14:paraId="069905D3" w14:textId="77777777" w:rsidR="0085707C" w:rsidRPr="00F07360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F07360">
              <w:rPr>
                <w:rFonts w:ascii="Arial" w:eastAsia="Times New Roman" w:hAnsi="Arial" w:cs="Arial"/>
                <w:bCs/>
                <w:lang w:eastAsia="de-DE"/>
              </w:rPr>
              <w:t>0</w:t>
            </w:r>
          </w:p>
        </w:tc>
        <w:tc>
          <w:tcPr>
            <w:tcW w:w="4252" w:type="dxa"/>
          </w:tcPr>
          <w:p w14:paraId="37811D5C" w14:textId="735ABA15" w:rsidR="00CB0D3E" w:rsidRPr="00E27483" w:rsidRDefault="0090408D" w:rsidP="00A648F5">
            <w:pPr>
              <w:spacing w:after="0" w:line="240" w:lineRule="auto"/>
              <w:rPr>
                <w:rFonts w:ascii="Arial" w:eastAsia="Times New Roman" w:hAnsi="Arial" w:cs="Arial"/>
                <w:bCs/>
                <w:noProof/>
                <w:lang w:eastAsia="de-DE"/>
              </w:rPr>
            </w:pPr>
            <w:r w:rsidRPr="0090408D">
              <w:rPr>
                <w:rFonts w:ascii="Arial" w:hAnsi="Arial" w:cs="Arial"/>
              </w:rPr>
              <w:t>gunshot wound</w:t>
            </w:r>
            <w:r w:rsidR="000C1B79" w:rsidRPr="00E27483">
              <w:rPr>
                <w:rFonts w:ascii="Arial" w:eastAsia="Times New Roman" w:hAnsi="Arial" w:cs="Arial"/>
                <w:bCs/>
                <w:noProof/>
                <w:lang w:eastAsia="de-DE"/>
              </w:rPr>
              <w:t xml:space="preserve">  </w:t>
            </w:r>
          </w:p>
        </w:tc>
      </w:tr>
      <w:tr w:rsidR="0085707C" w:rsidRPr="00A971CC" w14:paraId="0F5067D6" w14:textId="77777777" w:rsidTr="00F20C20">
        <w:trPr>
          <w:trHeight w:val="143"/>
        </w:trPr>
        <w:tc>
          <w:tcPr>
            <w:tcW w:w="776" w:type="dxa"/>
          </w:tcPr>
          <w:p w14:paraId="7099A533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A971C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567" w:type="dxa"/>
          </w:tcPr>
          <w:p w14:paraId="516393A2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971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♀</w:t>
            </w:r>
          </w:p>
        </w:tc>
        <w:tc>
          <w:tcPr>
            <w:tcW w:w="567" w:type="dxa"/>
          </w:tcPr>
          <w:p w14:paraId="74237C4C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A971CC">
              <w:rPr>
                <w:rFonts w:ascii="Arial" w:eastAsia="Times New Roman" w:hAnsi="Arial" w:cs="Arial"/>
                <w:bCs/>
                <w:lang w:eastAsia="de-DE"/>
              </w:rPr>
              <w:t>44</w:t>
            </w:r>
          </w:p>
        </w:tc>
        <w:tc>
          <w:tcPr>
            <w:tcW w:w="709" w:type="dxa"/>
          </w:tcPr>
          <w:p w14:paraId="106476A2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A971CC">
              <w:rPr>
                <w:rFonts w:ascii="Arial" w:eastAsia="Times New Roman" w:hAnsi="Arial" w:cs="Arial"/>
                <w:bCs/>
                <w:lang w:eastAsia="de-DE"/>
              </w:rPr>
              <w:t>0</w:t>
            </w:r>
          </w:p>
        </w:tc>
        <w:tc>
          <w:tcPr>
            <w:tcW w:w="567" w:type="dxa"/>
          </w:tcPr>
          <w:p w14:paraId="7927E49D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A971CC">
              <w:rPr>
                <w:rFonts w:ascii="Arial" w:eastAsia="Times New Roman" w:hAnsi="Arial" w:cs="Arial"/>
                <w:bCs/>
                <w:lang w:eastAsia="de-DE"/>
              </w:rPr>
              <w:t>0</w:t>
            </w:r>
          </w:p>
        </w:tc>
        <w:tc>
          <w:tcPr>
            <w:tcW w:w="850" w:type="dxa"/>
          </w:tcPr>
          <w:p w14:paraId="0A7A4AFB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de-DE"/>
              </w:rPr>
            </w:pPr>
            <w:r w:rsidRPr="00A971CC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</w:tcPr>
          <w:p w14:paraId="109B410C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A971CC">
              <w:rPr>
                <w:rFonts w:ascii="Arial" w:eastAsia="Times New Roman" w:hAnsi="Arial" w:cs="Arial"/>
                <w:bCs/>
                <w:lang w:eastAsia="de-DE"/>
              </w:rPr>
              <w:t>0</w:t>
            </w:r>
          </w:p>
        </w:tc>
        <w:tc>
          <w:tcPr>
            <w:tcW w:w="1134" w:type="dxa"/>
          </w:tcPr>
          <w:p w14:paraId="2F1B363D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A971CC">
              <w:rPr>
                <w:rFonts w:ascii="Arial" w:eastAsia="Times New Roman" w:hAnsi="Arial" w:cs="Arial"/>
                <w:bCs/>
                <w:lang w:eastAsia="de-DE"/>
              </w:rPr>
              <w:t>0</w:t>
            </w:r>
          </w:p>
        </w:tc>
        <w:tc>
          <w:tcPr>
            <w:tcW w:w="4252" w:type="dxa"/>
          </w:tcPr>
          <w:p w14:paraId="41FC8393" w14:textId="7AA1A6F8" w:rsidR="0085707C" w:rsidRPr="002214FB" w:rsidRDefault="00A648F5" w:rsidP="00A648F5">
            <w:pPr>
              <w:spacing w:after="0" w:line="240" w:lineRule="auto"/>
              <w:rPr>
                <w:rFonts w:ascii="Arial" w:eastAsia="Times New Roman" w:hAnsi="Arial" w:cs="Arial"/>
                <w:bCs/>
                <w:noProof/>
                <w:lang w:eastAsia="de-DE"/>
              </w:rPr>
            </w:pPr>
            <w:r>
              <w:rPr>
                <w:rFonts w:ascii="Arial" w:eastAsia="Times New Roman" w:hAnsi="Arial" w:cs="Arial"/>
                <w:bCs/>
                <w:noProof/>
                <w:lang w:eastAsia="de-DE"/>
              </w:rPr>
              <w:t>metastatic uterine cancer</w:t>
            </w:r>
            <w:r w:rsidR="000C1B79">
              <w:rPr>
                <w:rFonts w:ascii="Arial" w:eastAsia="Times New Roman" w:hAnsi="Arial" w:cs="Arial"/>
                <w:bCs/>
                <w:noProof/>
                <w:lang w:eastAsia="de-DE"/>
              </w:rPr>
              <w:t xml:space="preserve">  </w:t>
            </w:r>
          </w:p>
        </w:tc>
      </w:tr>
      <w:tr w:rsidR="0085707C" w:rsidRPr="00A971CC" w14:paraId="34AA51FF" w14:textId="77777777" w:rsidTr="00F20C20">
        <w:trPr>
          <w:trHeight w:val="143"/>
        </w:trPr>
        <w:tc>
          <w:tcPr>
            <w:tcW w:w="776" w:type="dxa"/>
          </w:tcPr>
          <w:p w14:paraId="1AAC3085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A971C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567" w:type="dxa"/>
          </w:tcPr>
          <w:p w14:paraId="5ACE257F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971C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de-DE" w:eastAsia="de-DE"/>
              </w:rPr>
              <w:t>♂</w:t>
            </w:r>
          </w:p>
        </w:tc>
        <w:tc>
          <w:tcPr>
            <w:tcW w:w="567" w:type="dxa"/>
          </w:tcPr>
          <w:p w14:paraId="31816868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A971CC">
              <w:rPr>
                <w:rFonts w:ascii="Arial" w:eastAsia="Times New Roman" w:hAnsi="Arial" w:cs="Arial"/>
                <w:bCs/>
                <w:lang w:eastAsia="de-DE"/>
              </w:rPr>
              <w:t>46</w:t>
            </w:r>
          </w:p>
        </w:tc>
        <w:tc>
          <w:tcPr>
            <w:tcW w:w="709" w:type="dxa"/>
          </w:tcPr>
          <w:p w14:paraId="4C8F2D81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A971CC">
              <w:rPr>
                <w:rFonts w:ascii="Arial" w:eastAsia="Times New Roman" w:hAnsi="Arial" w:cs="Arial"/>
                <w:bCs/>
                <w:lang w:eastAsia="de-DE"/>
              </w:rPr>
              <w:t>I</w:t>
            </w:r>
          </w:p>
        </w:tc>
        <w:tc>
          <w:tcPr>
            <w:tcW w:w="567" w:type="dxa"/>
          </w:tcPr>
          <w:p w14:paraId="2BD191E5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A971CC">
              <w:rPr>
                <w:rFonts w:ascii="Arial" w:eastAsia="Times New Roman" w:hAnsi="Arial" w:cs="Arial"/>
                <w:bCs/>
                <w:lang w:eastAsia="de-DE"/>
              </w:rPr>
              <w:t>0</w:t>
            </w:r>
          </w:p>
        </w:tc>
        <w:tc>
          <w:tcPr>
            <w:tcW w:w="850" w:type="dxa"/>
          </w:tcPr>
          <w:p w14:paraId="21D6C47A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de-DE"/>
              </w:rPr>
            </w:pPr>
            <w:r w:rsidRPr="00A971CC"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</w:tcPr>
          <w:p w14:paraId="473C3E55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A971CC">
              <w:rPr>
                <w:rFonts w:ascii="Arial" w:eastAsia="Times New Roman" w:hAnsi="Arial" w:cs="Arial"/>
                <w:bCs/>
                <w:lang w:eastAsia="de-DE"/>
              </w:rPr>
              <w:t>0</w:t>
            </w:r>
          </w:p>
        </w:tc>
        <w:tc>
          <w:tcPr>
            <w:tcW w:w="1134" w:type="dxa"/>
          </w:tcPr>
          <w:p w14:paraId="6D301DB1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A971CC">
              <w:rPr>
                <w:rFonts w:ascii="Arial" w:eastAsia="Times New Roman" w:hAnsi="Arial" w:cs="Arial"/>
                <w:bCs/>
                <w:lang w:eastAsia="de-DE"/>
              </w:rPr>
              <w:t>0</w:t>
            </w:r>
          </w:p>
        </w:tc>
        <w:tc>
          <w:tcPr>
            <w:tcW w:w="4252" w:type="dxa"/>
          </w:tcPr>
          <w:p w14:paraId="69EFEED5" w14:textId="268F754D" w:rsidR="0085707C" w:rsidRPr="002214FB" w:rsidRDefault="007B6831" w:rsidP="00A648F5">
            <w:pPr>
              <w:spacing w:after="0" w:line="240" w:lineRule="auto"/>
              <w:rPr>
                <w:rFonts w:ascii="Arial" w:eastAsia="Times New Roman" w:hAnsi="Arial" w:cs="Arial"/>
                <w:bCs/>
                <w:noProof/>
                <w:lang w:eastAsia="de-DE"/>
              </w:rPr>
            </w:pPr>
            <w:r>
              <w:rPr>
                <w:rFonts w:ascii="Arial" w:eastAsia="Times New Roman" w:hAnsi="Arial" w:cs="Arial"/>
                <w:bCs/>
                <w:noProof/>
                <w:lang w:eastAsia="de-DE"/>
              </w:rPr>
              <w:t>multisystem</w:t>
            </w:r>
            <w:r w:rsidR="00A648F5">
              <w:rPr>
                <w:rFonts w:ascii="Arial" w:eastAsia="Times New Roman" w:hAnsi="Arial" w:cs="Arial"/>
                <w:bCs/>
                <w:noProof/>
                <w:lang w:eastAsia="de-DE"/>
              </w:rPr>
              <w:t xml:space="preserve"> failure</w:t>
            </w:r>
            <w:r w:rsidR="000C1B79">
              <w:rPr>
                <w:rFonts w:ascii="Arial" w:eastAsia="Times New Roman" w:hAnsi="Arial" w:cs="Arial"/>
                <w:bCs/>
                <w:noProof/>
                <w:lang w:eastAsia="de-DE"/>
              </w:rPr>
              <w:t xml:space="preserve">  </w:t>
            </w:r>
          </w:p>
        </w:tc>
      </w:tr>
      <w:tr w:rsidR="0085707C" w:rsidRPr="00A971CC" w14:paraId="4AE84E9E" w14:textId="77777777" w:rsidTr="00F20C20">
        <w:trPr>
          <w:trHeight w:val="143"/>
        </w:trPr>
        <w:tc>
          <w:tcPr>
            <w:tcW w:w="776" w:type="dxa"/>
          </w:tcPr>
          <w:p w14:paraId="05187DB4" w14:textId="77777777" w:rsidR="0085707C" w:rsidRPr="00A971CC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A971CC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567" w:type="dxa"/>
          </w:tcPr>
          <w:p w14:paraId="179B229B" w14:textId="77777777" w:rsidR="0085707C" w:rsidRPr="00A971CC" w:rsidRDefault="00A80A79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de-DE" w:eastAsia="de-DE"/>
              </w:rPr>
            </w:pPr>
            <w:r w:rsidRPr="00A971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♀</w:t>
            </w:r>
          </w:p>
        </w:tc>
        <w:tc>
          <w:tcPr>
            <w:tcW w:w="567" w:type="dxa"/>
          </w:tcPr>
          <w:p w14:paraId="358B6156" w14:textId="77D1F9CC" w:rsidR="0085707C" w:rsidRPr="00A971CC" w:rsidRDefault="00277BD1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 w:rsidRPr="00513F80">
              <w:rPr>
                <w:rFonts w:ascii="Arial" w:eastAsia="Times New Roman" w:hAnsi="Arial" w:cs="Arial"/>
                <w:bCs/>
                <w:lang w:eastAsia="de-DE"/>
              </w:rPr>
              <w:t>55</w:t>
            </w:r>
          </w:p>
        </w:tc>
        <w:tc>
          <w:tcPr>
            <w:tcW w:w="709" w:type="dxa"/>
          </w:tcPr>
          <w:p w14:paraId="3F21EF97" w14:textId="31A44398" w:rsidR="0085707C" w:rsidRPr="00A971CC" w:rsidRDefault="00513F80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>
              <w:rPr>
                <w:rFonts w:ascii="Arial" w:eastAsia="Times New Roman" w:hAnsi="Arial" w:cs="Arial"/>
                <w:bCs/>
                <w:lang w:eastAsia="de-DE"/>
              </w:rPr>
              <w:t>I</w:t>
            </w:r>
          </w:p>
        </w:tc>
        <w:tc>
          <w:tcPr>
            <w:tcW w:w="567" w:type="dxa"/>
          </w:tcPr>
          <w:p w14:paraId="13F15B69" w14:textId="4D68EBF6" w:rsidR="0085707C" w:rsidRPr="00A971CC" w:rsidRDefault="00277BD1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>
              <w:rPr>
                <w:rFonts w:ascii="Arial" w:eastAsia="Times New Roman" w:hAnsi="Arial" w:cs="Arial"/>
                <w:bCs/>
                <w:lang w:eastAsia="de-DE"/>
              </w:rPr>
              <w:t>0</w:t>
            </w:r>
          </w:p>
        </w:tc>
        <w:tc>
          <w:tcPr>
            <w:tcW w:w="850" w:type="dxa"/>
          </w:tcPr>
          <w:p w14:paraId="2D4C7FAC" w14:textId="77777777" w:rsidR="0085707C" w:rsidRPr="00A971CC" w:rsidRDefault="00246C9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</w:tcPr>
          <w:p w14:paraId="6ACAA99F" w14:textId="77777777" w:rsidR="0085707C" w:rsidRPr="00A971CC" w:rsidRDefault="00246C9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>
              <w:rPr>
                <w:rFonts w:ascii="Arial" w:eastAsia="Times New Roman" w:hAnsi="Arial" w:cs="Arial"/>
                <w:bCs/>
                <w:lang w:eastAsia="de-DE"/>
              </w:rPr>
              <w:t>0</w:t>
            </w:r>
          </w:p>
        </w:tc>
        <w:tc>
          <w:tcPr>
            <w:tcW w:w="1134" w:type="dxa"/>
          </w:tcPr>
          <w:p w14:paraId="7BDA252E" w14:textId="77777777" w:rsidR="0085707C" w:rsidRPr="00A971CC" w:rsidRDefault="00246C9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>
              <w:rPr>
                <w:rFonts w:ascii="Arial" w:eastAsia="Times New Roman" w:hAnsi="Arial" w:cs="Arial"/>
                <w:bCs/>
                <w:lang w:eastAsia="de-DE"/>
              </w:rPr>
              <w:t>0</w:t>
            </w:r>
          </w:p>
        </w:tc>
        <w:tc>
          <w:tcPr>
            <w:tcW w:w="4252" w:type="dxa"/>
          </w:tcPr>
          <w:p w14:paraId="7AD14F9E" w14:textId="0C7F912A" w:rsidR="0085707C" w:rsidRPr="002214FB" w:rsidRDefault="00111668" w:rsidP="00A648F5">
            <w:pPr>
              <w:spacing w:after="0" w:line="240" w:lineRule="auto"/>
              <w:rPr>
                <w:rFonts w:ascii="Arial" w:eastAsia="Times New Roman" w:hAnsi="Arial" w:cs="Arial"/>
                <w:bCs/>
                <w:noProof/>
                <w:lang w:eastAsia="de-DE"/>
              </w:rPr>
            </w:pPr>
            <w:r>
              <w:rPr>
                <w:rFonts w:ascii="Arial" w:eastAsia="Times New Roman" w:hAnsi="Arial" w:cs="Arial"/>
                <w:bCs/>
                <w:noProof/>
                <w:lang w:eastAsia="de-DE"/>
              </w:rPr>
              <w:t>cause of death unknown</w:t>
            </w:r>
          </w:p>
        </w:tc>
      </w:tr>
      <w:tr w:rsidR="000715C9" w:rsidRPr="00A971CC" w14:paraId="3F6B0E0F" w14:textId="77777777" w:rsidTr="00F20C20">
        <w:trPr>
          <w:trHeight w:val="143"/>
        </w:trPr>
        <w:tc>
          <w:tcPr>
            <w:tcW w:w="776" w:type="dxa"/>
          </w:tcPr>
          <w:p w14:paraId="33BE426B" w14:textId="0F8383D7" w:rsidR="000715C9" w:rsidRPr="00A971CC" w:rsidRDefault="000715C9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567" w:type="dxa"/>
          </w:tcPr>
          <w:p w14:paraId="2506C902" w14:textId="0458056A" w:rsidR="000715C9" w:rsidRPr="00A971CC" w:rsidRDefault="000715C9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971C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de-DE" w:eastAsia="de-DE"/>
              </w:rPr>
              <w:t>♂</w:t>
            </w:r>
          </w:p>
        </w:tc>
        <w:tc>
          <w:tcPr>
            <w:tcW w:w="567" w:type="dxa"/>
          </w:tcPr>
          <w:p w14:paraId="105A05CE" w14:textId="3CCBCD24" w:rsidR="000715C9" w:rsidRPr="00513F80" w:rsidRDefault="000715C9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>
              <w:rPr>
                <w:rFonts w:ascii="Arial" w:eastAsia="Times New Roman" w:hAnsi="Arial" w:cs="Arial"/>
                <w:bCs/>
                <w:lang w:eastAsia="de-DE"/>
              </w:rPr>
              <w:t>72</w:t>
            </w:r>
          </w:p>
        </w:tc>
        <w:tc>
          <w:tcPr>
            <w:tcW w:w="709" w:type="dxa"/>
          </w:tcPr>
          <w:p w14:paraId="689D6C87" w14:textId="3F103BAA" w:rsidR="000715C9" w:rsidRDefault="003E5F5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>
              <w:rPr>
                <w:rFonts w:ascii="Arial" w:eastAsia="Times New Roman" w:hAnsi="Arial" w:cs="Arial"/>
                <w:bCs/>
                <w:lang w:eastAsia="de-DE"/>
              </w:rPr>
              <w:t>II</w:t>
            </w:r>
          </w:p>
        </w:tc>
        <w:tc>
          <w:tcPr>
            <w:tcW w:w="567" w:type="dxa"/>
          </w:tcPr>
          <w:p w14:paraId="7A5955D3" w14:textId="6CCDC1D8" w:rsidR="000715C9" w:rsidRDefault="003E5F5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>
              <w:rPr>
                <w:rFonts w:ascii="Arial" w:eastAsia="Times New Roman" w:hAnsi="Arial" w:cs="Arial"/>
                <w:bCs/>
                <w:lang w:eastAsia="de-DE"/>
              </w:rPr>
              <w:t>1</w:t>
            </w:r>
          </w:p>
        </w:tc>
        <w:tc>
          <w:tcPr>
            <w:tcW w:w="850" w:type="dxa"/>
          </w:tcPr>
          <w:p w14:paraId="503E773D" w14:textId="2C927A8C" w:rsidR="000715C9" w:rsidRDefault="003E5F5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</w:tcPr>
          <w:p w14:paraId="0771351B" w14:textId="0A74291A" w:rsidR="000715C9" w:rsidRDefault="003E5F5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>
              <w:rPr>
                <w:rFonts w:ascii="Arial" w:eastAsia="Times New Roman" w:hAnsi="Arial" w:cs="Arial"/>
                <w:bCs/>
                <w:lang w:eastAsia="de-DE"/>
              </w:rPr>
              <w:t>0</w:t>
            </w:r>
          </w:p>
        </w:tc>
        <w:tc>
          <w:tcPr>
            <w:tcW w:w="1134" w:type="dxa"/>
          </w:tcPr>
          <w:p w14:paraId="1D0F0D66" w14:textId="25596E90" w:rsidR="000715C9" w:rsidRDefault="003E5F5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>
              <w:rPr>
                <w:rFonts w:ascii="Arial" w:eastAsia="Times New Roman" w:hAnsi="Arial" w:cs="Arial"/>
                <w:bCs/>
                <w:lang w:eastAsia="de-DE"/>
              </w:rPr>
              <w:t>0</w:t>
            </w:r>
          </w:p>
        </w:tc>
        <w:tc>
          <w:tcPr>
            <w:tcW w:w="4252" w:type="dxa"/>
          </w:tcPr>
          <w:p w14:paraId="6581CB8F" w14:textId="0A0070CB" w:rsidR="000715C9" w:rsidRPr="002214FB" w:rsidRDefault="000C1B79" w:rsidP="00A648F5">
            <w:pPr>
              <w:spacing w:after="0" w:line="240" w:lineRule="auto"/>
              <w:rPr>
                <w:rFonts w:ascii="Arial" w:eastAsia="Times New Roman" w:hAnsi="Arial" w:cs="Arial"/>
                <w:bCs/>
                <w:noProof/>
                <w:lang w:eastAsia="de-DE"/>
              </w:rPr>
            </w:pPr>
            <w:r>
              <w:rPr>
                <w:rFonts w:ascii="Arial" w:eastAsia="Times New Roman" w:hAnsi="Arial" w:cs="Arial"/>
                <w:bCs/>
                <w:noProof/>
                <w:lang w:eastAsia="de-DE"/>
              </w:rPr>
              <w:t>s</w:t>
            </w:r>
            <w:r w:rsidR="00A648F5">
              <w:rPr>
                <w:rFonts w:ascii="Arial" w:eastAsia="Times New Roman" w:hAnsi="Arial" w:cs="Arial"/>
                <w:bCs/>
                <w:noProof/>
                <w:lang w:eastAsia="de-DE"/>
              </w:rPr>
              <w:t>arcoma</w:t>
            </w:r>
            <w:r>
              <w:rPr>
                <w:rFonts w:ascii="Arial" w:eastAsia="Times New Roman" w:hAnsi="Arial" w:cs="Arial"/>
                <w:bCs/>
                <w:noProof/>
                <w:lang w:eastAsia="de-DE"/>
              </w:rPr>
              <w:t xml:space="preserve">  </w:t>
            </w:r>
          </w:p>
        </w:tc>
      </w:tr>
      <w:tr w:rsidR="000715C9" w:rsidRPr="00A971CC" w14:paraId="113A956F" w14:textId="77777777" w:rsidTr="00F20C20">
        <w:trPr>
          <w:trHeight w:val="143"/>
        </w:trPr>
        <w:tc>
          <w:tcPr>
            <w:tcW w:w="776" w:type="dxa"/>
          </w:tcPr>
          <w:p w14:paraId="3B333611" w14:textId="436591A4" w:rsidR="000715C9" w:rsidRPr="00A971CC" w:rsidRDefault="000715C9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567" w:type="dxa"/>
          </w:tcPr>
          <w:p w14:paraId="36AE0D88" w14:textId="4FEE6479" w:rsidR="000715C9" w:rsidRPr="00A971CC" w:rsidRDefault="000715C9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A971C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♀</w:t>
            </w:r>
          </w:p>
        </w:tc>
        <w:tc>
          <w:tcPr>
            <w:tcW w:w="567" w:type="dxa"/>
          </w:tcPr>
          <w:p w14:paraId="4E49EEB3" w14:textId="7189B7D7" w:rsidR="000715C9" w:rsidRPr="00513F80" w:rsidRDefault="000715C9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>
              <w:rPr>
                <w:rFonts w:ascii="Arial" w:eastAsia="Times New Roman" w:hAnsi="Arial" w:cs="Arial"/>
                <w:bCs/>
                <w:lang w:eastAsia="de-DE"/>
              </w:rPr>
              <w:t>79</w:t>
            </w:r>
          </w:p>
        </w:tc>
        <w:tc>
          <w:tcPr>
            <w:tcW w:w="709" w:type="dxa"/>
          </w:tcPr>
          <w:p w14:paraId="05573022" w14:textId="72F352EA" w:rsidR="000715C9" w:rsidRDefault="003E5F5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>
              <w:rPr>
                <w:rFonts w:ascii="Arial" w:eastAsia="Times New Roman" w:hAnsi="Arial" w:cs="Arial"/>
                <w:bCs/>
                <w:lang w:eastAsia="de-DE"/>
              </w:rPr>
              <w:t>I</w:t>
            </w:r>
          </w:p>
        </w:tc>
        <w:tc>
          <w:tcPr>
            <w:tcW w:w="567" w:type="dxa"/>
          </w:tcPr>
          <w:p w14:paraId="7CDE396D" w14:textId="7BC0DB95" w:rsidR="000715C9" w:rsidRDefault="003E5F5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>
              <w:rPr>
                <w:rFonts w:ascii="Arial" w:eastAsia="Times New Roman" w:hAnsi="Arial" w:cs="Arial"/>
                <w:bCs/>
                <w:lang w:eastAsia="de-DE"/>
              </w:rPr>
              <w:t>0</w:t>
            </w:r>
          </w:p>
        </w:tc>
        <w:tc>
          <w:tcPr>
            <w:tcW w:w="850" w:type="dxa"/>
          </w:tcPr>
          <w:p w14:paraId="744E09D3" w14:textId="30B4D7A5" w:rsidR="000715C9" w:rsidRDefault="003E5F5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Cs/>
                <w:color w:val="000000"/>
                <w:lang w:eastAsia="de-DE"/>
              </w:rPr>
              <w:t>0</w:t>
            </w:r>
          </w:p>
        </w:tc>
        <w:tc>
          <w:tcPr>
            <w:tcW w:w="709" w:type="dxa"/>
          </w:tcPr>
          <w:p w14:paraId="70DBCDF9" w14:textId="24C199CD" w:rsidR="000715C9" w:rsidRDefault="003E5F5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>
              <w:rPr>
                <w:rFonts w:ascii="Arial" w:eastAsia="Times New Roman" w:hAnsi="Arial" w:cs="Arial"/>
                <w:bCs/>
                <w:lang w:eastAsia="de-DE"/>
              </w:rPr>
              <w:t>0</w:t>
            </w:r>
          </w:p>
        </w:tc>
        <w:tc>
          <w:tcPr>
            <w:tcW w:w="1134" w:type="dxa"/>
          </w:tcPr>
          <w:p w14:paraId="3B79C012" w14:textId="3236248A" w:rsidR="000715C9" w:rsidRDefault="003E5F5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  <w:r>
              <w:rPr>
                <w:rFonts w:ascii="Arial" w:eastAsia="Times New Roman" w:hAnsi="Arial" w:cs="Arial"/>
                <w:bCs/>
                <w:lang w:eastAsia="de-DE"/>
              </w:rPr>
              <w:t>0</w:t>
            </w:r>
          </w:p>
        </w:tc>
        <w:tc>
          <w:tcPr>
            <w:tcW w:w="4252" w:type="dxa"/>
          </w:tcPr>
          <w:p w14:paraId="48CA3AB2" w14:textId="4DF3D6DD" w:rsidR="000715C9" w:rsidRPr="002214FB" w:rsidRDefault="00A648F5" w:rsidP="00A648F5">
            <w:pPr>
              <w:spacing w:after="0" w:line="240" w:lineRule="auto"/>
              <w:rPr>
                <w:rFonts w:ascii="Arial" w:eastAsia="Times New Roman" w:hAnsi="Arial" w:cs="Arial"/>
                <w:bCs/>
                <w:noProof/>
                <w:lang w:eastAsia="de-DE"/>
              </w:rPr>
            </w:pPr>
            <w:r>
              <w:rPr>
                <w:rFonts w:ascii="Arial" w:eastAsia="Times New Roman" w:hAnsi="Arial" w:cs="Arial"/>
                <w:bCs/>
                <w:noProof/>
                <w:lang w:eastAsia="de-DE"/>
              </w:rPr>
              <w:t>aortic dissection</w:t>
            </w:r>
            <w:r w:rsidR="000C1B79">
              <w:rPr>
                <w:rFonts w:ascii="Arial" w:eastAsia="Times New Roman" w:hAnsi="Arial" w:cs="Arial"/>
                <w:bCs/>
                <w:noProof/>
                <w:lang w:eastAsia="de-DE"/>
              </w:rPr>
              <w:t xml:space="preserve">  </w:t>
            </w:r>
          </w:p>
        </w:tc>
      </w:tr>
      <w:tr w:rsidR="0085707C" w:rsidRPr="00A971CC" w14:paraId="7ECD7300" w14:textId="77777777" w:rsidTr="00F20C20">
        <w:trPr>
          <w:trHeight w:val="143"/>
        </w:trPr>
        <w:tc>
          <w:tcPr>
            <w:tcW w:w="776" w:type="dxa"/>
          </w:tcPr>
          <w:p w14:paraId="4D1CE4BB" w14:textId="1D6438E3" w:rsidR="0085707C" w:rsidRPr="00A971CC" w:rsidRDefault="000715C9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567" w:type="dxa"/>
          </w:tcPr>
          <w:p w14:paraId="687FB1E6" w14:textId="77777777" w:rsidR="0085707C" w:rsidRPr="00A971CC" w:rsidRDefault="0085707C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de-DE" w:eastAsia="de-DE"/>
              </w:rPr>
            </w:pPr>
            <w:r w:rsidRPr="00A971CC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de-DE" w:eastAsia="de-DE"/>
              </w:rPr>
              <w:t>♂</w:t>
            </w:r>
          </w:p>
        </w:tc>
        <w:tc>
          <w:tcPr>
            <w:tcW w:w="567" w:type="dxa"/>
          </w:tcPr>
          <w:p w14:paraId="05D8A7D7" w14:textId="77777777" w:rsidR="0085707C" w:rsidRPr="00A971CC" w:rsidRDefault="0085707C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A971CC">
              <w:rPr>
                <w:rFonts w:ascii="Arial" w:eastAsia="Times New Roman" w:hAnsi="Arial" w:cs="Arial"/>
                <w:lang w:val="de-DE" w:eastAsia="de-DE"/>
              </w:rPr>
              <w:t>83</w:t>
            </w:r>
          </w:p>
        </w:tc>
        <w:tc>
          <w:tcPr>
            <w:tcW w:w="709" w:type="dxa"/>
          </w:tcPr>
          <w:p w14:paraId="63AB8A11" w14:textId="77777777" w:rsidR="0085707C" w:rsidRPr="00A971CC" w:rsidRDefault="0085707C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A971CC">
              <w:rPr>
                <w:rFonts w:ascii="Arial" w:eastAsia="Times New Roman" w:hAnsi="Arial" w:cs="Arial"/>
                <w:lang w:val="de-DE" w:eastAsia="de-DE"/>
              </w:rPr>
              <w:t>II</w:t>
            </w:r>
          </w:p>
        </w:tc>
        <w:tc>
          <w:tcPr>
            <w:tcW w:w="567" w:type="dxa"/>
          </w:tcPr>
          <w:p w14:paraId="46DC9966" w14:textId="7965AB3E" w:rsidR="0085707C" w:rsidRPr="00CB0D3E" w:rsidRDefault="006E4803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A8456B">
              <w:rPr>
                <w:rFonts w:ascii="Arial" w:eastAsia="Times New Roman" w:hAnsi="Arial" w:cs="Arial"/>
                <w:lang w:val="de-DE" w:eastAsia="de-DE"/>
              </w:rPr>
              <w:t>2</w:t>
            </w:r>
          </w:p>
        </w:tc>
        <w:tc>
          <w:tcPr>
            <w:tcW w:w="850" w:type="dxa"/>
          </w:tcPr>
          <w:p w14:paraId="17F5B520" w14:textId="77777777" w:rsidR="0085707C" w:rsidRPr="00CB0D3E" w:rsidRDefault="0085707C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CB0D3E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709" w:type="dxa"/>
          </w:tcPr>
          <w:p w14:paraId="483242A6" w14:textId="77777777" w:rsidR="0085707C" w:rsidRPr="00A971CC" w:rsidRDefault="0085707C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A971CC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1134" w:type="dxa"/>
          </w:tcPr>
          <w:p w14:paraId="4B33B2B8" w14:textId="77777777" w:rsidR="0085707C" w:rsidRPr="00A971CC" w:rsidRDefault="0085707C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A971CC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4252" w:type="dxa"/>
          </w:tcPr>
          <w:p w14:paraId="195C2393" w14:textId="1E86C231" w:rsidR="0085707C" w:rsidRPr="002214FB" w:rsidRDefault="000C1B79" w:rsidP="00A648F5">
            <w:pPr>
              <w:spacing w:after="0" w:line="240" w:lineRule="auto"/>
              <w:rPr>
                <w:rFonts w:ascii="Arial" w:eastAsia="Times New Roman" w:hAnsi="Arial" w:cs="Arial"/>
                <w:noProof/>
                <w:lang w:eastAsia="de-DE"/>
              </w:rPr>
            </w:pPr>
            <w:r>
              <w:rPr>
                <w:rFonts w:ascii="Arial" w:eastAsia="Times New Roman" w:hAnsi="Arial" w:cs="Arial"/>
                <w:noProof/>
                <w:lang w:eastAsia="de-DE"/>
              </w:rPr>
              <w:t>a</w:t>
            </w:r>
            <w:r w:rsidR="00A648F5">
              <w:rPr>
                <w:rFonts w:ascii="Arial" w:eastAsia="Times New Roman" w:hAnsi="Arial" w:cs="Arial"/>
                <w:noProof/>
                <w:lang w:eastAsia="de-DE"/>
              </w:rPr>
              <w:t>spiration</w:t>
            </w:r>
            <w:r>
              <w:rPr>
                <w:rFonts w:ascii="Arial" w:eastAsia="Times New Roman" w:hAnsi="Arial" w:cs="Arial"/>
                <w:noProof/>
                <w:lang w:eastAsia="de-DE"/>
              </w:rPr>
              <w:t xml:space="preserve"> </w:t>
            </w:r>
            <w:r w:rsidR="00F07360" w:rsidRPr="00F07360">
              <w:rPr>
                <w:rFonts w:ascii="Arial" w:eastAsia="Times New Roman" w:hAnsi="Arial" w:cs="Arial"/>
                <w:noProof/>
                <w:lang w:eastAsia="de-DE"/>
              </w:rPr>
              <w:t>pneumonia</w:t>
            </w:r>
            <w:r w:rsidRPr="00F07360">
              <w:rPr>
                <w:rFonts w:ascii="Arial" w:eastAsia="Times New Roman" w:hAnsi="Arial" w:cs="Arial"/>
                <w:noProof/>
                <w:lang w:eastAsia="de-DE"/>
              </w:rPr>
              <w:t xml:space="preserve"> </w:t>
            </w:r>
            <w:r>
              <w:rPr>
                <w:rFonts w:ascii="Arial" w:eastAsia="Times New Roman" w:hAnsi="Arial" w:cs="Arial"/>
                <w:noProof/>
                <w:lang w:eastAsia="de-DE"/>
              </w:rPr>
              <w:t xml:space="preserve"> </w:t>
            </w:r>
          </w:p>
        </w:tc>
      </w:tr>
      <w:tr w:rsidR="0085707C" w:rsidRPr="00A971CC" w14:paraId="035CF2EC" w14:textId="77777777" w:rsidTr="00F20C20">
        <w:trPr>
          <w:trHeight w:val="143"/>
        </w:trPr>
        <w:tc>
          <w:tcPr>
            <w:tcW w:w="776" w:type="dxa"/>
          </w:tcPr>
          <w:p w14:paraId="2AC1B479" w14:textId="4726F683" w:rsidR="0085707C" w:rsidRPr="00CE652A" w:rsidRDefault="000715C9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567" w:type="dxa"/>
          </w:tcPr>
          <w:p w14:paraId="643547F8" w14:textId="77777777" w:rsidR="0085707C" w:rsidRPr="00BC7AB1" w:rsidRDefault="00BC7AB1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0000"/>
                <w:sz w:val="24"/>
                <w:szCs w:val="24"/>
                <w:lang w:val="de-DE" w:eastAsia="de-DE"/>
              </w:rPr>
            </w:pPr>
            <w:r w:rsidRPr="00117912">
              <w:rPr>
                <w:rFonts w:ascii="Arial" w:eastAsia="Times New Roman" w:hAnsi="Arial" w:cs="Arial"/>
                <w:b/>
                <w:bCs/>
                <w:color w:val="000000" w:themeColor="text1"/>
                <w:sz w:val="24"/>
                <w:szCs w:val="24"/>
                <w:lang w:eastAsia="de-DE"/>
              </w:rPr>
              <w:t>♀</w:t>
            </w:r>
          </w:p>
        </w:tc>
        <w:tc>
          <w:tcPr>
            <w:tcW w:w="567" w:type="dxa"/>
          </w:tcPr>
          <w:p w14:paraId="6B16CFE8" w14:textId="77777777" w:rsidR="0085707C" w:rsidRPr="00117912" w:rsidRDefault="00BC7AB1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117912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87</w:t>
            </w:r>
          </w:p>
        </w:tc>
        <w:tc>
          <w:tcPr>
            <w:tcW w:w="709" w:type="dxa"/>
          </w:tcPr>
          <w:p w14:paraId="6532D6D0" w14:textId="77777777" w:rsidR="0085707C" w:rsidRPr="00117912" w:rsidRDefault="00BC7AB1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117912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II</w:t>
            </w:r>
          </w:p>
        </w:tc>
        <w:tc>
          <w:tcPr>
            <w:tcW w:w="567" w:type="dxa"/>
          </w:tcPr>
          <w:p w14:paraId="6A67DA2D" w14:textId="77777777" w:rsidR="0085707C" w:rsidRPr="00117912" w:rsidRDefault="00BC7AB1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117912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</w:t>
            </w:r>
          </w:p>
        </w:tc>
        <w:tc>
          <w:tcPr>
            <w:tcW w:w="850" w:type="dxa"/>
          </w:tcPr>
          <w:p w14:paraId="2D29F0C7" w14:textId="77777777" w:rsidR="0085707C" w:rsidRPr="00117912" w:rsidRDefault="00BC7AB1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117912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</w:t>
            </w:r>
          </w:p>
        </w:tc>
        <w:tc>
          <w:tcPr>
            <w:tcW w:w="709" w:type="dxa"/>
          </w:tcPr>
          <w:p w14:paraId="3D06C282" w14:textId="77777777" w:rsidR="0085707C" w:rsidRPr="00117912" w:rsidRDefault="00BC7AB1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117912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</w:t>
            </w:r>
          </w:p>
        </w:tc>
        <w:tc>
          <w:tcPr>
            <w:tcW w:w="1134" w:type="dxa"/>
          </w:tcPr>
          <w:p w14:paraId="4760C241" w14:textId="77777777" w:rsidR="0085707C" w:rsidRPr="00117912" w:rsidRDefault="00BC7AB1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117912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</w:t>
            </w:r>
          </w:p>
        </w:tc>
        <w:tc>
          <w:tcPr>
            <w:tcW w:w="4252" w:type="dxa"/>
          </w:tcPr>
          <w:p w14:paraId="660906F6" w14:textId="32D4867A" w:rsidR="0085707C" w:rsidRPr="002214FB" w:rsidRDefault="001662DB" w:rsidP="00A648F5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de-DE"/>
              </w:rPr>
            </w:pPr>
            <w:r w:rsidRPr="001662DB">
              <w:rPr>
                <w:rFonts w:ascii="Arial" w:eastAsia="Times New Roman" w:hAnsi="Arial" w:cs="Arial"/>
                <w:noProof/>
                <w:color w:val="000000" w:themeColor="text1"/>
                <w:lang w:eastAsia="de-DE"/>
              </w:rPr>
              <w:t xml:space="preserve">cardiac failure </w:t>
            </w:r>
          </w:p>
        </w:tc>
      </w:tr>
      <w:tr w:rsidR="00E137E1" w:rsidRPr="00A971CC" w14:paraId="5CFBF802" w14:textId="77777777" w:rsidTr="00F20C20">
        <w:trPr>
          <w:trHeight w:val="143"/>
        </w:trPr>
        <w:tc>
          <w:tcPr>
            <w:tcW w:w="776" w:type="dxa"/>
          </w:tcPr>
          <w:p w14:paraId="2EC0E78B" w14:textId="77777777" w:rsidR="00E137E1" w:rsidRPr="00BC7AB1" w:rsidRDefault="00E137E1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</w:tcPr>
          <w:p w14:paraId="397F8E65" w14:textId="77777777" w:rsidR="00E137E1" w:rsidRPr="00BC7AB1" w:rsidRDefault="00E137E1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de-DE"/>
              </w:rPr>
            </w:pPr>
          </w:p>
        </w:tc>
        <w:tc>
          <w:tcPr>
            <w:tcW w:w="567" w:type="dxa"/>
          </w:tcPr>
          <w:p w14:paraId="6D869CCB" w14:textId="77777777" w:rsidR="00E137E1" w:rsidRPr="00BC7AB1" w:rsidRDefault="00E137E1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de-DE" w:eastAsia="de-DE"/>
              </w:rPr>
            </w:pPr>
          </w:p>
        </w:tc>
        <w:tc>
          <w:tcPr>
            <w:tcW w:w="709" w:type="dxa"/>
          </w:tcPr>
          <w:p w14:paraId="603A0B5C" w14:textId="77777777" w:rsidR="00E137E1" w:rsidRPr="00BC7AB1" w:rsidRDefault="00E137E1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de-DE" w:eastAsia="de-DE"/>
              </w:rPr>
            </w:pPr>
          </w:p>
        </w:tc>
        <w:tc>
          <w:tcPr>
            <w:tcW w:w="567" w:type="dxa"/>
          </w:tcPr>
          <w:p w14:paraId="2DD2ACC1" w14:textId="77777777" w:rsidR="00E137E1" w:rsidRPr="00BC7AB1" w:rsidRDefault="00E137E1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de-DE" w:eastAsia="de-DE"/>
              </w:rPr>
            </w:pPr>
          </w:p>
        </w:tc>
        <w:tc>
          <w:tcPr>
            <w:tcW w:w="850" w:type="dxa"/>
          </w:tcPr>
          <w:p w14:paraId="063A23E9" w14:textId="77777777" w:rsidR="00E137E1" w:rsidRPr="00BC7AB1" w:rsidRDefault="00E137E1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de-DE" w:eastAsia="de-DE"/>
              </w:rPr>
            </w:pPr>
          </w:p>
        </w:tc>
        <w:tc>
          <w:tcPr>
            <w:tcW w:w="709" w:type="dxa"/>
          </w:tcPr>
          <w:p w14:paraId="7F80532B" w14:textId="77777777" w:rsidR="00E137E1" w:rsidRPr="00BC7AB1" w:rsidRDefault="00E137E1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de-DE" w:eastAsia="de-DE"/>
              </w:rPr>
            </w:pPr>
          </w:p>
        </w:tc>
        <w:tc>
          <w:tcPr>
            <w:tcW w:w="1134" w:type="dxa"/>
          </w:tcPr>
          <w:p w14:paraId="79039B4B" w14:textId="77777777" w:rsidR="00E137E1" w:rsidRPr="00BC7AB1" w:rsidRDefault="00E137E1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de-DE" w:eastAsia="de-DE"/>
              </w:rPr>
            </w:pPr>
          </w:p>
        </w:tc>
        <w:tc>
          <w:tcPr>
            <w:tcW w:w="4252" w:type="dxa"/>
          </w:tcPr>
          <w:p w14:paraId="1A69840F" w14:textId="77777777" w:rsidR="00E137E1" w:rsidRPr="00BC7AB1" w:rsidRDefault="00E137E1" w:rsidP="00DA4270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val="de-DE" w:eastAsia="de-DE"/>
              </w:rPr>
            </w:pPr>
          </w:p>
        </w:tc>
      </w:tr>
      <w:tr w:rsidR="00BC7AB1" w:rsidRPr="00A971CC" w14:paraId="668FFD00" w14:textId="77777777" w:rsidTr="00F20C20">
        <w:trPr>
          <w:trHeight w:val="143"/>
        </w:trPr>
        <w:tc>
          <w:tcPr>
            <w:tcW w:w="776" w:type="dxa"/>
          </w:tcPr>
          <w:p w14:paraId="1FDFFC43" w14:textId="1AB993B4" w:rsidR="00BC7AB1" w:rsidRPr="00BC7AB1" w:rsidRDefault="00B55760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24"/>
                <w:szCs w:val="24"/>
                <w:lang w:eastAsia="de-DE"/>
              </w:rPr>
            </w:pPr>
            <w:r w:rsidRPr="00B55760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567" w:type="dxa"/>
          </w:tcPr>
          <w:p w14:paraId="6EDD567A" w14:textId="54D05475" w:rsidR="00BC7AB1" w:rsidRPr="00B55760" w:rsidRDefault="00E137E1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de-DE"/>
              </w:rPr>
            </w:pPr>
            <w:r w:rsidRPr="00B55760">
              <w:rPr>
                <w:rFonts w:ascii="Arial" w:eastAsia="Times New Roman" w:hAnsi="Arial" w:cs="Arial"/>
                <w:b/>
                <w:lang w:val="de-DE" w:eastAsia="de-DE"/>
              </w:rPr>
              <w:t>♂</w:t>
            </w:r>
          </w:p>
        </w:tc>
        <w:tc>
          <w:tcPr>
            <w:tcW w:w="567" w:type="dxa"/>
          </w:tcPr>
          <w:p w14:paraId="3C4B72BE" w14:textId="57450151" w:rsidR="00BC7AB1" w:rsidRPr="00B55760" w:rsidRDefault="00E137E1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B55760">
              <w:rPr>
                <w:rFonts w:ascii="Arial" w:eastAsia="Times New Roman" w:hAnsi="Arial" w:cs="Arial"/>
                <w:lang w:val="de-DE" w:eastAsia="de-DE"/>
              </w:rPr>
              <w:t>36</w:t>
            </w:r>
          </w:p>
        </w:tc>
        <w:tc>
          <w:tcPr>
            <w:tcW w:w="709" w:type="dxa"/>
          </w:tcPr>
          <w:p w14:paraId="357DB692" w14:textId="78EBEADD" w:rsidR="00BC7AB1" w:rsidRPr="00B55760" w:rsidRDefault="00E137E1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B55760">
              <w:rPr>
                <w:rFonts w:ascii="Arial" w:eastAsia="Times New Roman" w:hAnsi="Arial" w:cs="Arial"/>
                <w:lang w:val="de-DE" w:eastAsia="de-DE"/>
              </w:rPr>
              <w:t>I</w:t>
            </w:r>
          </w:p>
        </w:tc>
        <w:tc>
          <w:tcPr>
            <w:tcW w:w="567" w:type="dxa"/>
          </w:tcPr>
          <w:p w14:paraId="32D1C6D2" w14:textId="0D9E1E51" w:rsidR="00BC7AB1" w:rsidRPr="00B55760" w:rsidRDefault="00E137E1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B55760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850" w:type="dxa"/>
          </w:tcPr>
          <w:p w14:paraId="34C54094" w14:textId="0553EFAE" w:rsidR="00BC7AB1" w:rsidRPr="00B55760" w:rsidRDefault="00E137E1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B55760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709" w:type="dxa"/>
          </w:tcPr>
          <w:p w14:paraId="0E4B42E3" w14:textId="001EA468" w:rsidR="00BC7AB1" w:rsidRPr="00B55760" w:rsidRDefault="00E137E1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B55760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1134" w:type="dxa"/>
          </w:tcPr>
          <w:p w14:paraId="7851BF20" w14:textId="754718ED" w:rsidR="00BC7AB1" w:rsidRPr="00B55760" w:rsidRDefault="00E137E1" w:rsidP="00DA427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B55760">
              <w:rPr>
                <w:rFonts w:ascii="Arial" w:eastAsia="Times New Roman" w:hAnsi="Arial" w:cs="Arial"/>
                <w:lang w:val="de-DE" w:eastAsia="de-DE"/>
              </w:rPr>
              <w:t>2</w:t>
            </w:r>
          </w:p>
        </w:tc>
        <w:tc>
          <w:tcPr>
            <w:tcW w:w="4252" w:type="dxa"/>
          </w:tcPr>
          <w:p w14:paraId="731E2575" w14:textId="300A7E47" w:rsidR="00BC7AB1" w:rsidRPr="00BC7AB1" w:rsidRDefault="00E137E1" w:rsidP="00DA4270">
            <w:pPr>
              <w:spacing w:after="0" w:line="240" w:lineRule="auto"/>
              <w:rPr>
                <w:rFonts w:ascii="Arial" w:eastAsia="Times New Roman" w:hAnsi="Arial" w:cs="Arial"/>
                <w:color w:val="FF0000"/>
                <w:lang w:val="de-DE" w:eastAsia="de-DE"/>
              </w:rPr>
            </w:pPr>
            <w:r w:rsidRPr="00B55760">
              <w:rPr>
                <w:rFonts w:ascii="Arial" w:eastAsia="Times New Roman" w:hAnsi="Arial" w:cs="Arial"/>
                <w:lang w:val="de-DE" w:eastAsia="de-DE"/>
              </w:rPr>
              <w:t xml:space="preserve">ALS </w:t>
            </w:r>
            <w:r w:rsidR="00130697">
              <w:rPr>
                <w:rFonts w:ascii="Arial" w:eastAsia="Times New Roman" w:hAnsi="Arial" w:cs="Arial"/>
                <w:color w:val="FF0000"/>
                <w:lang w:val="de-DE" w:eastAsia="de-DE"/>
              </w:rPr>
              <w:t xml:space="preserve">  </w:t>
            </w:r>
          </w:p>
        </w:tc>
      </w:tr>
      <w:tr w:rsidR="00764685" w:rsidRPr="00A971CC" w14:paraId="479FDB06" w14:textId="77777777" w:rsidTr="00F20C20">
        <w:trPr>
          <w:trHeight w:val="143"/>
        </w:trPr>
        <w:tc>
          <w:tcPr>
            <w:tcW w:w="776" w:type="dxa"/>
          </w:tcPr>
          <w:p w14:paraId="44019098" w14:textId="09C4D602" w:rsidR="00764685" w:rsidRPr="00E34509" w:rsidRDefault="00B55760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lang w:val="de-DE" w:eastAsia="de-DE"/>
              </w:rPr>
              <w:t>11</w:t>
            </w:r>
          </w:p>
        </w:tc>
        <w:tc>
          <w:tcPr>
            <w:tcW w:w="567" w:type="dxa"/>
          </w:tcPr>
          <w:p w14:paraId="0B14E0A7" w14:textId="54A55F53" w:rsidR="00764685" w:rsidRPr="00E34509" w:rsidRDefault="00764685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</w:pPr>
            <w:r w:rsidRPr="00E34509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♀</w:t>
            </w:r>
          </w:p>
        </w:tc>
        <w:tc>
          <w:tcPr>
            <w:tcW w:w="567" w:type="dxa"/>
          </w:tcPr>
          <w:p w14:paraId="3AFB1A72" w14:textId="6746D109" w:rsidR="00764685" w:rsidRPr="00E34509" w:rsidRDefault="00764685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E34509">
              <w:rPr>
                <w:rFonts w:ascii="Arial" w:eastAsia="Times New Roman" w:hAnsi="Arial" w:cs="Arial"/>
                <w:lang w:val="de-DE" w:eastAsia="de-DE"/>
              </w:rPr>
              <w:t>43</w:t>
            </w:r>
          </w:p>
        </w:tc>
        <w:tc>
          <w:tcPr>
            <w:tcW w:w="709" w:type="dxa"/>
          </w:tcPr>
          <w:p w14:paraId="4E324E98" w14:textId="22CE36F7" w:rsidR="00764685" w:rsidRPr="00E34509" w:rsidRDefault="00764685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E34509">
              <w:rPr>
                <w:rFonts w:ascii="Arial" w:eastAsia="Times New Roman" w:hAnsi="Arial" w:cs="Arial"/>
                <w:lang w:val="de-DE" w:eastAsia="de-DE"/>
              </w:rPr>
              <w:t>II</w:t>
            </w:r>
          </w:p>
        </w:tc>
        <w:tc>
          <w:tcPr>
            <w:tcW w:w="567" w:type="dxa"/>
          </w:tcPr>
          <w:p w14:paraId="7AFE0C7C" w14:textId="5C1F5C66" w:rsidR="00764685" w:rsidRPr="00E34509" w:rsidRDefault="00764685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E34509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850" w:type="dxa"/>
          </w:tcPr>
          <w:p w14:paraId="7F31E721" w14:textId="3A289783" w:rsidR="00764685" w:rsidRPr="00E34509" w:rsidRDefault="00764685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E34509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709" w:type="dxa"/>
          </w:tcPr>
          <w:p w14:paraId="387CE762" w14:textId="424949FE" w:rsidR="00764685" w:rsidRPr="00E34509" w:rsidRDefault="00764685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E34509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1134" w:type="dxa"/>
          </w:tcPr>
          <w:p w14:paraId="2AC560F6" w14:textId="10A8611B" w:rsidR="00764685" w:rsidRPr="00E34509" w:rsidRDefault="00764685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E34509">
              <w:rPr>
                <w:rFonts w:ascii="Arial" w:eastAsia="Times New Roman" w:hAnsi="Arial" w:cs="Arial"/>
                <w:lang w:val="de-DE" w:eastAsia="de-DE"/>
              </w:rPr>
              <w:t>3</w:t>
            </w:r>
          </w:p>
        </w:tc>
        <w:tc>
          <w:tcPr>
            <w:tcW w:w="4252" w:type="dxa"/>
          </w:tcPr>
          <w:p w14:paraId="71258658" w14:textId="1D9B2AAF" w:rsidR="00764685" w:rsidRPr="00E34509" w:rsidRDefault="00B049C9" w:rsidP="00B371D1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E34509">
              <w:rPr>
                <w:rFonts w:ascii="Arial" w:eastAsia="Times New Roman" w:hAnsi="Arial" w:cs="Arial"/>
                <w:lang w:val="de-DE" w:eastAsia="de-DE"/>
              </w:rPr>
              <w:t>ALS</w:t>
            </w:r>
            <w:r w:rsidR="00130697">
              <w:rPr>
                <w:rFonts w:ascii="Arial" w:eastAsia="Times New Roman" w:hAnsi="Arial" w:cs="Arial"/>
                <w:lang w:val="de-DE" w:eastAsia="de-DE"/>
              </w:rPr>
              <w:t xml:space="preserve">   </w:t>
            </w:r>
          </w:p>
        </w:tc>
      </w:tr>
      <w:tr w:rsidR="0085707C" w:rsidRPr="00A971CC" w14:paraId="1C016650" w14:textId="77777777" w:rsidTr="00F20C20">
        <w:trPr>
          <w:trHeight w:val="143"/>
        </w:trPr>
        <w:tc>
          <w:tcPr>
            <w:tcW w:w="776" w:type="dxa"/>
          </w:tcPr>
          <w:p w14:paraId="3CE9E0D0" w14:textId="06404C95" w:rsidR="0085707C" w:rsidRPr="00E34509" w:rsidRDefault="00B55760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lang w:val="de-DE" w:eastAsia="de-DE"/>
              </w:rPr>
              <w:t>12</w:t>
            </w:r>
          </w:p>
        </w:tc>
        <w:tc>
          <w:tcPr>
            <w:tcW w:w="567" w:type="dxa"/>
          </w:tcPr>
          <w:p w14:paraId="7362500B" w14:textId="77777777" w:rsidR="0085707C" w:rsidRPr="00E34509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</w:pPr>
            <w:r w:rsidRPr="00E34509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>♂</w:t>
            </w:r>
          </w:p>
        </w:tc>
        <w:tc>
          <w:tcPr>
            <w:tcW w:w="567" w:type="dxa"/>
          </w:tcPr>
          <w:p w14:paraId="1DA5B6F3" w14:textId="77777777" w:rsidR="0085707C" w:rsidRPr="00E34509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E34509">
              <w:rPr>
                <w:rFonts w:ascii="Arial" w:eastAsia="Times New Roman" w:hAnsi="Arial" w:cs="Arial"/>
                <w:lang w:val="de-DE" w:eastAsia="de-DE"/>
              </w:rPr>
              <w:t>53</w:t>
            </w:r>
          </w:p>
        </w:tc>
        <w:tc>
          <w:tcPr>
            <w:tcW w:w="709" w:type="dxa"/>
          </w:tcPr>
          <w:p w14:paraId="796852FA" w14:textId="77777777" w:rsidR="0085707C" w:rsidRPr="00E34509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E34509">
              <w:rPr>
                <w:rFonts w:ascii="Arial" w:eastAsia="Times New Roman" w:hAnsi="Arial" w:cs="Arial"/>
                <w:lang w:val="de-DE" w:eastAsia="de-DE"/>
              </w:rPr>
              <w:t>I</w:t>
            </w:r>
          </w:p>
        </w:tc>
        <w:tc>
          <w:tcPr>
            <w:tcW w:w="567" w:type="dxa"/>
          </w:tcPr>
          <w:p w14:paraId="324444B2" w14:textId="77777777" w:rsidR="0085707C" w:rsidRPr="00E34509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E34509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850" w:type="dxa"/>
          </w:tcPr>
          <w:p w14:paraId="000C2E85" w14:textId="77777777" w:rsidR="0085707C" w:rsidRPr="00E34509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E34509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709" w:type="dxa"/>
          </w:tcPr>
          <w:p w14:paraId="6E614D3A" w14:textId="77777777" w:rsidR="0085707C" w:rsidRPr="00E34509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E34509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1134" w:type="dxa"/>
          </w:tcPr>
          <w:p w14:paraId="25DC8AA8" w14:textId="77777777" w:rsidR="0085707C" w:rsidRPr="00E34509" w:rsidRDefault="0085707C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E34509">
              <w:rPr>
                <w:rFonts w:ascii="Arial" w:eastAsia="Times New Roman" w:hAnsi="Arial" w:cs="Arial"/>
                <w:lang w:val="de-DE" w:eastAsia="de-DE"/>
              </w:rPr>
              <w:t>2</w:t>
            </w:r>
          </w:p>
        </w:tc>
        <w:tc>
          <w:tcPr>
            <w:tcW w:w="4252" w:type="dxa"/>
          </w:tcPr>
          <w:p w14:paraId="18C01564" w14:textId="64C13A96" w:rsidR="0085707C" w:rsidRPr="00E34509" w:rsidRDefault="0085707C" w:rsidP="00717BA0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E34509">
              <w:rPr>
                <w:rFonts w:ascii="Arial" w:eastAsia="Times New Roman" w:hAnsi="Arial" w:cs="Arial"/>
                <w:lang w:val="de-DE" w:eastAsia="de-DE"/>
              </w:rPr>
              <w:t>ALS</w:t>
            </w:r>
            <w:r w:rsidR="00130697">
              <w:rPr>
                <w:rFonts w:ascii="Arial" w:eastAsia="Times New Roman" w:hAnsi="Arial" w:cs="Arial"/>
                <w:lang w:val="de-DE" w:eastAsia="de-DE"/>
              </w:rPr>
              <w:t xml:space="preserve">   </w:t>
            </w:r>
          </w:p>
        </w:tc>
      </w:tr>
      <w:tr w:rsidR="0094616E" w:rsidRPr="00A971CC" w14:paraId="5DE52EFB" w14:textId="77777777" w:rsidTr="00F20C20">
        <w:trPr>
          <w:trHeight w:val="143"/>
        </w:trPr>
        <w:tc>
          <w:tcPr>
            <w:tcW w:w="776" w:type="dxa"/>
          </w:tcPr>
          <w:p w14:paraId="7E2A582A" w14:textId="006D6A3C" w:rsidR="0094616E" w:rsidRPr="008A1713" w:rsidRDefault="00B55760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8A1713">
              <w:rPr>
                <w:rFonts w:ascii="Arial" w:eastAsia="Times New Roman" w:hAnsi="Arial" w:cs="Arial"/>
                <w:b/>
                <w:lang w:val="de-DE" w:eastAsia="de-DE"/>
              </w:rPr>
              <w:t>13</w:t>
            </w:r>
          </w:p>
        </w:tc>
        <w:tc>
          <w:tcPr>
            <w:tcW w:w="567" w:type="dxa"/>
          </w:tcPr>
          <w:p w14:paraId="39852CD5" w14:textId="28C30175" w:rsidR="0094616E" w:rsidRPr="008A1713" w:rsidRDefault="0094616E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8A1713">
              <w:rPr>
                <w:rFonts w:ascii="Arial" w:eastAsia="Times New Roman" w:hAnsi="Arial" w:cs="Arial"/>
                <w:b/>
                <w:lang w:val="de-DE" w:eastAsia="de-DE"/>
              </w:rPr>
              <w:t>♂</w:t>
            </w:r>
          </w:p>
        </w:tc>
        <w:tc>
          <w:tcPr>
            <w:tcW w:w="567" w:type="dxa"/>
          </w:tcPr>
          <w:p w14:paraId="4515BEAC" w14:textId="2CBCA4D8" w:rsidR="0094616E" w:rsidRPr="008A1713" w:rsidRDefault="0094616E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8A1713">
              <w:rPr>
                <w:rFonts w:ascii="Arial" w:eastAsia="Times New Roman" w:hAnsi="Arial" w:cs="Arial"/>
                <w:lang w:val="de-DE" w:eastAsia="de-DE"/>
              </w:rPr>
              <w:t>56</w:t>
            </w:r>
          </w:p>
        </w:tc>
        <w:tc>
          <w:tcPr>
            <w:tcW w:w="709" w:type="dxa"/>
          </w:tcPr>
          <w:p w14:paraId="6E409769" w14:textId="5C0CC231" w:rsidR="0094616E" w:rsidRPr="008A1713" w:rsidRDefault="0094616E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8A1713">
              <w:rPr>
                <w:rFonts w:ascii="Arial" w:eastAsia="Times New Roman" w:hAnsi="Arial" w:cs="Arial"/>
                <w:lang w:val="de-DE" w:eastAsia="de-DE"/>
              </w:rPr>
              <w:t>I</w:t>
            </w:r>
          </w:p>
        </w:tc>
        <w:tc>
          <w:tcPr>
            <w:tcW w:w="567" w:type="dxa"/>
          </w:tcPr>
          <w:p w14:paraId="3EFD898F" w14:textId="7082B5D4" w:rsidR="0094616E" w:rsidRPr="008A1713" w:rsidRDefault="0094616E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8A1713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850" w:type="dxa"/>
          </w:tcPr>
          <w:p w14:paraId="1F931AE1" w14:textId="77EBE987" w:rsidR="0094616E" w:rsidRPr="008A1713" w:rsidRDefault="006E07BE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654459">
              <w:rPr>
                <w:rFonts w:ascii="Arial" w:eastAsia="Times New Roman" w:hAnsi="Arial" w:cs="Arial"/>
                <w:lang w:val="de-DE" w:eastAsia="de-DE"/>
              </w:rPr>
              <w:t>2</w:t>
            </w:r>
          </w:p>
        </w:tc>
        <w:tc>
          <w:tcPr>
            <w:tcW w:w="709" w:type="dxa"/>
          </w:tcPr>
          <w:p w14:paraId="697ADABD" w14:textId="7DE9A5EB" w:rsidR="0094616E" w:rsidRPr="008A1713" w:rsidRDefault="0094616E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8A1713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1134" w:type="dxa"/>
          </w:tcPr>
          <w:p w14:paraId="29267CEC" w14:textId="7F4F502A" w:rsidR="0094616E" w:rsidRPr="008A1713" w:rsidRDefault="00654459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836F76">
              <w:rPr>
                <w:rFonts w:ascii="Arial" w:eastAsia="Times New Roman" w:hAnsi="Arial" w:cs="Arial"/>
                <w:lang w:val="de-DE" w:eastAsia="de-DE"/>
              </w:rPr>
              <w:t>2</w:t>
            </w:r>
          </w:p>
        </w:tc>
        <w:tc>
          <w:tcPr>
            <w:tcW w:w="4252" w:type="dxa"/>
          </w:tcPr>
          <w:p w14:paraId="449331AA" w14:textId="44768D91" w:rsidR="0094616E" w:rsidRPr="008A1713" w:rsidRDefault="00130697" w:rsidP="00717BA0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ALS</w:t>
            </w:r>
            <w:r w:rsidR="00836F76">
              <w:rPr>
                <w:rFonts w:ascii="Arial" w:eastAsia="Times New Roman" w:hAnsi="Arial" w:cs="Arial"/>
                <w:lang w:val="de-DE" w:eastAsia="de-DE"/>
              </w:rPr>
              <w:t xml:space="preserve"> + ILBD</w:t>
            </w:r>
            <w:r w:rsidR="00111668" w:rsidRPr="00654459">
              <w:rPr>
                <w:rFonts w:ascii="Arial" w:eastAsia="Times New Roman" w:hAnsi="Arial" w:cs="Arial"/>
                <w:sz w:val="16"/>
                <w:szCs w:val="16"/>
                <w:highlight w:val="cyan"/>
                <w:lang w:val="de-DE" w:eastAsia="de-DE"/>
              </w:rPr>
              <w:t xml:space="preserve"> </w:t>
            </w:r>
          </w:p>
        </w:tc>
      </w:tr>
      <w:tr w:rsidR="009A2539" w:rsidRPr="00A971CC" w14:paraId="7AD28C51" w14:textId="77777777" w:rsidTr="00F20C20">
        <w:trPr>
          <w:trHeight w:val="143"/>
        </w:trPr>
        <w:tc>
          <w:tcPr>
            <w:tcW w:w="776" w:type="dxa"/>
          </w:tcPr>
          <w:p w14:paraId="625B29A3" w14:textId="5B3A5A24" w:rsidR="009A2539" w:rsidRPr="00384021" w:rsidRDefault="00733454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lang w:val="de-DE" w:eastAsia="de-DE"/>
              </w:rPr>
              <w:t>14</w:t>
            </w:r>
          </w:p>
        </w:tc>
        <w:tc>
          <w:tcPr>
            <w:tcW w:w="567" w:type="dxa"/>
          </w:tcPr>
          <w:p w14:paraId="5E59472D" w14:textId="2198326C" w:rsidR="009A2539" w:rsidRPr="00733454" w:rsidRDefault="009A2539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b/>
                <w:color w:val="000000" w:themeColor="text1"/>
                <w:lang w:val="de-DE" w:eastAsia="de-DE"/>
              </w:rPr>
              <w:t>♂</w:t>
            </w:r>
          </w:p>
        </w:tc>
        <w:tc>
          <w:tcPr>
            <w:tcW w:w="567" w:type="dxa"/>
          </w:tcPr>
          <w:p w14:paraId="220C77F2" w14:textId="66D3146D" w:rsidR="009A2539" w:rsidRPr="00733454" w:rsidRDefault="009A2539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68</w:t>
            </w:r>
          </w:p>
        </w:tc>
        <w:tc>
          <w:tcPr>
            <w:tcW w:w="709" w:type="dxa"/>
          </w:tcPr>
          <w:p w14:paraId="53623649" w14:textId="4AC38678" w:rsidR="009A2539" w:rsidRPr="00733454" w:rsidRDefault="009A2539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I</w:t>
            </w:r>
          </w:p>
        </w:tc>
        <w:tc>
          <w:tcPr>
            <w:tcW w:w="567" w:type="dxa"/>
          </w:tcPr>
          <w:p w14:paraId="79C97146" w14:textId="4A0A8083" w:rsidR="009A2539" w:rsidRPr="00733454" w:rsidRDefault="009A2539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</w:t>
            </w:r>
          </w:p>
        </w:tc>
        <w:tc>
          <w:tcPr>
            <w:tcW w:w="850" w:type="dxa"/>
          </w:tcPr>
          <w:p w14:paraId="400B73B4" w14:textId="0FF0F00B" w:rsidR="009A2539" w:rsidRPr="00733454" w:rsidRDefault="009A2539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</w:t>
            </w:r>
          </w:p>
        </w:tc>
        <w:tc>
          <w:tcPr>
            <w:tcW w:w="709" w:type="dxa"/>
          </w:tcPr>
          <w:p w14:paraId="1262A22D" w14:textId="2935904B" w:rsidR="009A2539" w:rsidRPr="00733454" w:rsidRDefault="009A2539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</w:t>
            </w:r>
          </w:p>
        </w:tc>
        <w:tc>
          <w:tcPr>
            <w:tcW w:w="1134" w:type="dxa"/>
          </w:tcPr>
          <w:p w14:paraId="6CF44D65" w14:textId="06ED4CDD" w:rsidR="009A2539" w:rsidRPr="00733454" w:rsidRDefault="009A2539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4</w:t>
            </w:r>
          </w:p>
        </w:tc>
        <w:tc>
          <w:tcPr>
            <w:tcW w:w="4252" w:type="dxa"/>
          </w:tcPr>
          <w:p w14:paraId="734A0C9B" w14:textId="681580A0" w:rsidR="009A2539" w:rsidRPr="00733454" w:rsidRDefault="006929FB" w:rsidP="00717BA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ALS + FTL</w:t>
            </w:r>
            <w:r w:rsidRPr="00E27483">
              <w:rPr>
                <w:rFonts w:ascii="Arial" w:eastAsia="Times New Roman" w:hAnsi="Arial" w:cs="Arial"/>
                <w:lang w:val="de-DE" w:eastAsia="de-DE"/>
              </w:rPr>
              <w:t>D</w:t>
            </w:r>
            <w:r w:rsidR="00DC577D" w:rsidRPr="00E27483">
              <w:rPr>
                <w:rFonts w:ascii="Arial" w:eastAsia="Times New Roman" w:hAnsi="Arial" w:cs="Arial"/>
                <w:lang w:val="de-DE" w:eastAsia="de-DE"/>
              </w:rPr>
              <w:t>-TDP</w:t>
            </w:r>
            <w:r w:rsidR="00733454" w:rsidRPr="00E27483">
              <w:rPr>
                <w:rFonts w:ascii="Arial" w:eastAsia="Times New Roman" w:hAnsi="Arial" w:cs="Arial"/>
                <w:lang w:val="de-DE" w:eastAsia="de-DE"/>
              </w:rPr>
              <w:t xml:space="preserve">  </w:t>
            </w:r>
          </w:p>
        </w:tc>
      </w:tr>
      <w:tr w:rsidR="006C572A" w:rsidRPr="00A971CC" w14:paraId="611739AC" w14:textId="77777777" w:rsidTr="00F20C20">
        <w:trPr>
          <w:trHeight w:val="143"/>
        </w:trPr>
        <w:tc>
          <w:tcPr>
            <w:tcW w:w="776" w:type="dxa"/>
          </w:tcPr>
          <w:p w14:paraId="4AC9A7A1" w14:textId="71538042" w:rsidR="006C572A" w:rsidRPr="00E34509" w:rsidRDefault="00933FA4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lang w:val="de-DE" w:eastAsia="de-DE"/>
              </w:rPr>
              <w:t>15</w:t>
            </w:r>
          </w:p>
        </w:tc>
        <w:tc>
          <w:tcPr>
            <w:tcW w:w="567" w:type="dxa"/>
          </w:tcPr>
          <w:p w14:paraId="3530AB79" w14:textId="6CD34081" w:rsidR="006C572A" w:rsidRPr="006C572A" w:rsidRDefault="006C572A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6C572A">
              <w:rPr>
                <w:rFonts w:ascii="Arial" w:eastAsia="Times New Roman" w:hAnsi="Arial" w:cs="Arial"/>
                <w:b/>
                <w:lang w:val="de-DE" w:eastAsia="de-DE"/>
              </w:rPr>
              <w:t>♂</w:t>
            </w:r>
          </w:p>
        </w:tc>
        <w:tc>
          <w:tcPr>
            <w:tcW w:w="567" w:type="dxa"/>
          </w:tcPr>
          <w:p w14:paraId="272F0E96" w14:textId="30ACE8B1" w:rsidR="006C572A" w:rsidRPr="006C572A" w:rsidRDefault="006C572A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6C572A">
              <w:rPr>
                <w:rFonts w:ascii="Arial" w:eastAsia="Times New Roman" w:hAnsi="Arial" w:cs="Arial"/>
                <w:lang w:val="de-DE" w:eastAsia="de-DE"/>
              </w:rPr>
              <w:t>75</w:t>
            </w:r>
          </w:p>
        </w:tc>
        <w:tc>
          <w:tcPr>
            <w:tcW w:w="709" w:type="dxa"/>
          </w:tcPr>
          <w:p w14:paraId="534F4ADC" w14:textId="74679495" w:rsidR="006C572A" w:rsidRPr="006C572A" w:rsidRDefault="006C572A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II</w:t>
            </w:r>
          </w:p>
        </w:tc>
        <w:tc>
          <w:tcPr>
            <w:tcW w:w="567" w:type="dxa"/>
          </w:tcPr>
          <w:p w14:paraId="23F7C6DF" w14:textId="44BC0081" w:rsidR="006C572A" w:rsidRPr="006C572A" w:rsidRDefault="006C572A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1</w:t>
            </w:r>
          </w:p>
        </w:tc>
        <w:tc>
          <w:tcPr>
            <w:tcW w:w="850" w:type="dxa"/>
          </w:tcPr>
          <w:p w14:paraId="73951088" w14:textId="21D79FA8" w:rsidR="006C572A" w:rsidRPr="006C572A" w:rsidRDefault="00654459" w:rsidP="00654459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654459">
              <w:rPr>
                <w:rFonts w:ascii="Arial" w:eastAsia="Times New Roman" w:hAnsi="Arial" w:cs="Arial"/>
                <w:lang w:val="de-DE" w:eastAsia="de-DE"/>
              </w:rPr>
              <w:t>3</w:t>
            </w:r>
          </w:p>
        </w:tc>
        <w:tc>
          <w:tcPr>
            <w:tcW w:w="709" w:type="dxa"/>
          </w:tcPr>
          <w:p w14:paraId="38A82219" w14:textId="0070BF42" w:rsidR="006C572A" w:rsidRPr="006C572A" w:rsidRDefault="006C572A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1134" w:type="dxa"/>
          </w:tcPr>
          <w:p w14:paraId="2530FA1E" w14:textId="0065E6AD" w:rsidR="006C572A" w:rsidRPr="006C572A" w:rsidRDefault="006C572A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>2</w:t>
            </w:r>
          </w:p>
        </w:tc>
        <w:tc>
          <w:tcPr>
            <w:tcW w:w="4252" w:type="dxa"/>
          </w:tcPr>
          <w:p w14:paraId="62F80CFD" w14:textId="008D23A8" w:rsidR="006C572A" w:rsidRPr="006C572A" w:rsidRDefault="00130697" w:rsidP="00955B9E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>
              <w:rPr>
                <w:rFonts w:ascii="Arial" w:eastAsia="Times New Roman" w:hAnsi="Arial" w:cs="Arial"/>
                <w:lang w:val="de-DE" w:eastAsia="de-DE"/>
              </w:rPr>
              <w:t xml:space="preserve">ALS + </w:t>
            </w:r>
            <w:r w:rsidR="00836F76">
              <w:rPr>
                <w:rFonts w:ascii="Arial" w:eastAsia="Times New Roman" w:hAnsi="Arial" w:cs="Arial"/>
                <w:lang w:val="de-DE" w:eastAsia="de-DE"/>
              </w:rPr>
              <w:t>ILBD</w:t>
            </w:r>
          </w:p>
        </w:tc>
      </w:tr>
      <w:tr w:rsidR="006C572A" w:rsidRPr="00A971CC" w14:paraId="5C989EA4" w14:textId="77777777" w:rsidTr="00F20C20">
        <w:trPr>
          <w:trHeight w:val="143"/>
        </w:trPr>
        <w:tc>
          <w:tcPr>
            <w:tcW w:w="776" w:type="dxa"/>
          </w:tcPr>
          <w:p w14:paraId="36717416" w14:textId="792C405E" w:rsidR="006C572A" w:rsidRPr="00E34509" w:rsidRDefault="00933FA4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lang w:val="de-DE" w:eastAsia="de-DE"/>
              </w:rPr>
              <w:t>16</w:t>
            </w:r>
          </w:p>
        </w:tc>
        <w:tc>
          <w:tcPr>
            <w:tcW w:w="567" w:type="dxa"/>
          </w:tcPr>
          <w:p w14:paraId="397F4377" w14:textId="5DE7798E" w:rsidR="006C572A" w:rsidRPr="00B55760" w:rsidRDefault="006C572A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B55760">
              <w:rPr>
                <w:rFonts w:ascii="Arial" w:eastAsia="Times New Roman" w:hAnsi="Arial" w:cs="Arial"/>
                <w:b/>
                <w:bCs/>
                <w:lang w:eastAsia="de-DE"/>
              </w:rPr>
              <w:t>♀</w:t>
            </w:r>
          </w:p>
        </w:tc>
        <w:tc>
          <w:tcPr>
            <w:tcW w:w="567" w:type="dxa"/>
          </w:tcPr>
          <w:p w14:paraId="624BED0B" w14:textId="6FF488D1" w:rsidR="006C572A" w:rsidRPr="00B55760" w:rsidRDefault="006C572A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B55760">
              <w:rPr>
                <w:rFonts w:ascii="Arial" w:eastAsia="Times New Roman" w:hAnsi="Arial" w:cs="Arial"/>
                <w:lang w:val="de-DE" w:eastAsia="de-DE"/>
              </w:rPr>
              <w:t>76</w:t>
            </w:r>
          </w:p>
        </w:tc>
        <w:tc>
          <w:tcPr>
            <w:tcW w:w="709" w:type="dxa"/>
          </w:tcPr>
          <w:p w14:paraId="15D19D69" w14:textId="18F1438F" w:rsidR="006C572A" w:rsidRPr="000A4C3B" w:rsidRDefault="006C572A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0A4C3B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II</w:t>
            </w:r>
            <w:r w:rsidR="000A4C3B" w:rsidRPr="000A4C3B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I</w:t>
            </w:r>
          </w:p>
        </w:tc>
        <w:tc>
          <w:tcPr>
            <w:tcW w:w="567" w:type="dxa"/>
          </w:tcPr>
          <w:p w14:paraId="25907387" w14:textId="2FC0F7DA" w:rsidR="006C572A" w:rsidRPr="000A4C3B" w:rsidRDefault="000A4C3B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0A4C3B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1</w:t>
            </w:r>
          </w:p>
        </w:tc>
        <w:tc>
          <w:tcPr>
            <w:tcW w:w="850" w:type="dxa"/>
          </w:tcPr>
          <w:p w14:paraId="31ACC63B" w14:textId="7209C069" w:rsidR="006C572A" w:rsidRPr="000A4C3B" w:rsidRDefault="006C572A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0A4C3B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</w:t>
            </w:r>
          </w:p>
        </w:tc>
        <w:tc>
          <w:tcPr>
            <w:tcW w:w="709" w:type="dxa"/>
          </w:tcPr>
          <w:p w14:paraId="4C3D8426" w14:textId="7B276DBC" w:rsidR="006C572A" w:rsidRPr="000A4C3B" w:rsidRDefault="006C572A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0A4C3B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</w:t>
            </w:r>
          </w:p>
        </w:tc>
        <w:tc>
          <w:tcPr>
            <w:tcW w:w="1134" w:type="dxa"/>
          </w:tcPr>
          <w:p w14:paraId="6F0380EA" w14:textId="157B2180" w:rsidR="006C572A" w:rsidRPr="000A4C3B" w:rsidRDefault="000A4C3B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0A4C3B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2</w:t>
            </w:r>
          </w:p>
        </w:tc>
        <w:tc>
          <w:tcPr>
            <w:tcW w:w="4252" w:type="dxa"/>
          </w:tcPr>
          <w:p w14:paraId="74758C69" w14:textId="77488DDB" w:rsidR="006C572A" w:rsidRPr="000A4C3B" w:rsidRDefault="00130697" w:rsidP="00955B9E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 xml:space="preserve">ALS   </w:t>
            </w:r>
          </w:p>
        </w:tc>
      </w:tr>
      <w:tr w:rsidR="00A648F5" w:rsidRPr="00A971CC" w14:paraId="00CD182F" w14:textId="77777777" w:rsidTr="00F20C20">
        <w:trPr>
          <w:trHeight w:val="143"/>
        </w:trPr>
        <w:tc>
          <w:tcPr>
            <w:tcW w:w="776" w:type="dxa"/>
          </w:tcPr>
          <w:p w14:paraId="3EDEF4FD" w14:textId="06FFFA35" w:rsidR="00A648F5" w:rsidRPr="00E34509" w:rsidRDefault="00933FA4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lang w:val="de-DE" w:eastAsia="de-DE"/>
              </w:rPr>
              <w:t>17</w:t>
            </w:r>
          </w:p>
        </w:tc>
        <w:tc>
          <w:tcPr>
            <w:tcW w:w="567" w:type="dxa"/>
          </w:tcPr>
          <w:p w14:paraId="0A695EE9" w14:textId="18E5C289" w:rsidR="00A648F5" w:rsidRPr="00E34509" w:rsidRDefault="00A648F5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</w:pPr>
            <w:r w:rsidRPr="00E34509">
              <w:rPr>
                <w:rFonts w:ascii="Arial" w:eastAsia="Times New Roman" w:hAnsi="Arial" w:cs="Arial"/>
                <w:b/>
                <w:color w:val="000000"/>
                <w:lang w:val="de-DE" w:eastAsia="de-DE"/>
              </w:rPr>
              <w:t>♂</w:t>
            </w:r>
          </w:p>
        </w:tc>
        <w:tc>
          <w:tcPr>
            <w:tcW w:w="567" w:type="dxa"/>
          </w:tcPr>
          <w:p w14:paraId="076AD1B0" w14:textId="4164C235" w:rsidR="00A648F5" w:rsidRPr="00E34509" w:rsidRDefault="00A648F5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E34509">
              <w:rPr>
                <w:rFonts w:ascii="Arial" w:eastAsia="Times New Roman" w:hAnsi="Arial" w:cs="Arial"/>
                <w:lang w:val="de-DE" w:eastAsia="de-DE"/>
              </w:rPr>
              <w:t>82</w:t>
            </w:r>
          </w:p>
        </w:tc>
        <w:tc>
          <w:tcPr>
            <w:tcW w:w="709" w:type="dxa"/>
          </w:tcPr>
          <w:p w14:paraId="27FAF387" w14:textId="517B4D2F" w:rsidR="00A648F5" w:rsidRPr="00E34509" w:rsidRDefault="00A648F5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E34509">
              <w:rPr>
                <w:rFonts w:ascii="Arial" w:eastAsia="Times New Roman" w:hAnsi="Arial" w:cs="Arial"/>
                <w:lang w:val="de-DE" w:eastAsia="de-DE"/>
              </w:rPr>
              <w:t>III</w:t>
            </w:r>
          </w:p>
        </w:tc>
        <w:tc>
          <w:tcPr>
            <w:tcW w:w="567" w:type="dxa"/>
          </w:tcPr>
          <w:p w14:paraId="615D4A6C" w14:textId="024CED6D" w:rsidR="00A648F5" w:rsidRPr="00E34509" w:rsidRDefault="00A648F5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E34509">
              <w:rPr>
                <w:rFonts w:ascii="Arial" w:eastAsia="Times New Roman" w:hAnsi="Arial" w:cs="Arial"/>
                <w:lang w:val="de-DE" w:eastAsia="de-DE"/>
              </w:rPr>
              <w:t>3</w:t>
            </w:r>
          </w:p>
        </w:tc>
        <w:tc>
          <w:tcPr>
            <w:tcW w:w="850" w:type="dxa"/>
          </w:tcPr>
          <w:p w14:paraId="52FCFCE8" w14:textId="5C3D30E8" w:rsidR="00A648F5" w:rsidRPr="00E34509" w:rsidRDefault="00A648F5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E34509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709" w:type="dxa"/>
          </w:tcPr>
          <w:p w14:paraId="4E7F2ACB" w14:textId="328A2AF9" w:rsidR="00A648F5" w:rsidRPr="00E34509" w:rsidRDefault="00A648F5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E34509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1134" w:type="dxa"/>
          </w:tcPr>
          <w:p w14:paraId="7F9997C4" w14:textId="799F5225" w:rsidR="00A648F5" w:rsidRPr="00E34509" w:rsidRDefault="00A648F5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E34509">
              <w:rPr>
                <w:rFonts w:ascii="Arial" w:eastAsia="Times New Roman" w:hAnsi="Arial" w:cs="Arial"/>
                <w:lang w:val="de-DE" w:eastAsia="de-DE"/>
              </w:rPr>
              <w:t>4</w:t>
            </w:r>
          </w:p>
        </w:tc>
        <w:tc>
          <w:tcPr>
            <w:tcW w:w="4252" w:type="dxa"/>
          </w:tcPr>
          <w:p w14:paraId="42603B3B" w14:textId="357705F7" w:rsidR="00A648F5" w:rsidRPr="00E34509" w:rsidRDefault="00A648F5" w:rsidP="00955B9E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E34509">
              <w:rPr>
                <w:rFonts w:ascii="Arial" w:eastAsia="Times New Roman" w:hAnsi="Arial" w:cs="Arial"/>
                <w:lang w:val="de-DE" w:eastAsia="de-DE"/>
              </w:rPr>
              <w:t>ALS</w:t>
            </w:r>
            <w:r w:rsidR="00130697">
              <w:rPr>
                <w:rFonts w:ascii="Arial" w:eastAsia="Times New Roman" w:hAnsi="Arial" w:cs="Arial"/>
                <w:lang w:val="de-DE" w:eastAsia="de-DE"/>
              </w:rPr>
              <w:t xml:space="preserve">   </w:t>
            </w:r>
          </w:p>
        </w:tc>
      </w:tr>
      <w:tr w:rsidR="00117912" w:rsidRPr="00A971CC" w14:paraId="0E6561E0" w14:textId="77777777" w:rsidTr="00F20C20">
        <w:trPr>
          <w:trHeight w:val="143"/>
        </w:trPr>
        <w:tc>
          <w:tcPr>
            <w:tcW w:w="776" w:type="dxa"/>
          </w:tcPr>
          <w:p w14:paraId="6F3FE0A4" w14:textId="1464ACCC" w:rsidR="00117912" w:rsidRPr="00E34509" w:rsidRDefault="00117912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</w:p>
        </w:tc>
        <w:tc>
          <w:tcPr>
            <w:tcW w:w="567" w:type="dxa"/>
          </w:tcPr>
          <w:p w14:paraId="0099F030" w14:textId="00C60B0E" w:rsidR="00117912" w:rsidRPr="00845953" w:rsidRDefault="00117912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FF0000"/>
                <w:lang w:val="de-DE" w:eastAsia="de-DE"/>
              </w:rPr>
            </w:pPr>
          </w:p>
        </w:tc>
        <w:tc>
          <w:tcPr>
            <w:tcW w:w="567" w:type="dxa"/>
          </w:tcPr>
          <w:p w14:paraId="2CA0179D" w14:textId="43DC9828" w:rsidR="00117912" w:rsidRPr="00845953" w:rsidRDefault="00117912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0000"/>
                <w:lang w:val="de-DE" w:eastAsia="de-DE"/>
              </w:rPr>
            </w:pPr>
          </w:p>
        </w:tc>
        <w:tc>
          <w:tcPr>
            <w:tcW w:w="709" w:type="dxa"/>
          </w:tcPr>
          <w:p w14:paraId="14B6A207" w14:textId="6CAD20E6" w:rsidR="00117912" w:rsidRPr="00E34509" w:rsidRDefault="00117912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567" w:type="dxa"/>
          </w:tcPr>
          <w:p w14:paraId="3D72AA2B" w14:textId="4AEC7764" w:rsidR="00117912" w:rsidRPr="00E34509" w:rsidRDefault="00117912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850" w:type="dxa"/>
          </w:tcPr>
          <w:p w14:paraId="72F6F79E" w14:textId="5D34BABB" w:rsidR="00117912" w:rsidRPr="00E34509" w:rsidRDefault="00117912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709" w:type="dxa"/>
          </w:tcPr>
          <w:p w14:paraId="07864F34" w14:textId="17D839F9" w:rsidR="00117912" w:rsidRPr="00E34509" w:rsidRDefault="00117912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1134" w:type="dxa"/>
          </w:tcPr>
          <w:p w14:paraId="46993975" w14:textId="756AA8BC" w:rsidR="00117912" w:rsidRPr="00E34509" w:rsidRDefault="00117912" w:rsidP="00955B9E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</w:p>
        </w:tc>
        <w:tc>
          <w:tcPr>
            <w:tcW w:w="4252" w:type="dxa"/>
          </w:tcPr>
          <w:p w14:paraId="7F3E26D9" w14:textId="2687D3FF" w:rsidR="00117912" w:rsidRPr="00E34509" w:rsidRDefault="00117912" w:rsidP="00955B9E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</w:p>
        </w:tc>
      </w:tr>
      <w:tr w:rsidR="00B552F4" w:rsidRPr="00A971CC" w14:paraId="021828D4" w14:textId="77777777" w:rsidTr="00F20C20">
        <w:trPr>
          <w:trHeight w:val="143"/>
        </w:trPr>
        <w:tc>
          <w:tcPr>
            <w:tcW w:w="776" w:type="dxa"/>
          </w:tcPr>
          <w:p w14:paraId="726ED92C" w14:textId="2760C9DD" w:rsidR="00B552F4" w:rsidRPr="00E34509" w:rsidRDefault="00187F10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lang w:val="de-DE" w:eastAsia="de-DE"/>
              </w:rPr>
              <w:t>18</w:t>
            </w:r>
          </w:p>
        </w:tc>
        <w:tc>
          <w:tcPr>
            <w:tcW w:w="567" w:type="dxa"/>
          </w:tcPr>
          <w:p w14:paraId="218E555D" w14:textId="0A2E7D58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b/>
                <w:bCs/>
                <w:lang w:eastAsia="de-DE"/>
              </w:rPr>
              <w:t>♀</w:t>
            </w:r>
          </w:p>
        </w:tc>
        <w:tc>
          <w:tcPr>
            <w:tcW w:w="567" w:type="dxa"/>
          </w:tcPr>
          <w:p w14:paraId="6C6D854F" w14:textId="348B4DA5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61</w:t>
            </w:r>
          </w:p>
        </w:tc>
        <w:tc>
          <w:tcPr>
            <w:tcW w:w="709" w:type="dxa"/>
          </w:tcPr>
          <w:p w14:paraId="40A00E34" w14:textId="5F2E8104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V</w:t>
            </w:r>
          </w:p>
        </w:tc>
        <w:tc>
          <w:tcPr>
            <w:tcW w:w="567" w:type="dxa"/>
          </w:tcPr>
          <w:p w14:paraId="574DA6F3" w14:textId="16185AA3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3</w:t>
            </w:r>
          </w:p>
        </w:tc>
        <w:tc>
          <w:tcPr>
            <w:tcW w:w="850" w:type="dxa"/>
          </w:tcPr>
          <w:p w14:paraId="590A8BBF" w14:textId="3F59CD12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709" w:type="dxa"/>
          </w:tcPr>
          <w:p w14:paraId="04A00591" w14:textId="731D0BAB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1134" w:type="dxa"/>
          </w:tcPr>
          <w:p w14:paraId="0A0243BA" w14:textId="3C55A10C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4252" w:type="dxa"/>
          </w:tcPr>
          <w:p w14:paraId="13ECE4F4" w14:textId="322CB4DD" w:rsidR="00B552F4" w:rsidRPr="00733454" w:rsidRDefault="00B552F4" w:rsidP="00717BA0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AD</w:t>
            </w:r>
            <w:r w:rsidR="00130697" w:rsidRPr="00733454">
              <w:rPr>
                <w:rFonts w:ascii="Arial" w:eastAsia="Times New Roman" w:hAnsi="Arial" w:cs="Arial"/>
                <w:lang w:val="de-DE" w:eastAsia="de-DE"/>
              </w:rPr>
              <w:t xml:space="preserve">   </w:t>
            </w:r>
          </w:p>
        </w:tc>
      </w:tr>
      <w:tr w:rsidR="00B552F4" w:rsidRPr="00A971CC" w14:paraId="7DF09883" w14:textId="77777777" w:rsidTr="00F20C20">
        <w:trPr>
          <w:trHeight w:val="143"/>
        </w:trPr>
        <w:tc>
          <w:tcPr>
            <w:tcW w:w="776" w:type="dxa"/>
          </w:tcPr>
          <w:p w14:paraId="4FD03DE7" w14:textId="419B3AE2" w:rsidR="00B552F4" w:rsidRPr="00E34509" w:rsidRDefault="00187F10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lang w:val="de-DE" w:eastAsia="de-DE"/>
              </w:rPr>
              <w:t>19</w:t>
            </w:r>
          </w:p>
        </w:tc>
        <w:tc>
          <w:tcPr>
            <w:tcW w:w="567" w:type="dxa"/>
          </w:tcPr>
          <w:p w14:paraId="02E3990B" w14:textId="5041C05A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b/>
                <w:bCs/>
                <w:lang w:eastAsia="de-DE"/>
              </w:rPr>
              <w:t>♀</w:t>
            </w:r>
          </w:p>
        </w:tc>
        <w:tc>
          <w:tcPr>
            <w:tcW w:w="567" w:type="dxa"/>
          </w:tcPr>
          <w:p w14:paraId="7072F177" w14:textId="057D1A6F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74</w:t>
            </w:r>
          </w:p>
        </w:tc>
        <w:tc>
          <w:tcPr>
            <w:tcW w:w="709" w:type="dxa"/>
          </w:tcPr>
          <w:p w14:paraId="04A66476" w14:textId="2B6BD0B8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V</w:t>
            </w:r>
          </w:p>
        </w:tc>
        <w:tc>
          <w:tcPr>
            <w:tcW w:w="567" w:type="dxa"/>
          </w:tcPr>
          <w:p w14:paraId="7E68C194" w14:textId="6232E5C1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4</w:t>
            </w:r>
          </w:p>
        </w:tc>
        <w:tc>
          <w:tcPr>
            <w:tcW w:w="850" w:type="dxa"/>
          </w:tcPr>
          <w:p w14:paraId="13D74C3F" w14:textId="55A4FED2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709" w:type="dxa"/>
          </w:tcPr>
          <w:p w14:paraId="4594BB91" w14:textId="35D092BC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1134" w:type="dxa"/>
          </w:tcPr>
          <w:p w14:paraId="75EC89BB" w14:textId="1D9A04F9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4252" w:type="dxa"/>
          </w:tcPr>
          <w:p w14:paraId="0E6CC5E5" w14:textId="78235DD8" w:rsidR="00B552F4" w:rsidRPr="00733454" w:rsidRDefault="00B552F4" w:rsidP="00717BA0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AD</w:t>
            </w:r>
            <w:r w:rsidR="00130697" w:rsidRPr="00733454">
              <w:rPr>
                <w:rFonts w:ascii="Arial" w:eastAsia="Times New Roman" w:hAnsi="Arial" w:cs="Arial"/>
                <w:lang w:val="de-DE" w:eastAsia="de-DE"/>
              </w:rPr>
              <w:t xml:space="preserve">   </w:t>
            </w:r>
          </w:p>
        </w:tc>
      </w:tr>
      <w:tr w:rsidR="00B552F4" w:rsidRPr="00A971CC" w14:paraId="78B90244" w14:textId="77777777" w:rsidTr="00F20C20">
        <w:trPr>
          <w:trHeight w:val="143"/>
        </w:trPr>
        <w:tc>
          <w:tcPr>
            <w:tcW w:w="776" w:type="dxa"/>
          </w:tcPr>
          <w:p w14:paraId="4E893535" w14:textId="4DEBE9E0" w:rsidR="00B552F4" w:rsidRPr="00E34509" w:rsidRDefault="00F91E97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lang w:val="de-DE" w:eastAsia="de-DE"/>
              </w:rPr>
              <w:t>2</w:t>
            </w:r>
            <w:r w:rsidR="00187F10">
              <w:rPr>
                <w:rFonts w:ascii="Arial" w:eastAsia="Times New Roman" w:hAnsi="Arial" w:cs="Arial"/>
                <w:b/>
                <w:lang w:val="de-DE" w:eastAsia="de-DE"/>
              </w:rPr>
              <w:t>0</w:t>
            </w:r>
          </w:p>
        </w:tc>
        <w:tc>
          <w:tcPr>
            <w:tcW w:w="567" w:type="dxa"/>
          </w:tcPr>
          <w:p w14:paraId="00CB0820" w14:textId="070A5448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b/>
                <w:bCs/>
                <w:lang w:eastAsia="de-DE"/>
              </w:rPr>
              <w:t>♀</w:t>
            </w:r>
          </w:p>
        </w:tc>
        <w:tc>
          <w:tcPr>
            <w:tcW w:w="567" w:type="dxa"/>
          </w:tcPr>
          <w:p w14:paraId="08036D40" w14:textId="324FFD23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76</w:t>
            </w:r>
          </w:p>
        </w:tc>
        <w:tc>
          <w:tcPr>
            <w:tcW w:w="709" w:type="dxa"/>
          </w:tcPr>
          <w:p w14:paraId="0682D784" w14:textId="41AEFD48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V</w:t>
            </w:r>
          </w:p>
        </w:tc>
        <w:tc>
          <w:tcPr>
            <w:tcW w:w="567" w:type="dxa"/>
          </w:tcPr>
          <w:p w14:paraId="6492A8D2" w14:textId="71379DA0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3</w:t>
            </w:r>
          </w:p>
        </w:tc>
        <w:tc>
          <w:tcPr>
            <w:tcW w:w="850" w:type="dxa"/>
          </w:tcPr>
          <w:p w14:paraId="69637BE2" w14:textId="7DA70798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709" w:type="dxa"/>
          </w:tcPr>
          <w:p w14:paraId="28946B5D" w14:textId="0BDB57D2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1134" w:type="dxa"/>
          </w:tcPr>
          <w:p w14:paraId="60E79597" w14:textId="78C4C1AB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4252" w:type="dxa"/>
          </w:tcPr>
          <w:p w14:paraId="2F62B4A6" w14:textId="7FD42652" w:rsidR="00B552F4" w:rsidRPr="00733454" w:rsidRDefault="00B552F4" w:rsidP="00717BA0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AD</w:t>
            </w:r>
            <w:r w:rsidR="00130697" w:rsidRPr="00733454">
              <w:rPr>
                <w:rFonts w:ascii="Arial" w:eastAsia="Times New Roman" w:hAnsi="Arial" w:cs="Arial"/>
                <w:lang w:val="de-DE" w:eastAsia="de-DE"/>
              </w:rPr>
              <w:t xml:space="preserve">   </w:t>
            </w:r>
          </w:p>
        </w:tc>
      </w:tr>
      <w:tr w:rsidR="00B552F4" w:rsidRPr="00A971CC" w14:paraId="538756A6" w14:textId="77777777" w:rsidTr="00F20C20">
        <w:trPr>
          <w:trHeight w:val="143"/>
        </w:trPr>
        <w:tc>
          <w:tcPr>
            <w:tcW w:w="776" w:type="dxa"/>
          </w:tcPr>
          <w:p w14:paraId="6494D117" w14:textId="5D5B2DC7" w:rsidR="00B552F4" w:rsidRPr="00E34509" w:rsidRDefault="00187F10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lang w:val="de-DE" w:eastAsia="de-DE"/>
              </w:rPr>
              <w:t>21</w:t>
            </w:r>
          </w:p>
        </w:tc>
        <w:tc>
          <w:tcPr>
            <w:tcW w:w="567" w:type="dxa"/>
          </w:tcPr>
          <w:p w14:paraId="3C265571" w14:textId="12EED966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b/>
                <w:bCs/>
                <w:lang w:eastAsia="de-DE"/>
              </w:rPr>
              <w:t>♀</w:t>
            </w:r>
          </w:p>
        </w:tc>
        <w:tc>
          <w:tcPr>
            <w:tcW w:w="567" w:type="dxa"/>
          </w:tcPr>
          <w:p w14:paraId="25A8B415" w14:textId="7016CA09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83</w:t>
            </w:r>
          </w:p>
        </w:tc>
        <w:tc>
          <w:tcPr>
            <w:tcW w:w="709" w:type="dxa"/>
          </w:tcPr>
          <w:p w14:paraId="54114FE9" w14:textId="3551AD03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V</w:t>
            </w:r>
          </w:p>
        </w:tc>
        <w:tc>
          <w:tcPr>
            <w:tcW w:w="567" w:type="dxa"/>
          </w:tcPr>
          <w:p w14:paraId="37338605" w14:textId="19671BBE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5</w:t>
            </w:r>
          </w:p>
        </w:tc>
        <w:tc>
          <w:tcPr>
            <w:tcW w:w="850" w:type="dxa"/>
          </w:tcPr>
          <w:p w14:paraId="4EA948A1" w14:textId="239FFEB9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709" w:type="dxa"/>
          </w:tcPr>
          <w:p w14:paraId="4F542805" w14:textId="4BFBC99C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1134" w:type="dxa"/>
          </w:tcPr>
          <w:p w14:paraId="6A90385B" w14:textId="15724DAD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4252" w:type="dxa"/>
          </w:tcPr>
          <w:p w14:paraId="39CEF485" w14:textId="08CF0590" w:rsidR="00B552F4" w:rsidRPr="00733454" w:rsidRDefault="00B552F4" w:rsidP="00717BA0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AD</w:t>
            </w:r>
            <w:r w:rsidR="00130697" w:rsidRPr="00733454">
              <w:rPr>
                <w:rFonts w:ascii="Arial" w:eastAsia="Times New Roman" w:hAnsi="Arial" w:cs="Arial"/>
                <w:lang w:val="de-DE" w:eastAsia="de-DE"/>
              </w:rPr>
              <w:t xml:space="preserve">   </w:t>
            </w:r>
          </w:p>
        </w:tc>
      </w:tr>
      <w:tr w:rsidR="00B552F4" w:rsidRPr="00A971CC" w14:paraId="504F2942" w14:textId="77777777" w:rsidTr="00F20C20">
        <w:trPr>
          <w:trHeight w:val="143"/>
        </w:trPr>
        <w:tc>
          <w:tcPr>
            <w:tcW w:w="776" w:type="dxa"/>
          </w:tcPr>
          <w:p w14:paraId="3B8AF5E6" w14:textId="4294CD0C" w:rsidR="00B552F4" w:rsidRPr="00E34509" w:rsidRDefault="00187F10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lang w:val="de-DE" w:eastAsia="de-DE"/>
              </w:rPr>
              <w:t>22</w:t>
            </w:r>
          </w:p>
        </w:tc>
        <w:tc>
          <w:tcPr>
            <w:tcW w:w="567" w:type="dxa"/>
          </w:tcPr>
          <w:p w14:paraId="5D085683" w14:textId="2B51CC76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b/>
                <w:lang w:val="de-DE" w:eastAsia="de-DE"/>
              </w:rPr>
              <w:t>♂</w:t>
            </w:r>
          </w:p>
        </w:tc>
        <w:tc>
          <w:tcPr>
            <w:tcW w:w="567" w:type="dxa"/>
          </w:tcPr>
          <w:p w14:paraId="23EBD741" w14:textId="7C1D83F6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83</w:t>
            </w:r>
          </w:p>
        </w:tc>
        <w:tc>
          <w:tcPr>
            <w:tcW w:w="709" w:type="dxa"/>
          </w:tcPr>
          <w:p w14:paraId="29AD8F2A" w14:textId="075BD267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V</w:t>
            </w:r>
          </w:p>
        </w:tc>
        <w:tc>
          <w:tcPr>
            <w:tcW w:w="567" w:type="dxa"/>
          </w:tcPr>
          <w:p w14:paraId="0259FABB" w14:textId="68A35F1B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4</w:t>
            </w:r>
          </w:p>
        </w:tc>
        <w:tc>
          <w:tcPr>
            <w:tcW w:w="850" w:type="dxa"/>
          </w:tcPr>
          <w:p w14:paraId="50F47B73" w14:textId="5E8476A8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709" w:type="dxa"/>
          </w:tcPr>
          <w:p w14:paraId="4E30C85D" w14:textId="135C5DF2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1134" w:type="dxa"/>
          </w:tcPr>
          <w:p w14:paraId="4083839B" w14:textId="598CBDD7" w:rsidR="00B552F4" w:rsidRPr="00733454" w:rsidRDefault="002A700A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4252" w:type="dxa"/>
          </w:tcPr>
          <w:p w14:paraId="105CB9C3" w14:textId="09151CD7" w:rsidR="00B552F4" w:rsidRPr="00733454" w:rsidRDefault="00B552F4" w:rsidP="00717BA0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AD</w:t>
            </w:r>
            <w:r w:rsidR="00130697" w:rsidRPr="00733454">
              <w:rPr>
                <w:rFonts w:ascii="Arial" w:eastAsia="Times New Roman" w:hAnsi="Arial" w:cs="Arial"/>
                <w:lang w:val="de-DE" w:eastAsia="de-DE"/>
              </w:rPr>
              <w:t xml:space="preserve">   </w:t>
            </w:r>
          </w:p>
        </w:tc>
      </w:tr>
      <w:tr w:rsidR="009A2539" w:rsidRPr="00A971CC" w14:paraId="761DBF42" w14:textId="77777777" w:rsidTr="00F20C20">
        <w:trPr>
          <w:trHeight w:val="143"/>
        </w:trPr>
        <w:tc>
          <w:tcPr>
            <w:tcW w:w="776" w:type="dxa"/>
          </w:tcPr>
          <w:p w14:paraId="69D22552" w14:textId="783648F8" w:rsidR="009A2539" w:rsidRPr="00E34509" w:rsidRDefault="00187F10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lang w:val="de-DE" w:eastAsia="de-DE"/>
              </w:rPr>
              <w:t>23</w:t>
            </w:r>
          </w:p>
        </w:tc>
        <w:tc>
          <w:tcPr>
            <w:tcW w:w="567" w:type="dxa"/>
          </w:tcPr>
          <w:p w14:paraId="3DEE9C32" w14:textId="6E3F2B4E" w:rsidR="009A2539" w:rsidRPr="00733454" w:rsidRDefault="009A2539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b/>
                <w:lang w:val="de-DE" w:eastAsia="de-DE"/>
              </w:rPr>
              <w:t>♂</w:t>
            </w:r>
          </w:p>
        </w:tc>
        <w:tc>
          <w:tcPr>
            <w:tcW w:w="567" w:type="dxa"/>
          </w:tcPr>
          <w:p w14:paraId="05EB091A" w14:textId="343AB215" w:rsidR="009A2539" w:rsidRPr="00733454" w:rsidRDefault="009A2539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85</w:t>
            </w:r>
          </w:p>
        </w:tc>
        <w:tc>
          <w:tcPr>
            <w:tcW w:w="709" w:type="dxa"/>
          </w:tcPr>
          <w:p w14:paraId="24C8E33E" w14:textId="11CBF1D9" w:rsidR="009A2539" w:rsidRPr="00733454" w:rsidRDefault="009A2539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V</w:t>
            </w:r>
          </w:p>
        </w:tc>
        <w:tc>
          <w:tcPr>
            <w:tcW w:w="567" w:type="dxa"/>
          </w:tcPr>
          <w:p w14:paraId="49C28F39" w14:textId="5809D8CA" w:rsidR="009A2539" w:rsidRPr="00733454" w:rsidRDefault="009A2539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3</w:t>
            </w:r>
          </w:p>
        </w:tc>
        <w:tc>
          <w:tcPr>
            <w:tcW w:w="850" w:type="dxa"/>
          </w:tcPr>
          <w:p w14:paraId="47FD6568" w14:textId="0CCE97C0" w:rsidR="009A2539" w:rsidRPr="00733454" w:rsidRDefault="009A2539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709" w:type="dxa"/>
          </w:tcPr>
          <w:p w14:paraId="5F282F9B" w14:textId="6CA05679" w:rsidR="009A2539" w:rsidRPr="00733454" w:rsidRDefault="009A2539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1134" w:type="dxa"/>
          </w:tcPr>
          <w:p w14:paraId="23B72B92" w14:textId="5E2242DC" w:rsidR="009A2539" w:rsidRPr="00733454" w:rsidRDefault="009A2539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>0</w:t>
            </w:r>
          </w:p>
        </w:tc>
        <w:tc>
          <w:tcPr>
            <w:tcW w:w="4252" w:type="dxa"/>
          </w:tcPr>
          <w:p w14:paraId="450F46D9" w14:textId="0A000813" w:rsidR="009A2539" w:rsidRPr="00733454" w:rsidRDefault="00130697" w:rsidP="00717BA0">
            <w:pPr>
              <w:spacing w:after="0" w:line="240" w:lineRule="auto"/>
              <w:rPr>
                <w:rFonts w:ascii="Arial" w:eastAsia="Times New Roman" w:hAnsi="Arial" w:cs="Arial"/>
                <w:lang w:val="de-DE" w:eastAsia="de-DE"/>
              </w:rPr>
            </w:pPr>
            <w:r w:rsidRPr="00733454">
              <w:rPr>
                <w:rFonts w:ascii="Arial" w:eastAsia="Times New Roman" w:hAnsi="Arial" w:cs="Arial"/>
                <w:lang w:val="de-DE" w:eastAsia="de-DE"/>
              </w:rPr>
              <w:t xml:space="preserve">AD   </w:t>
            </w:r>
          </w:p>
        </w:tc>
      </w:tr>
      <w:tr w:rsidR="00F504FE" w:rsidRPr="00A971CC" w14:paraId="625F43AF" w14:textId="77777777" w:rsidTr="00F20C20">
        <w:trPr>
          <w:trHeight w:val="143"/>
        </w:trPr>
        <w:tc>
          <w:tcPr>
            <w:tcW w:w="776" w:type="dxa"/>
          </w:tcPr>
          <w:p w14:paraId="529692C7" w14:textId="44924CE4" w:rsidR="00F504FE" w:rsidRPr="00E34509" w:rsidRDefault="00187F10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val="de-DE" w:eastAsia="de-DE"/>
              </w:rPr>
            </w:pPr>
            <w:r>
              <w:rPr>
                <w:rFonts w:ascii="Arial" w:eastAsia="Times New Roman" w:hAnsi="Arial" w:cs="Arial"/>
                <w:b/>
                <w:lang w:val="de-DE" w:eastAsia="de-DE"/>
              </w:rPr>
              <w:t>24</w:t>
            </w:r>
          </w:p>
        </w:tc>
        <w:tc>
          <w:tcPr>
            <w:tcW w:w="567" w:type="dxa"/>
          </w:tcPr>
          <w:p w14:paraId="7589B35B" w14:textId="2461C417" w:rsidR="00F504FE" w:rsidRPr="00AE7D59" w:rsidRDefault="00F504FE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val="de-DE" w:eastAsia="de-DE"/>
              </w:rPr>
            </w:pPr>
            <w:r w:rsidRPr="00AE7D59">
              <w:rPr>
                <w:rFonts w:ascii="Arial" w:eastAsia="Times New Roman" w:hAnsi="Arial" w:cs="Arial"/>
                <w:b/>
                <w:color w:val="000000" w:themeColor="text1"/>
                <w:lang w:val="de-DE" w:eastAsia="de-DE"/>
              </w:rPr>
              <w:t>♂</w:t>
            </w:r>
          </w:p>
        </w:tc>
        <w:tc>
          <w:tcPr>
            <w:tcW w:w="567" w:type="dxa"/>
          </w:tcPr>
          <w:p w14:paraId="3EB2ACCF" w14:textId="55AC73D5" w:rsidR="00F504FE" w:rsidRPr="00AE7D59" w:rsidRDefault="00F504FE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AE7D59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88</w:t>
            </w:r>
          </w:p>
        </w:tc>
        <w:tc>
          <w:tcPr>
            <w:tcW w:w="709" w:type="dxa"/>
          </w:tcPr>
          <w:p w14:paraId="679C59B0" w14:textId="53E4852C" w:rsidR="00F504FE" w:rsidRPr="00AE7D59" w:rsidRDefault="00F504FE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AE7D59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V</w:t>
            </w:r>
          </w:p>
        </w:tc>
        <w:tc>
          <w:tcPr>
            <w:tcW w:w="567" w:type="dxa"/>
          </w:tcPr>
          <w:p w14:paraId="7429A2A1" w14:textId="00D5DE2D" w:rsidR="00F504FE" w:rsidRPr="00AE7D59" w:rsidRDefault="00F504FE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AE7D59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3</w:t>
            </w:r>
          </w:p>
        </w:tc>
        <w:tc>
          <w:tcPr>
            <w:tcW w:w="850" w:type="dxa"/>
          </w:tcPr>
          <w:p w14:paraId="7C50F7B1" w14:textId="27B91B1F" w:rsidR="00F504FE" w:rsidRPr="00AE7D59" w:rsidRDefault="00F504FE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AE7D59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</w:t>
            </w:r>
          </w:p>
        </w:tc>
        <w:tc>
          <w:tcPr>
            <w:tcW w:w="709" w:type="dxa"/>
          </w:tcPr>
          <w:p w14:paraId="493B2F38" w14:textId="035245A4" w:rsidR="00F504FE" w:rsidRPr="00AE7D59" w:rsidRDefault="00F504FE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AE7D59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</w:t>
            </w:r>
          </w:p>
        </w:tc>
        <w:tc>
          <w:tcPr>
            <w:tcW w:w="1134" w:type="dxa"/>
          </w:tcPr>
          <w:p w14:paraId="7E8F6329" w14:textId="0646473C" w:rsidR="00F504FE" w:rsidRPr="00AE7D59" w:rsidRDefault="00F504FE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 w:rsidRPr="00AE7D59"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>0</w:t>
            </w:r>
          </w:p>
        </w:tc>
        <w:tc>
          <w:tcPr>
            <w:tcW w:w="4252" w:type="dxa"/>
          </w:tcPr>
          <w:p w14:paraId="5DDC2AB5" w14:textId="3E427B92" w:rsidR="00F504FE" w:rsidRPr="00AE7D59" w:rsidRDefault="00130697" w:rsidP="00717BA0">
            <w:pPr>
              <w:spacing w:after="0" w:line="240" w:lineRule="auto"/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</w:pPr>
            <w:r>
              <w:rPr>
                <w:rFonts w:ascii="Arial" w:eastAsia="Times New Roman" w:hAnsi="Arial" w:cs="Arial"/>
                <w:color w:val="000000" w:themeColor="text1"/>
                <w:lang w:val="de-DE" w:eastAsia="de-DE"/>
              </w:rPr>
              <w:t xml:space="preserve">AD   </w:t>
            </w:r>
          </w:p>
        </w:tc>
      </w:tr>
      <w:tr w:rsidR="009904CB" w:rsidRPr="00C117C2" w14:paraId="00D3FEA6" w14:textId="77777777" w:rsidTr="00F20C20">
        <w:trPr>
          <w:trHeight w:val="143"/>
        </w:trPr>
        <w:tc>
          <w:tcPr>
            <w:tcW w:w="776" w:type="dxa"/>
          </w:tcPr>
          <w:p w14:paraId="779AEAB8" w14:textId="2A6B84B7" w:rsidR="009904CB" w:rsidRPr="00C117C2" w:rsidRDefault="00187F10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C117C2">
              <w:rPr>
                <w:rFonts w:ascii="Arial" w:eastAsia="Times New Roman" w:hAnsi="Arial" w:cs="Arial"/>
                <w:b/>
                <w:lang w:eastAsia="de-DE"/>
              </w:rPr>
              <w:t>25</w:t>
            </w:r>
          </w:p>
        </w:tc>
        <w:tc>
          <w:tcPr>
            <w:tcW w:w="567" w:type="dxa"/>
          </w:tcPr>
          <w:p w14:paraId="0D2B8D08" w14:textId="58E3AC81" w:rsidR="009904CB" w:rsidRPr="00C117C2" w:rsidRDefault="009904CB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C117C2">
              <w:rPr>
                <w:rFonts w:ascii="Arial" w:eastAsia="Times New Roman" w:hAnsi="Arial" w:cs="Arial"/>
                <w:b/>
                <w:bCs/>
                <w:lang w:eastAsia="de-DE"/>
              </w:rPr>
              <w:t>♀</w:t>
            </w:r>
          </w:p>
        </w:tc>
        <w:tc>
          <w:tcPr>
            <w:tcW w:w="567" w:type="dxa"/>
          </w:tcPr>
          <w:p w14:paraId="5ACE2CDE" w14:textId="2A22914B" w:rsidR="009904CB" w:rsidRPr="00C117C2" w:rsidRDefault="00B552F4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C117C2">
              <w:rPr>
                <w:rFonts w:ascii="Arial" w:eastAsia="Times New Roman" w:hAnsi="Arial" w:cs="Arial"/>
                <w:lang w:eastAsia="de-DE"/>
              </w:rPr>
              <w:t>92</w:t>
            </w:r>
          </w:p>
        </w:tc>
        <w:tc>
          <w:tcPr>
            <w:tcW w:w="709" w:type="dxa"/>
          </w:tcPr>
          <w:p w14:paraId="329C2CFF" w14:textId="0B2CA571" w:rsidR="009904CB" w:rsidRPr="00C117C2" w:rsidRDefault="00B552F4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C117C2">
              <w:rPr>
                <w:rFonts w:ascii="Arial" w:eastAsia="Times New Roman" w:hAnsi="Arial" w:cs="Arial"/>
                <w:lang w:eastAsia="de-DE"/>
              </w:rPr>
              <w:t>V</w:t>
            </w:r>
          </w:p>
        </w:tc>
        <w:tc>
          <w:tcPr>
            <w:tcW w:w="567" w:type="dxa"/>
          </w:tcPr>
          <w:p w14:paraId="2C76FF24" w14:textId="4AD3A68F" w:rsidR="009904CB" w:rsidRPr="00C117C2" w:rsidRDefault="00B552F4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C117C2">
              <w:rPr>
                <w:rFonts w:ascii="Arial" w:eastAsia="Times New Roman" w:hAnsi="Arial" w:cs="Arial"/>
                <w:lang w:eastAsia="de-DE"/>
              </w:rPr>
              <w:t>5</w:t>
            </w:r>
          </w:p>
        </w:tc>
        <w:tc>
          <w:tcPr>
            <w:tcW w:w="850" w:type="dxa"/>
          </w:tcPr>
          <w:p w14:paraId="6C26CD03" w14:textId="34A992DE" w:rsidR="009904CB" w:rsidRPr="00C117C2" w:rsidRDefault="00B552F4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C117C2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709" w:type="dxa"/>
          </w:tcPr>
          <w:p w14:paraId="2793CA20" w14:textId="68741D19" w:rsidR="009904CB" w:rsidRPr="00C117C2" w:rsidRDefault="00B552F4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C117C2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1134" w:type="dxa"/>
          </w:tcPr>
          <w:p w14:paraId="6BBE05F7" w14:textId="498D28BD" w:rsidR="009904CB" w:rsidRPr="00C117C2" w:rsidRDefault="00B552F4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C117C2">
              <w:rPr>
                <w:rFonts w:ascii="Arial" w:eastAsia="Times New Roman" w:hAnsi="Arial" w:cs="Arial"/>
                <w:lang w:eastAsia="de-DE"/>
              </w:rPr>
              <w:t>0</w:t>
            </w:r>
          </w:p>
        </w:tc>
        <w:tc>
          <w:tcPr>
            <w:tcW w:w="4252" w:type="dxa"/>
          </w:tcPr>
          <w:p w14:paraId="73F7B47C" w14:textId="178B727F" w:rsidR="009904CB" w:rsidRPr="00C117C2" w:rsidRDefault="00B552F4" w:rsidP="00717BA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  <w:r w:rsidRPr="00C117C2">
              <w:rPr>
                <w:rFonts w:ascii="Arial" w:eastAsia="Times New Roman" w:hAnsi="Arial" w:cs="Arial"/>
                <w:lang w:eastAsia="de-DE"/>
              </w:rPr>
              <w:t>AD</w:t>
            </w:r>
            <w:r w:rsidR="00130697" w:rsidRPr="00C117C2">
              <w:rPr>
                <w:rFonts w:ascii="Arial" w:eastAsia="Times New Roman" w:hAnsi="Arial" w:cs="Arial"/>
                <w:lang w:eastAsia="de-DE"/>
              </w:rPr>
              <w:t xml:space="preserve">   </w:t>
            </w:r>
          </w:p>
        </w:tc>
      </w:tr>
      <w:tr w:rsidR="006C3E23" w:rsidRPr="00C117C2" w14:paraId="7E23A2B6" w14:textId="77777777" w:rsidTr="00F20C20">
        <w:trPr>
          <w:trHeight w:val="143"/>
        </w:trPr>
        <w:tc>
          <w:tcPr>
            <w:tcW w:w="776" w:type="dxa"/>
          </w:tcPr>
          <w:p w14:paraId="40045445" w14:textId="77777777" w:rsidR="006C3E23" w:rsidRPr="00C117C2" w:rsidRDefault="006C3E23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</w:p>
        </w:tc>
        <w:tc>
          <w:tcPr>
            <w:tcW w:w="567" w:type="dxa"/>
          </w:tcPr>
          <w:p w14:paraId="0121BCB4" w14:textId="77777777" w:rsidR="006C3E23" w:rsidRPr="00C117C2" w:rsidRDefault="006C3E23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</w:p>
        </w:tc>
        <w:tc>
          <w:tcPr>
            <w:tcW w:w="567" w:type="dxa"/>
          </w:tcPr>
          <w:p w14:paraId="0650EC82" w14:textId="77777777" w:rsidR="006C3E23" w:rsidRPr="00C117C2" w:rsidRDefault="006C3E23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709" w:type="dxa"/>
          </w:tcPr>
          <w:p w14:paraId="698DE3A8" w14:textId="77777777" w:rsidR="006C3E23" w:rsidRPr="00C117C2" w:rsidRDefault="006C3E23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567" w:type="dxa"/>
          </w:tcPr>
          <w:p w14:paraId="0363A4B8" w14:textId="77777777" w:rsidR="006C3E23" w:rsidRPr="00C117C2" w:rsidRDefault="006C3E23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850" w:type="dxa"/>
          </w:tcPr>
          <w:p w14:paraId="20B2E4A9" w14:textId="77777777" w:rsidR="006C3E23" w:rsidRPr="00C117C2" w:rsidRDefault="006C3E23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709" w:type="dxa"/>
          </w:tcPr>
          <w:p w14:paraId="09FAFB9E" w14:textId="77777777" w:rsidR="006C3E23" w:rsidRPr="00C117C2" w:rsidRDefault="006C3E23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1134" w:type="dxa"/>
          </w:tcPr>
          <w:p w14:paraId="7C93962A" w14:textId="77777777" w:rsidR="006C3E23" w:rsidRPr="00C117C2" w:rsidRDefault="006C3E23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</w:p>
        </w:tc>
        <w:tc>
          <w:tcPr>
            <w:tcW w:w="4252" w:type="dxa"/>
          </w:tcPr>
          <w:p w14:paraId="44F4CB2F" w14:textId="77777777" w:rsidR="006C3E23" w:rsidRPr="00C117C2" w:rsidRDefault="006C3E23" w:rsidP="00717BA0">
            <w:pPr>
              <w:spacing w:after="0" w:line="240" w:lineRule="auto"/>
              <w:rPr>
                <w:rFonts w:ascii="Arial" w:eastAsia="Times New Roman" w:hAnsi="Arial" w:cs="Arial"/>
                <w:lang w:eastAsia="de-DE"/>
              </w:rPr>
            </w:pPr>
          </w:p>
        </w:tc>
      </w:tr>
      <w:tr w:rsidR="009904CB" w:rsidRPr="00C117C2" w14:paraId="65D53ED5" w14:textId="77777777" w:rsidTr="00F20C20">
        <w:trPr>
          <w:trHeight w:val="143"/>
        </w:trPr>
        <w:tc>
          <w:tcPr>
            <w:tcW w:w="776" w:type="dxa"/>
          </w:tcPr>
          <w:p w14:paraId="2DD7743E" w14:textId="06BBA046" w:rsidR="009904CB" w:rsidRPr="00C117C2" w:rsidRDefault="00187F10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 w:rsidRPr="00C117C2"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  <w:t>26</w:t>
            </w:r>
          </w:p>
        </w:tc>
        <w:tc>
          <w:tcPr>
            <w:tcW w:w="567" w:type="dxa"/>
          </w:tcPr>
          <w:p w14:paraId="3D932885" w14:textId="6F03ED5D" w:rsidR="009904CB" w:rsidRPr="00C117C2" w:rsidRDefault="006C3E23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 w:rsidRPr="00C117C2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♀</w:t>
            </w:r>
          </w:p>
        </w:tc>
        <w:tc>
          <w:tcPr>
            <w:tcW w:w="567" w:type="dxa"/>
          </w:tcPr>
          <w:p w14:paraId="5186406B" w14:textId="66882E61" w:rsidR="009904CB" w:rsidRPr="00C117C2" w:rsidRDefault="006C3E23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C117C2">
              <w:rPr>
                <w:rFonts w:ascii="Arial" w:eastAsia="Times New Roman" w:hAnsi="Arial" w:cs="Arial"/>
                <w:color w:val="000000" w:themeColor="text1"/>
                <w:lang w:eastAsia="de-DE"/>
              </w:rPr>
              <w:t>70</w:t>
            </w:r>
          </w:p>
        </w:tc>
        <w:tc>
          <w:tcPr>
            <w:tcW w:w="709" w:type="dxa"/>
          </w:tcPr>
          <w:p w14:paraId="26623B5D" w14:textId="11682CA3" w:rsidR="009904CB" w:rsidRPr="00C117C2" w:rsidRDefault="006C3E23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C117C2">
              <w:rPr>
                <w:rFonts w:ascii="Arial" w:eastAsia="Times New Roman" w:hAnsi="Arial" w:cs="Arial"/>
                <w:color w:val="000000" w:themeColor="text1"/>
                <w:lang w:eastAsia="de-DE"/>
              </w:rPr>
              <w:t>I</w:t>
            </w:r>
          </w:p>
        </w:tc>
        <w:tc>
          <w:tcPr>
            <w:tcW w:w="567" w:type="dxa"/>
          </w:tcPr>
          <w:p w14:paraId="218C273E" w14:textId="6485242E" w:rsidR="009904CB" w:rsidRPr="00C117C2" w:rsidRDefault="006C3E23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C117C2">
              <w:rPr>
                <w:rFonts w:ascii="Arial" w:eastAsia="Times New Roman" w:hAnsi="Arial" w:cs="Arial"/>
                <w:color w:val="000000" w:themeColor="text1"/>
                <w:lang w:eastAsia="de-DE"/>
              </w:rPr>
              <w:t>0</w:t>
            </w:r>
          </w:p>
        </w:tc>
        <w:tc>
          <w:tcPr>
            <w:tcW w:w="850" w:type="dxa"/>
          </w:tcPr>
          <w:p w14:paraId="18CA41CE" w14:textId="62C9F70A" w:rsidR="009904CB" w:rsidRPr="00C117C2" w:rsidRDefault="006C3E23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C117C2">
              <w:rPr>
                <w:rFonts w:ascii="Arial" w:eastAsia="Times New Roman" w:hAnsi="Arial" w:cs="Arial"/>
                <w:color w:val="000000" w:themeColor="text1"/>
                <w:lang w:eastAsia="de-DE"/>
              </w:rPr>
              <w:t>0</w:t>
            </w:r>
          </w:p>
        </w:tc>
        <w:tc>
          <w:tcPr>
            <w:tcW w:w="709" w:type="dxa"/>
          </w:tcPr>
          <w:p w14:paraId="224B2BDE" w14:textId="79171DE9" w:rsidR="009904CB" w:rsidRPr="00C117C2" w:rsidRDefault="006C3E23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C117C2">
              <w:rPr>
                <w:rFonts w:ascii="Arial" w:eastAsia="Times New Roman" w:hAnsi="Arial" w:cs="Arial"/>
                <w:color w:val="000000" w:themeColor="text1"/>
                <w:lang w:eastAsia="de-DE"/>
              </w:rPr>
              <w:t>0</w:t>
            </w:r>
          </w:p>
        </w:tc>
        <w:tc>
          <w:tcPr>
            <w:tcW w:w="1134" w:type="dxa"/>
          </w:tcPr>
          <w:p w14:paraId="38DEA7AF" w14:textId="06E36756" w:rsidR="009904CB" w:rsidRPr="00C117C2" w:rsidRDefault="006C3E23" w:rsidP="00717B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C117C2">
              <w:rPr>
                <w:rFonts w:ascii="Arial" w:eastAsia="Times New Roman" w:hAnsi="Arial" w:cs="Arial"/>
                <w:color w:val="000000" w:themeColor="text1"/>
                <w:lang w:eastAsia="de-DE"/>
              </w:rPr>
              <w:t>0</w:t>
            </w:r>
          </w:p>
        </w:tc>
        <w:tc>
          <w:tcPr>
            <w:tcW w:w="4252" w:type="dxa"/>
          </w:tcPr>
          <w:p w14:paraId="50D3BBB7" w14:textId="5BB43F89" w:rsidR="009904CB" w:rsidRPr="00C117C2" w:rsidRDefault="00130697" w:rsidP="00717BA0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de-DE"/>
              </w:rPr>
            </w:pPr>
            <w:r w:rsidRPr="00C117C2">
              <w:rPr>
                <w:rFonts w:ascii="Arial" w:eastAsia="Times New Roman" w:hAnsi="Arial" w:cs="Arial"/>
                <w:noProof/>
                <w:color w:val="000000" w:themeColor="text1"/>
                <w:lang w:eastAsia="de-DE"/>
              </w:rPr>
              <w:t xml:space="preserve">PiD   </w:t>
            </w:r>
          </w:p>
        </w:tc>
      </w:tr>
      <w:tr w:rsidR="00B552F4" w:rsidRPr="00C117C2" w14:paraId="475E9C1D" w14:textId="77777777" w:rsidTr="00F20C20">
        <w:trPr>
          <w:trHeight w:val="143"/>
        </w:trPr>
        <w:tc>
          <w:tcPr>
            <w:tcW w:w="776" w:type="dxa"/>
          </w:tcPr>
          <w:p w14:paraId="6C5EC2B0" w14:textId="6992542F" w:rsidR="00B552F4" w:rsidRPr="00C117C2" w:rsidRDefault="00187F10" w:rsidP="00B55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 w:rsidRPr="00C117C2"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  <w:t>27</w:t>
            </w:r>
          </w:p>
        </w:tc>
        <w:tc>
          <w:tcPr>
            <w:tcW w:w="567" w:type="dxa"/>
          </w:tcPr>
          <w:p w14:paraId="0A5FBA39" w14:textId="3F19E399" w:rsidR="00B552F4" w:rsidRPr="00C117C2" w:rsidRDefault="00B552F4" w:rsidP="00B55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 w:rsidRPr="00C117C2"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  <w:t>♂</w:t>
            </w:r>
          </w:p>
        </w:tc>
        <w:tc>
          <w:tcPr>
            <w:tcW w:w="567" w:type="dxa"/>
          </w:tcPr>
          <w:p w14:paraId="1577DFEC" w14:textId="5E19D5E8" w:rsidR="00B552F4" w:rsidRPr="00C117C2" w:rsidRDefault="00B552F4" w:rsidP="00B55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C117C2">
              <w:rPr>
                <w:rFonts w:ascii="Arial" w:hAnsi="Arial" w:cs="Arial"/>
                <w:color w:val="000000" w:themeColor="text1"/>
              </w:rPr>
              <w:t>72</w:t>
            </w:r>
          </w:p>
        </w:tc>
        <w:tc>
          <w:tcPr>
            <w:tcW w:w="709" w:type="dxa"/>
          </w:tcPr>
          <w:p w14:paraId="32D61197" w14:textId="20300E1C" w:rsidR="00B552F4" w:rsidRPr="00C117C2" w:rsidRDefault="00B552F4" w:rsidP="00B55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C117C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567" w:type="dxa"/>
          </w:tcPr>
          <w:p w14:paraId="596D91D0" w14:textId="6E9A0011" w:rsidR="00B552F4" w:rsidRPr="00C117C2" w:rsidRDefault="00B552F4" w:rsidP="00B55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C117C2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14:paraId="5B7FCF19" w14:textId="25017959" w:rsidR="00B552F4" w:rsidRPr="00C117C2" w:rsidRDefault="00B552F4" w:rsidP="00B55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C117C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14:paraId="5138D98F" w14:textId="449917D5" w:rsidR="00B552F4" w:rsidRPr="00C117C2" w:rsidRDefault="00B552F4" w:rsidP="00B55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C117C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0CFF16DF" w14:textId="403431AD" w:rsidR="00B552F4" w:rsidRPr="00C117C2" w:rsidRDefault="00B552F4" w:rsidP="00B552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 w:themeColor="text1"/>
                <w:lang w:eastAsia="de-DE"/>
              </w:rPr>
            </w:pPr>
            <w:r w:rsidRPr="00C117C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252" w:type="dxa"/>
          </w:tcPr>
          <w:p w14:paraId="311D2D46" w14:textId="2CF65CF6" w:rsidR="00B552F4" w:rsidRPr="00C117C2" w:rsidRDefault="00130697" w:rsidP="00B552F4">
            <w:pPr>
              <w:spacing w:after="0" w:line="240" w:lineRule="auto"/>
              <w:rPr>
                <w:rFonts w:ascii="Arial" w:eastAsia="Times New Roman" w:hAnsi="Arial" w:cs="Arial"/>
                <w:noProof/>
                <w:color w:val="000000" w:themeColor="text1"/>
                <w:lang w:eastAsia="de-DE"/>
              </w:rPr>
            </w:pPr>
            <w:r w:rsidRPr="00C117C2">
              <w:rPr>
                <w:rFonts w:ascii="Arial" w:hAnsi="Arial" w:cs="Arial"/>
                <w:noProof/>
                <w:color w:val="000000" w:themeColor="text1"/>
              </w:rPr>
              <w:t xml:space="preserve">PiD   </w:t>
            </w:r>
          </w:p>
        </w:tc>
      </w:tr>
      <w:tr w:rsidR="00B552F4" w:rsidRPr="00C117C2" w14:paraId="5B4B3395" w14:textId="77777777" w:rsidTr="00F20C20">
        <w:trPr>
          <w:trHeight w:val="143"/>
        </w:trPr>
        <w:tc>
          <w:tcPr>
            <w:tcW w:w="776" w:type="dxa"/>
          </w:tcPr>
          <w:p w14:paraId="0C40DC43" w14:textId="5F27EAE6" w:rsidR="00B552F4" w:rsidRPr="00C117C2" w:rsidRDefault="00187F10" w:rsidP="00B55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 w:rsidRPr="00C117C2"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  <w:t>28</w:t>
            </w:r>
          </w:p>
        </w:tc>
        <w:tc>
          <w:tcPr>
            <w:tcW w:w="567" w:type="dxa"/>
          </w:tcPr>
          <w:p w14:paraId="2F4EA279" w14:textId="29F1AB62" w:rsidR="00B552F4" w:rsidRPr="00C117C2" w:rsidRDefault="00F07360" w:rsidP="00B55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 w:rsidRPr="00C117C2"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  <w:t>♀</w:t>
            </w:r>
          </w:p>
        </w:tc>
        <w:tc>
          <w:tcPr>
            <w:tcW w:w="567" w:type="dxa"/>
          </w:tcPr>
          <w:p w14:paraId="76BBD545" w14:textId="780B78E3" w:rsidR="00B552F4" w:rsidRPr="00C117C2" w:rsidRDefault="00F07360" w:rsidP="00B552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117C2">
              <w:rPr>
                <w:rFonts w:ascii="Arial" w:hAnsi="Arial" w:cs="Arial"/>
                <w:color w:val="000000" w:themeColor="text1"/>
              </w:rPr>
              <w:t>74</w:t>
            </w:r>
          </w:p>
        </w:tc>
        <w:tc>
          <w:tcPr>
            <w:tcW w:w="709" w:type="dxa"/>
          </w:tcPr>
          <w:p w14:paraId="1EF1A5B0" w14:textId="3A00DF6D" w:rsidR="00B552F4" w:rsidRPr="00C117C2" w:rsidRDefault="008500B8" w:rsidP="00B552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117C2">
              <w:rPr>
                <w:rFonts w:ascii="Arial" w:hAnsi="Arial" w:cs="Arial"/>
                <w:color w:val="000000" w:themeColor="text1"/>
              </w:rPr>
              <w:t>II</w:t>
            </w:r>
          </w:p>
        </w:tc>
        <w:tc>
          <w:tcPr>
            <w:tcW w:w="567" w:type="dxa"/>
          </w:tcPr>
          <w:p w14:paraId="376E20E3" w14:textId="4E882673" w:rsidR="00B552F4" w:rsidRPr="00C117C2" w:rsidRDefault="008500B8" w:rsidP="00B552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117C2">
              <w:rPr>
                <w:rFonts w:ascii="Arial" w:hAnsi="Arial" w:cs="Arial"/>
                <w:color w:val="000000" w:themeColor="text1"/>
              </w:rPr>
              <w:t>3</w:t>
            </w:r>
          </w:p>
        </w:tc>
        <w:tc>
          <w:tcPr>
            <w:tcW w:w="850" w:type="dxa"/>
          </w:tcPr>
          <w:p w14:paraId="16F0770A" w14:textId="208220E8" w:rsidR="00B552F4" w:rsidRPr="00C117C2" w:rsidRDefault="00F07360" w:rsidP="00B552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117C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709" w:type="dxa"/>
          </w:tcPr>
          <w:p w14:paraId="2213748E" w14:textId="3310A476" w:rsidR="00B552F4" w:rsidRPr="00C117C2" w:rsidRDefault="00F07360" w:rsidP="00B552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117C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1134" w:type="dxa"/>
          </w:tcPr>
          <w:p w14:paraId="5F6B2EB8" w14:textId="6B298643" w:rsidR="00B552F4" w:rsidRPr="00C117C2" w:rsidRDefault="00F07360" w:rsidP="00B552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C117C2">
              <w:rPr>
                <w:rFonts w:ascii="Arial" w:hAnsi="Arial" w:cs="Arial"/>
                <w:color w:val="000000" w:themeColor="text1"/>
              </w:rPr>
              <w:t>0</w:t>
            </w:r>
          </w:p>
        </w:tc>
        <w:tc>
          <w:tcPr>
            <w:tcW w:w="4252" w:type="dxa"/>
          </w:tcPr>
          <w:p w14:paraId="2DEC3F75" w14:textId="02591C51" w:rsidR="00633D00" w:rsidRPr="00C117C2" w:rsidRDefault="00130697" w:rsidP="00B552F4">
            <w:pPr>
              <w:spacing w:after="0" w:line="240" w:lineRule="auto"/>
              <w:rPr>
                <w:rFonts w:ascii="Arial" w:hAnsi="Arial" w:cs="Arial"/>
                <w:noProof/>
                <w:color w:val="000000" w:themeColor="text1"/>
              </w:rPr>
            </w:pPr>
            <w:r w:rsidRPr="00C117C2">
              <w:rPr>
                <w:rFonts w:ascii="Arial" w:hAnsi="Arial" w:cs="Arial"/>
                <w:noProof/>
                <w:color w:val="000000" w:themeColor="text1"/>
              </w:rPr>
              <w:t xml:space="preserve">PiD   </w:t>
            </w:r>
          </w:p>
        </w:tc>
      </w:tr>
      <w:tr w:rsidR="0022388E" w:rsidRPr="00C117C2" w14:paraId="1C974097" w14:textId="77777777" w:rsidTr="00F20C20">
        <w:trPr>
          <w:trHeight w:val="143"/>
        </w:trPr>
        <w:tc>
          <w:tcPr>
            <w:tcW w:w="776" w:type="dxa"/>
          </w:tcPr>
          <w:p w14:paraId="52CFE2B3" w14:textId="77777777" w:rsidR="0022388E" w:rsidRPr="00C117C2" w:rsidRDefault="0022388E" w:rsidP="00B55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</w:p>
        </w:tc>
        <w:tc>
          <w:tcPr>
            <w:tcW w:w="567" w:type="dxa"/>
          </w:tcPr>
          <w:p w14:paraId="0C38C585" w14:textId="77777777" w:rsidR="0022388E" w:rsidRPr="00C117C2" w:rsidRDefault="0022388E" w:rsidP="00B552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</w:p>
        </w:tc>
        <w:tc>
          <w:tcPr>
            <w:tcW w:w="567" w:type="dxa"/>
          </w:tcPr>
          <w:p w14:paraId="78FE46A5" w14:textId="77777777" w:rsidR="0022388E" w:rsidRPr="00C117C2" w:rsidRDefault="0022388E" w:rsidP="00B552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</w:tcPr>
          <w:p w14:paraId="4DE92525" w14:textId="77777777" w:rsidR="0022388E" w:rsidRPr="00C117C2" w:rsidRDefault="0022388E" w:rsidP="00B552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67" w:type="dxa"/>
          </w:tcPr>
          <w:p w14:paraId="0442EA5D" w14:textId="77777777" w:rsidR="0022388E" w:rsidRPr="00C117C2" w:rsidRDefault="0022388E" w:rsidP="00B552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850" w:type="dxa"/>
          </w:tcPr>
          <w:p w14:paraId="1625B72C" w14:textId="77777777" w:rsidR="0022388E" w:rsidRPr="00C117C2" w:rsidRDefault="0022388E" w:rsidP="00B552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709" w:type="dxa"/>
          </w:tcPr>
          <w:p w14:paraId="3FF0CE1A" w14:textId="77777777" w:rsidR="0022388E" w:rsidRPr="00C117C2" w:rsidRDefault="0022388E" w:rsidP="00B552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</w:tcPr>
          <w:p w14:paraId="141FA15A" w14:textId="77777777" w:rsidR="0022388E" w:rsidRPr="00C117C2" w:rsidRDefault="0022388E" w:rsidP="00B552F4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4252" w:type="dxa"/>
          </w:tcPr>
          <w:p w14:paraId="1C7DAE5F" w14:textId="77777777" w:rsidR="0022388E" w:rsidRPr="00C117C2" w:rsidRDefault="0022388E" w:rsidP="00B552F4">
            <w:pPr>
              <w:spacing w:after="0" w:line="240" w:lineRule="auto"/>
              <w:rPr>
                <w:rFonts w:ascii="Arial" w:hAnsi="Arial" w:cs="Arial"/>
                <w:noProof/>
                <w:color w:val="000000" w:themeColor="text1"/>
              </w:rPr>
            </w:pPr>
          </w:p>
        </w:tc>
      </w:tr>
      <w:tr w:rsidR="0022388E" w:rsidRPr="00C117C2" w14:paraId="5BC12B07" w14:textId="77777777" w:rsidTr="00F20C20">
        <w:trPr>
          <w:trHeight w:val="143"/>
        </w:trPr>
        <w:tc>
          <w:tcPr>
            <w:tcW w:w="776" w:type="dxa"/>
          </w:tcPr>
          <w:p w14:paraId="71959EAB" w14:textId="5B79952B" w:rsidR="0022388E" w:rsidRPr="00C117C2" w:rsidRDefault="0022388E" w:rsidP="002238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  <w:t>29</w:t>
            </w:r>
          </w:p>
        </w:tc>
        <w:tc>
          <w:tcPr>
            <w:tcW w:w="567" w:type="dxa"/>
          </w:tcPr>
          <w:p w14:paraId="13F500B5" w14:textId="181FB667" w:rsidR="0022388E" w:rsidRPr="00C117C2" w:rsidRDefault="0022388E" w:rsidP="002238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C117C2"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  <w:t>♂</w:t>
            </w:r>
          </w:p>
        </w:tc>
        <w:tc>
          <w:tcPr>
            <w:tcW w:w="567" w:type="dxa"/>
          </w:tcPr>
          <w:p w14:paraId="3928D986" w14:textId="6BEF68B0" w:rsidR="0022388E" w:rsidRPr="0022388E" w:rsidRDefault="0022388E" w:rsidP="0022388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2388E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709" w:type="dxa"/>
          </w:tcPr>
          <w:p w14:paraId="6F2DC53D" w14:textId="5A901329" w:rsidR="0022388E" w:rsidRPr="0022388E" w:rsidRDefault="0022388E" w:rsidP="0022388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2388E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567" w:type="dxa"/>
          </w:tcPr>
          <w:p w14:paraId="49F4B403" w14:textId="643BE309" w:rsidR="0022388E" w:rsidRPr="0022388E" w:rsidRDefault="0022388E" w:rsidP="0022388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2388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4BAAC4DC" w14:textId="6881B39F" w:rsidR="0022388E" w:rsidRPr="0022388E" w:rsidRDefault="0022388E" w:rsidP="0022388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2388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 w14:paraId="714F09BB" w14:textId="52D4D56B" w:rsidR="0022388E" w:rsidRPr="0022388E" w:rsidRDefault="0022388E" w:rsidP="0022388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2388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03534A9" w14:textId="4A0C50F9" w:rsidR="0022388E" w:rsidRPr="0022388E" w:rsidRDefault="0022388E" w:rsidP="0022388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2388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252" w:type="dxa"/>
          </w:tcPr>
          <w:p w14:paraId="1431F643" w14:textId="306FDC40" w:rsidR="0022388E" w:rsidRPr="007F03E7" w:rsidRDefault="0022388E" w:rsidP="0022388E">
            <w:pPr>
              <w:spacing w:after="0" w:line="24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7F03E7">
              <w:rPr>
                <w:rFonts w:ascii="Arial" w:hAnsi="Arial" w:cs="Arial"/>
                <w:sz w:val="24"/>
                <w:szCs w:val="24"/>
              </w:rPr>
              <w:t>schizophrenia</w:t>
            </w:r>
          </w:p>
        </w:tc>
      </w:tr>
      <w:tr w:rsidR="0022388E" w:rsidRPr="00C117C2" w14:paraId="5E0F66B0" w14:textId="77777777" w:rsidTr="00F20C20">
        <w:trPr>
          <w:trHeight w:val="143"/>
        </w:trPr>
        <w:tc>
          <w:tcPr>
            <w:tcW w:w="776" w:type="dxa"/>
          </w:tcPr>
          <w:p w14:paraId="1C9C86B7" w14:textId="10F8A2AD" w:rsidR="0022388E" w:rsidRPr="00C117C2" w:rsidRDefault="0022388E" w:rsidP="002238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  <w:t>30</w:t>
            </w:r>
          </w:p>
        </w:tc>
        <w:tc>
          <w:tcPr>
            <w:tcW w:w="567" w:type="dxa"/>
          </w:tcPr>
          <w:p w14:paraId="3BE8D7FF" w14:textId="04EA5658" w:rsidR="0022388E" w:rsidRPr="00C117C2" w:rsidRDefault="0022388E" w:rsidP="002238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C117C2">
              <w:rPr>
                <w:rFonts w:ascii="Arial" w:eastAsia="Times New Roman" w:hAnsi="Arial" w:cs="Arial"/>
                <w:b/>
                <w:bCs/>
                <w:lang w:eastAsia="de-DE"/>
              </w:rPr>
              <w:t>♀</w:t>
            </w:r>
          </w:p>
        </w:tc>
        <w:tc>
          <w:tcPr>
            <w:tcW w:w="567" w:type="dxa"/>
          </w:tcPr>
          <w:p w14:paraId="6EB33058" w14:textId="1DAED1A4" w:rsidR="0022388E" w:rsidRPr="0022388E" w:rsidRDefault="0022388E" w:rsidP="0022388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2388E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709" w:type="dxa"/>
          </w:tcPr>
          <w:p w14:paraId="6B529095" w14:textId="56AD48A8" w:rsidR="0022388E" w:rsidRPr="0022388E" w:rsidRDefault="0022388E" w:rsidP="0022388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2388E">
              <w:rPr>
                <w:rFonts w:ascii="Arial" w:hAnsi="Arial" w:cs="Arial"/>
                <w:sz w:val="24"/>
                <w:szCs w:val="24"/>
              </w:rPr>
              <w:t>II</w:t>
            </w:r>
          </w:p>
        </w:tc>
        <w:tc>
          <w:tcPr>
            <w:tcW w:w="567" w:type="dxa"/>
          </w:tcPr>
          <w:p w14:paraId="5981A4A1" w14:textId="50C94B31" w:rsidR="0022388E" w:rsidRPr="0022388E" w:rsidRDefault="0022388E" w:rsidP="0022388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2388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14:paraId="5D95A21B" w14:textId="555681CC" w:rsidR="0022388E" w:rsidRPr="0022388E" w:rsidRDefault="0022388E" w:rsidP="0022388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2388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 w14:paraId="5078DC0B" w14:textId="72BE57A2" w:rsidR="0022388E" w:rsidRPr="0022388E" w:rsidRDefault="0022388E" w:rsidP="0022388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2388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479E83F6" w14:textId="0B34CA9B" w:rsidR="0022388E" w:rsidRPr="0022388E" w:rsidRDefault="0022388E" w:rsidP="0022388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2388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252" w:type="dxa"/>
          </w:tcPr>
          <w:p w14:paraId="273958C6" w14:textId="578F3213" w:rsidR="0022388E" w:rsidRPr="007F03E7" w:rsidRDefault="0022388E" w:rsidP="0022388E">
            <w:pPr>
              <w:spacing w:after="0" w:line="24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7F03E7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schizophrenia</w:t>
            </w:r>
          </w:p>
        </w:tc>
      </w:tr>
      <w:tr w:rsidR="0022388E" w:rsidRPr="00C117C2" w14:paraId="45513A69" w14:textId="77777777" w:rsidTr="00F20C20">
        <w:trPr>
          <w:trHeight w:val="143"/>
        </w:trPr>
        <w:tc>
          <w:tcPr>
            <w:tcW w:w="776" w:type="dxa"/>
          </w:tcPr>
          <w:p w14:paraId="7B93A9B0" w14:textId="77983274" w:rsidR="0022388E" w:rsidRPr="00C117C2" w:rsidRDefault="0022388E" w:rsidP="002238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  <w:t>31</w:t>
            </w:r>
          </w:p>
        </w:tc>
        <w:tc>
          <w:tcPr>
            <w:tcW w:w="567" w:type="dxa"/>
          </w:tcPr>
          <w:p w14:paraId="6AE1C3DD" w14:textId="13A55DD2" w:rsidR="0022388E" w:rsidRPr="00C117C2" w:rsidRDefault="0022388E" w:rsidP="0022388E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lang w:eastAsia="de-DE"/>
              </w:rPr>
            </w:pPr>
            <w:r w:rsidRPr="00C117C2">
              <w:rPr>
                <w:rFonts w:ascii="Arial" w:eastAsia="Times New Roman" w:hAnsi="Arial" w:cs="Arial"/>
                <w:b/>
                <w:color w:val="000000" w:themeColor="text1"/>
                <w:lang w:eastAsia="de-DE"/>
              </w:rPr>
              <w:t>♂</w:t>
            </w:r>
          </w:p>
        </w:tc>
        <w:tc>
          <w:tcPr>
            <w:tcW w:w="567" w:type="dxa"/>
          </w:tcPr>
          <w:p w14:paraId="7223EA18" w14:textId="5FB15AA3" w:rsidR="0022388E" w:rsidRPr="0022388E" w:rsidRDefault="0022388E" w:rsidP="0022388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2388E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709" w:type="dxa"/>
          </w:tcPr>
          <w:p w14:paraId="66D8A1D0" w14:textId="31EF1142" w:rsidR="0022388E" w:rsidRPr="0022388E" w:rsidRDefault="0022388E" w:rsidP="0022388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2388E">
              <w:rPr>
                <w:rFonts w:ascii="Arial" w:hAnsi="Arial" w:cs="Arial"/>
                <w:sz w:val="24"/>
                <w:szCs w:val="24"/>
              </w:rPr>
              <w:t>I</w:t>
            </w:r>
          </w:p>
        </w:tc>
        <w:tc>
          <w:tcPr>
            <w:tcW w:w="567" w:type="dxa"/>
          </w:tcPr>
          <w:p w14:paraId="1FC49596" w14:textId="3B75D5FC" w:rsidR="0022388E" w:rsidRPr="0022388E" w:rsidRDefault="0022388E" w:rsidP="0022388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2388E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53AB59FB" w14:textId="329F098D" w:rsidR="0022388E" w:rsidRPr="0022388E" w:rsidRDefault="0022388E" w:rsidP="0022388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2388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 w14:paraId="6FA7DEC1" w14:textId="1A3E3A5F" w:rsidR="0022388E" w:rsidRPr="0022388E" w:rsidRDefault="0022388E" w:rsidP="0022388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2388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16197386" w14:textId="60520150" w:rsidR="0022388E" w:rsidRPr="0022388E" w:rsidRDefault="0022388E" w:rsidP="0022388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22388E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4252" w:type="dxa"/>
          </w:tcPr>
          <w:p w14:paraId="69719440" w14:textId="0BCC1B35" w:rsidR="0022388E" w:rsidRPr="007F03E7" w:rsidRDefault="0022388E" w:rsidP="0022388E">
            <w:pPr>
              <w:spacing w:after="0" w:line="240" w:lineRule="auto"/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</w:pPr>
            <w:r w:rsidRPr="007F03E7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schizophrenia</w:t>
            </w:r>
          </w:p>
        </w:tc>
      </w:tr>
    </w:tbl>
    <w:p w14:paraId="6E613B01" w14:textId="77777777" w:rsidR="00633D00" w:rsidRPr="00C117C2" w:rsidRDefault="00633D00" w:rsidP="00633D00">
      <w:pPr>
        <w:spacing w:after="0" w:line="240" w:lineRule="auto"/>
        <w:rPr>
          <w:rFonts w:ascii="Arial" w:eastAsia="Times New Roman" w:hAnsi="Arial" w:cs="Times New Roman"/>
          <w:b/>
          <w:sz w:val="24"/>
          <w:szCs w:val="24"/>
          <w:lang w:eastAsia="de-DE"/>
        </w:rPr>
      </w:pPr>
    </w:p>
    <w:p w14:paraId="254BFAC2" w14:textId="6842C1DB" w:rsidR="001977A8" w:rsidRPr="00906C9C" w:rsidRDefault="003961E3" w:rsidP="00F92259">
      <w:pPr>
        <w:spacing w:after="100" w:afterAutospacing="1" w:line="480" w:lineRule="auto"/>
        <w:rPr>
          <w:rFonts w:ascii="Arial" w:hAnsi="Arial" w:cs="Arial"/>
          <w:noProof/>
          <w:sz w:val="24"/>
          <w:szCs w:val="24"/>
        </w:rPr>
      </w:pPr>
      <w:r w:rsidRPr="00D94E2E">
        <w:rPr>
          <w:rFonts w:ascii="Arial" w:hAnsi="Arial" w:cs="Arial"/>
          <w:b/>
          <w:noProof/>
          <w:sz w:val="24"/>
          <w:szCs w:val="24"/>
        </w:rPr>
        <w:t>Abbreviations:</w:t>
      </w:r>
      <w:r w:rsidRPr="00D94E2E">
        <w:rPr>
          <w:rFonts w:ascii="Arial" w:hAnsi="Arial" w:cs="Arial"/>
          <w:noProof/>
          <w:sz w:val="24"/>
          <w:szCs w:val="24"/>
        </w:rPr>
        <w:t xml:space="preserve"> </w:t>
      </w:r>
      <w:r w:rsidRPr="00D94E2E">
        <w:rPr>
          <w:rFonts w:ascii="Arial" w:hAnsi="Arial" w:cs="Arial"/>
          <w:b/>
          <w:noProof/>
          <w:sz w:val="24"/>
          <w:szCs w:val="24"/>
        </w:rPr>
        <w:t>f/m</w:t>
      </w:r>
      <w:r w:rsidRPr="00D94E2E">
        <w:rPr>
          <w:rFonts w:ascii="Arial" w:hAnsi="Arial" w:cs="Arial"/>
          <w:noProof/>
          <w:sz w:val="24"/>
          <w:szCs w:val="24"/>
        </w:rPr>
        <w:t xml:space="preserve"> – female/male; </w:t>
      </w:r>
      <w:r>
        <w:rPr>
          <w:rFonts w:ascii="Arial" w:hAnsi="Arial" w:cs="Arial"/>
          <w:b/>
          <w:noProof/>
          <w:sz w:val="24"/>
          <w:szCs w:val="24"/>
        </w:rPr>
        <w:t xml:space="preserve">age </w:t>
      </w:r>
      <w:r>
        <w:rPr>
          <w:rFonts w:ascii="Arial" w:hAnsi="Arial" w:cs="Arial"/>
          <w:noProof/>
          <w:sz w:val="24"/>
          <w:szCs w:val="24"/>
        </w:rPr>
        <w:t xml:space="preserve">– age in years; </w:t>
      </w:r>
      <w:r w:rsidRPr="00D94E2E">
        <w:rPr>
          <w:rFonts w:ascii="Arial" w:hAnsi="Arial" w:cs="Arial"/>
          <w:b/>
          <w:noProof/>
          <w:sz w:val="24"/>
          <w:szCs w:val="24"/>
        </w:rPr>
        <w:t>NFT</w:t>
      </w:r>
      <w:r w:rsidR="00C4028F">
        <w:rPr>
          <w:rFonts w:ascii="Arial" w:hAnsi="Arial" w:cs="Arial"/>
          <w:noProof/>
          <w:sz w:val="24"/>
          <w:szCs w:val="24"/>
        </w:rPr>
        <w:t xml:space="preserve"> – Alzheimer’s disease </w:t>
      </w:r>
      <w:r w:rsidRPr="00D94E2E">
        <w:rPr>
          <w:rFonts w:ascii="Arial" w:hAnsi="Arial" w:cs="Arial"/>
          <w:noProof/>
          <w:sz w:val="24"/>
          <w:szCs w:val="24"/>
        </w:rPr>
        <w:t>neurofibrillary sta</w:t>
      </w:r>
      <w:r>
        <w:rPr>
          <w:rFonts w:ascii="Arial" w:hAnsi="Arial" w:cs="Arial"/>
          <w:noProof/>
          <w:sz w:val="24"/>
          <w:szCs w:val="24"/>
        </w:rPr>
        <w:t>ges 0-VI (AT8</w:t>
      </w:r>
      <w:r w:rsidR="00C4028F">
        <w:rPr>
          <w:rFonts w:ascii="Arial" w:hAnsi="Arial" w:cs="Arial"/>
          <w:noProof/>
          <w:sz w:val="24"/>
          <w:szCs w:val="24"/>
        </w:rPr>
        <w:t>-immunohistochemistry, IHC</w:t>
      </w:r>
      <w:r w:rsidRPr="00906C9C">
        <w:rPr>
          <w:rFonts w:ascii="Arial" w:hAnsi="Arial" w:cs="Arial"/>
          <w:noProof/>
          <w:sz w:val="24"/>
          <w:szCs w:val="24"/>
        </w:rPr>
        <w:t>) [</w:t>
      </w:r>
      <w:r w:rsidR="00A05ABF" w:rsidRPr="00906C9C">
        <w:rPr>
          <w:rFonts w:ascii="Arial" w:hAnsi="Arial" w:cs="Arial"/>
          <w:noProof/>
          <w:sz w:val="24"/>
          <w:szCs w:val="24"/>
        </w:rPr>
        <w:t>8</w:t>
      </w:r>
      <w:r w:rsidRPr="00906C9C">
        <w:rPr>
          <w:rFonts w:ascii="Arial" w:hAnsi="Arial" w:cs="Arial"/>
          <w:noProof/>
          <w:sz w:val="24"/>
          <w:szCs w:val="24"/>
        </w:rPr>
        <w:t xml:space="preserve">]; </w:t>
      </w:r>
      <w:r w:rsidRPr="00906C9C">
        <w:rPr>
          <w:rFonts w:ascii="Arial" w:hAnsi="Arial" w:cs="Arial"/>
          <w:b/>
          <w:noProof/>
          <w:sz w:val="24"/>
          <w:szCs w:val="24"/>
        </w:rPr>
        <w:t>A</w:t>
      </w:r>
      <w:r w:rsidRPr="00906C9C">
        <w:rPr>
          <w:rFonts w:ascii="Arial" w:hAnsi="Arial" w:cs="Arial"/>
          <w:b/>
          <w:noProof/>
          <w:sz w:val="24"/>
          <w:szCs w:val="24"/>
        </w:rPr>
        <w:sym w:font="Symbol" w:char="F062"/>
      </w:r>
      <w:r w:rsidRPr="00906C9C">
        <w:rPr>
          <w:rFonts w:ascii="Arial" w:hAnsi="Arial" w:cs="Arial"/>
          <w:noProof/>
          <w:sz w:val="24"/>
          <w:szCs w:val="24"/>
        </w:rPr>
        <w:t xml:space="preserve"> – amyloid-</w:t>
      </w:r>
      <w:r w:rsidRPr="00906C9C">
        <w:rPr>
          <w:rFonts w:ascii="Arial" w:hAnsi="Arial" w:cs="Arial"/>
          <w:noProof/>
          <w:sz w:val="24"/>
          <w:szCs w:val="24"/>
        </w:rPr>
        <w:sym w:font="Symbol" w:char="F062"/>
      </w:r>
      <w:r w:rsidRPr="00906C9C">
        <w:rPr>
          <w:rFonts w:ascii="Arial" w:hAnsi="Arial" w:cs="Arial"/>
          <w:noProof/>
          <w:sz w:val="24"/>
          <w:szCs w:val="24"/>
        </w:rPr>
        <w:t xml:space="preserve"> deposition phase 0-5 </w:t>
      </w:r>
      <w:r w:rsidR="00715454" w:rsidRPr="00906C9C">
        <w:rPr>
          <w:rFonts w:ascii="Arial" w:hAnsi="Arial" w:cs="Arial"/>
          <w:noProof/>
          <w:sz w:val="24"/>
          <w:szCs w:val="24"/>
        </w:rPr>
        <w:t>(4G8-IHC</w:t>
      </w:r>
      <w:r w:rsidRPr="00906C9C">
        <w:rPr>
          <w:rFonts w:ascii="Arial" w:hAnsi="Arial" w:cs="Arial"/>
          <w:noProof/>
          <w:sz w:val="24"/>
          <w:szCs w:val="24"/>
        </w:rPr>
        <w:t xml:space="preserve"> [</w:t>
      </w:r>
      <w:r w:rsidR="00A05ABF" w:rsidRPr="00906C9C">
        <w:rPr>
          <w:rFonts w:ascii="Arial" w:hAnsi="Arial" w:cs="Arial"/>
          <w:noProof/>
          <w:sz w:val="24"/>
          <w:szCs w:val="24"/>
        </w:rPr>
        <w:t>8</w:t>
      </w:r>
      <w:r w:rsidRPr="00906C9C">
        <w:rPr>
          <w:rFonts w:ascii="Arial" w:hAnsi="Arial" w:cs="Arial"/>
          <w:noProof/>
          <w:sz w:val="24"/>
          <w:szCs w:val="24"/>
        </w:rPr>
        <w:t xml:space="preserve">]; </w:t>
      </w:r>
      <w:r w:rsidRPr="00906C9C">
        <w:rPr>
          <w:rFonts w:ascii="Arial" w:hAnsi="Arial" w:cs="Arial"/>
          <w:b/>
          <w:noProof/>
          <w:sz w:val="24"/>
          <w:szCs w:val="24"/>
        </w:rPr>
        <w:sym w:font="Symbol" w:char="F061"/>
      </w:r>
      <w:r w:rsidRPr="00906C9C">
        <w:rPr>
          <w:rFonts w:ascii="Arial" w:hAnsi="Arial" w:cs="Arial"/>
          <w:b/>
          <w:noProof/>
          <w:sz w:val="24"/>
          <w:szCs w:val="24"/>
        </w:rPr>
        <w:t>-syn</w:t>
      </w:r>
      <w:r w:rsidRPr="00906C9C">
        <w:rPr>
          <w:rFonts w:ascii="Arial" w:hAnsi="Arial" w:cs="Arial"/>
          <w:noProof/>
          <w:sz w:val="24"/>
          <w:szCs w:val="24"/>
        </w:rPr>
        <w:t xml:space="preserve"> – Parkinson’s disease </w:t>
      </w:r>
      <w:r w:rsidRPr="00D94E2E">
        <w:rPr>
          <w:rFonts w:ascii="Arial" w:hAnsi="Arial" w:cs="Arial"/>
          <w:noProof/>
          <w:sz w:val="24"/>
          <w:szCs w:val="24"/>
        </w:rPr>
        <w:t xml:space="preserve">neuropathological </w:t>
      </w:r>
      <w:r w:rsidRPr="00D94E2E">
        <w:rPr>
          <w:rFonts w:ascii="Arial" w:hAnsi="Arial" w:cs="Arial"/>
          <w:noProof/>
          <w:sz w:val="24"/>
          <w:szCs w:val="24"/>
        </w:rPr>
        <w:lastRenderedPageBreak/>
        <w:t>stage</w:t>
      </w:r>
      <w:r>
        <w:rPr>
          <w:rFonts w:ascii="Arial" w:hAnsi="Arial" w:cs="Arial"/>
          <w:noProof/>
          <w:sz w:val="24"/>
          <w:szCs w:val="24"/>
        </w:rPr>
        <w:t>s</w:t>
      </w:r>
      <w:r w:rsidRPr="00D94E2E">
        <w:rPr>
          <w:rFonts w:ascii="Arial" w:hAnsi="Arial" w:cs="Arial"/>
          <w:noProof/>
          <w:sz w:val="24"/>
          <w:szCs w:val="24"/>
        </w:rPr>
        <w:t xml:space="preserve"> 0-6</w:t>
      </w:r>
      <w:r w:rsidR="00715454">
        <w:rPr>
          <w:rFonts w:ascii="Arial" w:hAnsi="Arial" w:cs="Arial"/>
          <w:noProof/>
          <w:sz w:val="24"/>
          <w:szCs w:val="24"/>
        </w:rPr>
        <w:t xml:space="preserve"> (syn-1-</w:t>
      </w:r>
      <w:r w:rsidR="00715454" w:rsidRPr="00906C9C">
        <w:rPr>
          <w:rFonts w:ascii="Arial" w:hAnsi="Arial" w:cs="Arial"/>
          <w:noProof/>
          <w:sz w:val="24"/>
          <w:szCs w:val="24"/>
        </w:rPr>
        <w:t>IHC</w:t>
      </w:r>
      <w:r w:rsidRPr="00906C9C">
        <w:rPr>
          <w:rFonts w:ascii="Arial" w:hAnsi="Arial" w:cs="Arial"/>
          <w:noProof/>
          <w:sz w:val="24"/>
          <w:szCs w:val="24"/>
        </w:rPr>
        <w:t xml:space="preserve"> [</w:t>
      </w:r>
      <w:r w:rsidR="00A05ABF" w:rsidRPr="00906C9C">
        <w:rPr>
          <w:rFonts w:ascii="Arial" w:hAnsi="Arial" w:cs="Arial"/>
          <w:noProof/>
          <w:sz w:val="24"/>
          <w:szCs w:val="24"/>
        </w:rPr>
        <w:t>7</w:t>
      </w:r>
      <w:r w:rsidRPr="00906C9C">
        <w:rPr>
          <w:rFonts w:ascii="Arial" w:hAnsi="Arial" w:cs="Arial"/>
          <w:noProof/>
          <w:sz w:val="24"/>
          <w:szCs w:val="24"/>
        </w:rPr>
        <w:t xml:space="preserve">]; </w:t>
      </w:r>
      <w:r w:rsidR="00715454" w:rsidRPr="00906C9C">
        <w:rPr>
          <w:rFonts w:ascii="Arial" w:hAnsi="Arial" w:cs="Arial"/>
          <w:b/>
          <w:noProof/>
          <w:sz w:val="24"/>
          <w:szCs w:val="24"/>
        </w:rPr>
        <w:t>AGD</w:t>
      </w:r>
      <w:r w:rsidR="00715454" w:rsidRPr="00906C9C">
        <w:rPr>
          <w:rFonts w:ascii="Arial" w:hAnsi="Arial" w:cs="Arial"/>
          <w:noProof/>
          <w:sz w:val="24"/>
          <w:szCs w:val="24"/>
        </w:rPr>
        <w:t xml:space="preserve"> – </w:t>
      </w:r>
      <w:r w:rsidR="00715454">
        <w:rPr>
          <w:rFonts w:ascii="Arial" w:hAnsi="Arial" w:cs="Arial"/>
          <w:noProof/>
          <w:sz w:val="24"/>
          <w:szCs w:val="24"/>
        </w:rPr>
        <w:t>argyrophilic grain disease (AT8-IHC)</w:t>
      </w:r>
      <w:r w:rsidR="00900182">
        <w:rPr>
          <w:rFonts w:ascii="Arial" w:hAnsi="Arial" w:cs="Arial"/>
          <w:noProof/>
          <w:sz w:val="24"/>
          <w:szCs w:val="24"/>
        </w:rPr>
        <w:t xml:space="preserve"> [</w:t>
      </w:r>
      <w:r w:rsidR="00F0339E" w:rsidRPr="00F0339E">
        <w:rPr>
          <w:rFonts w:ascii="Arial" w:hAnsi="Arial" w:cs="Arial"/>
          <w:noProof/>
          <w:color w:val="FF0000"/>
          <w:sz w:val="24"/>
          <w:szCs w:val="24"/>
        </w:rPr>
        <w:t>8</w:t>
      </w:r>
      <w:r w:rsidR="00A05ABF" w:rsidRPr="00F0339E">
        <w:rPr>
          <w:rFonts w:ascii="Arial" w:hAnsi="Arial" w:cs="Arial"/>
          <w:noProof/>
          <w:color w:val="FF0000"/>
          <w:sz w:val="24"/>
          <w:szCs w:val="24"/>
        </w:rPr>
        <w:t xml:space="preserve">3, </w:t>
      </w:r>
      <w:r w:rsidR="00F0339E" w:rsidRPr="00F0339E">
        <w:rPr>
          <w:rFonts w:ascii="Arial" w:hAnsi="Arial" w:cs="Arial"/>
          <w:noProof/>
          <w:color w:val="FF0000"/>
          <w:sz w:val="24"/>
          <w:szCs w:val="24"/>
        </w:rPr>
        <w:t>94</w:t>
      </w:r>
      <w:r w:rsidR="00900182">
        <w:rPr>
          <w:rFonts w:ascii="Arial" w:hAnsi="Arial" w:cs="Arial"/>
          <w:noProof/>
          <w:sz w:val="24"/>
          <w:szCs w:val="24"/>
        </w:rPr>
        <w:t>]</w:t>
      </w:r>
      <w:r w:rsidR="001977A8">
        <w:rPr>
          <w:rFonts w:ascii="Arial" w:hAnsi="Arial" w:cs="Arial"/>
          <w:noProof/>
          <w:sz w:val="24"/>
          <w:szCs w:val="24"/>
        </w:rPr>
        <w:t xml:space="preserve">; </w:t>
      </w:r>
      <w:r w:rsidR="00914149" w:rsidRPr="00914149">
        <w:rPr>
          <w:rFonts w:ascii="Arial" w:hAnsi="Arial" w:cs="Arial"/>
          <w:b/>
          <w:noProof/>
          <w:sz w:val="24"/>
          <w:szCs w:val="24"/>
        </w:rPr>
        <w:t>p</w:t>
      </w:r>
      <w:r w:rsidR="00715454" w:rsidRPr="00914149">
        <w:rPr>
          <w:rFonts w:ascii="Arial" w:hAnsi="Arial" w:cs="Arial"/>
          <w:b/>
          <w:noProof/>
          <w:sz w:val="24"/>
          <w:szCs w:val="24"/>
        </w:rPr>
        <w:t>T</w:t>
      </w:r>
      <w:r w:rsidR="00715454">
        <w:rPr>
          <w:rFonts w:ascii="Arial" w:hAnsi="Arial" w:cs="Arial"/>
          <w:b/>
          <w:noProof/>
          <w:sz w:val="24"/>
          <w:szCs w:val="24"/>
        </w:rPr>
        <w:t>DP-43</w:t>
      </w:r>
      <w:r w:rsidR="00715454">
        <w:rPr>
          <w:rFonts w:ascii="Arial" w:hAnsi="Arial" w:cs="Arial"/>
          <w:noProof/>
          <w:sz w:val="24"/>
          <w:szCs w:val="24"/>
        </w:rPr>
        <w:t xml:space="preserve"> – sporadic amyotrophi</w:t>
      </w:r>
      <w:r w:rsidR="00914149">
        <w:rPr>
          <w:rFonts w:ascii="Arial" w:hAnsi="Arial" w:cs="Arial"/>
          <w:noProof/>
          <w:sz w:val="24"/>
          <w:szCs w:val="24"/>
        </w:rPr>
        <w:t>c lateral sclerosis neuropathological stages 0-4 (phosphorylated TDP-43-IHC</w:t>
      </w:r>
      <w:r w:rsidR="00914149" w:rsidRPr="00906C9C">
        <w:rPr>
          <w:rFonts w:ascii="Arial" w:hAnsi="Arial" w:cs="Arial"/>
          <w:noProof/>
          <w:sz w:val="24"/>
          <w:szCs w:val="24"/>
        </w:rPr>
        <w:t>)</w:t>
      </w:r>
      <w:r w:rsidR="00171953" w:rsidRPr="00906C9C">
        <w:rPr>
          <w:rFonts w:ascii="Arial" w:hAnsi="Arial" w:cs="Arial"/>
          <w:noProof/>
          <w:sz w:val="24"/>
          <w:szCs w:val="24"/>
        </w:rPr>
        <w:t xml:space="preserve"> [</w:t>
      </w:r>
      <w:r w:rsidR="00A05ABF" w:rsidRPr="00906C9C">
        <w:rPr>
          <w:rFonts w:ascii="Arial" w:hAnsi="Arial" w:cs="Arial"/>
          <w:noProof/>
          <w:sz w:val="24"/>
          <w:szCs w:val="24"/>
        </w:rPr>
        <w:t>10</w:t>
      </w:r>
      <w:r w:rsidR="00171953" w:rsidRPr="00906C9C">
        <w:rPr>
          <w:rFonts w:ascii="Arial" w:hAnsi="Arial" w:cs="Arial"/>
          <w:noProof/>
          <w:sz w:val="24"/>
          <w:szCs w:val="24"/>
        </w:rPr>
        <w:t>]</w:t>
      </w:r>
      <w:r w:rsidR="00E8370C" w:rsidRPr="00906C9C">
        <w:rPr>
          <w:rFonts w:ascii="Arial" w:hAnsi="Arial" w:cs="Arial"/>
          <w:noProof/>
          <w:sz w:val="24"/>
          <w:szCs w:val="24"/>
        </w:rPr>
        <w:t>;</w:t>
      </w:r>
      <w:r w:rsidR="00715454" w:rsidRPr="00906C9C">
        <w:rPr>
          <w:rFonts w:ascii="Arial" w:hAnsi="Arial" w:cs="Arial"/>
          <w:noProof/>
          <w:sz w:val="24"/>
          <w:szCs w:val="24"/>
        </w:rPr>
        <w:t xml:space="preserve"> </w:t>
      </w:r>
      <w:r w:rsidR="00F90692" w:rsidRPr="00906C9C">
        <w:rPr>
          <w:rFonts w:ascii="Arial" w:hAnsi="Arial" w:cs="Arial"/>
          <w:b/>
          <w:noProof/>
          <w:sz w:val="24"/>
          <w:szCs w:val="24"/>
        </w:rPr>
        <w:t xml:space="preserve">ALS </w:t>
      </w:r>
      <w:r w:rsidR="00F90692" w:rsidRPr="00906C9C">
        <w:rPr>
          <w:rFonts w:ascii="Arial" w:hAnsi="Arial" w:cs="Arial"/>
          <w:noProof/>
          <w:sz w:val="24"/>
          <w:szCs w:val="24"/>
        </w:rPr>
        <w:t xml:space="preserve">– </w:t>
      </w:r>
      <w:r w:rsidR="00F90692">
        <w:rPr>
          <w:rFonts w:ascii="Arial" w:hAnsi="Arial" w:cs="Arial"/>
          <w:noProof/>
          <w:sz w:val="24"/>
          <w:szCs w:val="24"/>
        </w:rPr>
        <w:t xml:space="preserve">sporadic amyotrophic lateral sclerosis; </w:t>
      </w:r>
      <w:r w:rsidR="00F90692" w:rsidRPr="00F90692">
        <w:rPr>
          <w:rFonts w:ascii="Arial" w:eastAsia="Times New Roman" w:hAnsi="Arial" w:cs="Arial"/>
          <w:b/>
          <w:color w:val="000000" w:themeColor="text1"/>
          <w:lang w:val="de-DE" w:eastAsia="de-DE"/>
        </w:rPr>
        <w:t>FTL</w:t>
      </w:r>
      <w:r w:rsidR="00F90692" w:rsidRPr="00F90692">
        <w:rPr>
          <w:rFonts w:ascii="Arial" w:eastAsia="Times New Roman" w:hAnsi="Arial" w:cs="Arial"/>
          <w:b/>
          <w:lang w:val="de-DE" w:eastAsia="de-DE"/>
        </w:rPr>
        <w:t>D-TDP</w:t>
      </w:r>
      <w:r w:rsidR="00F90692" w:rsidRPr="00E27483">
        <w:rPr>
          <w:rFonts w:ascii="Arial" w:eastAsia="Times New Roman" w:hAnsi="Arial" w:cs="Arial"/>
          <w:lang w:val="de-DE" w:eastAsia="de-DE"/>
        </w:rPr>
        <w:t xml:space="preserve"> </w:t>
      </w:r>
      <w:r w:rsidR="00F90692">
        <w:rPr>
          <w:rFonts w:ascii="Arial" w:hAnsi="Arial" w:cs="Arial"/>
          <w:noProof/>
          <w:sz w:val="24"/>
          <w:szCs w:val="24"/>
        </w:rPr>
        <w:t xml:space="preserve">– </w:t>
      </w:r>
      <w:r w:rsidR="00B0311C" w:rsidRPr="00B0311C">
        <w:rPr>
          <w:rFonts w:ascii="Arial" w:hAnsi="Arial" w:cs="Arial"/>
          <w:noProof/>
          <w:sz w:val="24"/>
          <w:szCs w:val="24"/>
        </w:rPr>
        <w:t>frontotemporal lobar degeneration</w:t>
      </w:r>
      <w:r w:rsidR="00B0311C">
        <w:rPr>
          <w:rFonts w:ascii="Arial" w:hAnsi="Arial" w:cs="Arial"/>
          <w:noProof/>
          <w:sz w:val="24"/>
          <w:szCs w:val="24"/>
        </w:rPr>
        <w:t xml:space="preserve"> with TDP pathology</w:t>
      </w:r>
      <w:r w:rsidR="007C474F">
        <w:rPr>
          <w:rFonts w:ascii="Arial" w:hAnsi="Arial" w:cs="Arial"/>
          <w:noProof/>
          <w:sz w:val="24"/>
          <w:szCs w:val="24"/>
        </w:rPr>
        <w:t xml:space="preserve"> [</w:t>
      </w:r>
      <w:r w:rsidR="00F0339E" w:rsidRPr="00F0339E">
        <w:rPr>
          <w:rFonts w:ascii="Arial" w:hAnsi="Arial" w:cs="Arial"/>
          <w:noProof/>
          <w:color w:val="FF0000"/>
          <w:sz w:val="24"/>
          <w:szCs w:val="24"/>
        </w:rPr>
        <w:t>51</w:t>
      </w:r>
      <w:r w:rsidR="007C474F">
        <w:rPr>
          <w:rFonts w:ascii="Arial" w:hAnsi="Arial" w:cs="Arial"/>
          <w:noProof/>
          <w:sz w:val="24"/>
          <w:szCs w:val="24"/>
        </w:rPr>
        <w:t>]</w:t>
      </w:r>
      <w:r w:rsidR="00F90692">
        <w:rPr>
          <w:rFonts w:ascii="Arial" w:hAnsi="Arial" w:cs="Arial"/>
          <w:noProof/>
          <w:sz w:val="24"/>
          <w:szCs w:val="24"/>
        </w:rPr>
        <w:t xml:space="preserve">; </w:t>
      </w:r>
      <w:r w:rsidR="00836F76" w:rsidRPr="00836F76">
        <w:rPr>
          <w:rFonts w:ascii="Arial" w:hAnsi="Arial" w:cs="Arial"/>
          <w:b/>
          <w:noProof/>
          <w:sz w:val="24"/>
          <w:szCs w:val="24"/>
        </w:rPr>
        <w:t>ILBD</w:t>
      </w:r>
      <w:r w:rsidR="00836F76">
        <w:rPr>
          <w:rFonts w:ascii="Arial" w:hAnsi="Arial" w:cs="Arial"/>
          <w:noProof/>
          <w:sz w:val="24"/>
          <w:szCs w:val="24"/>
        </w:rPr>
        <w:t xml:space="preserve"> – incidental Lewy body disease; </w:t>
      </w:r>
      <w:r w:rsidR="00715454" w:rsidRPr="00715454">
        <w:rPr>
          <w:rFonts w:ascii="Arial" w:hAnsi="Arial" w:cs="Arial"/>
          <w:b/>
          <w:noProof/>
          <w:sz w:val="24"/>
          <w:szCs w:val="24"/>
        </w:rPr>
        <w:t>PiD</w:t>
      </w:r>
      <w:r w:rsidR="00715454">
        <w:rPr>
          <w:rFonts w:ascii="Arial" w:hAnsi="Arial" w:cs="Arial"/>
          <w:noProof/>
          <w:sz w:val="24"/>
          <w:szCs w:val="24"/>
        </w:rPr>
        <w:t xml:space="preserve"> – Pick</w:t>
      </w:r>
      <w:r w:rsidR="004B2244">
        <w:rPr>
          <w:rFonts w:ascii="Arial" w:hAnsi="Arial" w:cs="Arial"/>
          <w:noProof/>
          <w:sz w:val="24"/>
          <w:szCs w:val="24"/>
        </w:rPr>
        <w:t>’s</w:t>
      </w:r>
      <w:r w:rsidR="00715454">
        <w:rPr>
          <w:rFonts w:ascii="Arial" w:hAnsi="Arial" w:cs="Arial"/>
          <w:noProof/>
          <w:sz w:val="24"/>
          <w:szCs w:val="24"/>
        </w:rPr>
        <w:t xml:space="preserve"> disease (AT8-</w:t>
      </w:r>
      <w:bookmarkStart w:id="0" w:name="_GoBack"/>
      <w:r w:rsidR="00715454" w:rsidRPr="00906C9C">
        <w:rPr>
          <w:rFonts w:ascii="Arial" w:hAnsi="Arial" w:cs="Arial"/>
          <w:noProof/>
          <w:sz w:val="24"/>
          <w:szCs w:val="24"/>
        </w:rPr>
        <w:t>IHC</w:t>
      </w:r>
      <w:r w:rsidR="007C474F" w:rsidRPr="00906C9C">
        <w:rPr>
          <w:rFonts w:ascii="Arial" w:hAnsi="Arial" w:cs="Arial"/>
          <w:noProof/>
          <w:sz w:val="24"/>
          <w:szCs w:val="24"/>
        </w:rPr>
        <w:t xml:space="preserve"> [</w:t>
      </w:r>
      <w:r w:rsidR="00A05ABF" w:rsidRPr="00906C9C">
        <w:rPr>
          <w:rFonts w:ascii="Arial" w:eastAsia="Calibri" w:hAnsi="Arial" w:cs="Arial"/>
          <w:sz w:val="24"/>
          <w:szCs w:val="24"/>
        </w:rPr>
        <w:t>1</w:t>
      </w:r>
      <w:r w:rsidR="009658C2" w:rsidRPr="00906C9C">
        <w:rPr>
          <w:rFonts w:ascii="Arial" w:eastAsia="Calibri" w:hAnsi="Arial" w:cs="Arial"/>
          <w:sz w:val="24"/>
          <w:szCs w:val="24"/>
        </w:rPr>
        <w:t>2</w:t>
      </w:r>
      <w:r w:rsidR="007C474F" w:rsidRPr="00906C9C">
        <w:rPr>
          <w:rFonts w:ascii="Arial" w:hAnsi="Arial" w:cs="Arial"/>
          <w:noProof/>
          <w:sz w:val="24"/>
          <w:szCs w:val="24"/>
        </w:rPr>
        <w:t>]</w:t>
      </w:r>
      <w:r w:rsidR="00715454" w:rsidRPr="00906C9C">
        <w:rPr>
          <w:rFonts w:ascii="Arial" w:hAnsi="Arial" w:cs="Arial"/>
          <w:noProof/>
          <w:sz w:val="24"/>
          <w:szCs w:val="24"/>
        </w:rPr>
        <w:t>)</w:t>
      </w:r>
      <w:r w:rsidR="00715454" w:rsidRPr="00906C9C">
        <w:rPr>
          <w:rFonts w:ascii="Arial" w:hAnsi="Arial" w:cs="Arial"/>
          <w:sz w:val="24"/>
          <w:szCs w:val="24"/>
        </w:rPr>
        <w:t>.</w:t>
      </w:r>
      <w:r w:rsidR="0085707C" w:rsidRPr="00906C9C">
        <w:rPr>
          <w:rFonts w:ascii="Arial" w:hAnsi="Arial" w:cs="Arial"/>
          <w:sz w:val="24"/>
          <w:szCs w:val="24"/>
        </w:rPr>
        <w:t xml:space="preserve"> </w:t>
      </w:r>
      <w:bookmarkEnd w:id="0"/>
    </w:p>
    <w:sectPr w:rsidR="001977A8" w:rsidRPr="00906C9C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7BA0"/>
    <w:rsid w:val="00035060"/>
    <w:rsid w:val="000715C9"/>
    <w:rsid w:val="00094273"/>
    <w:rsid w:val="000A4C3B"/>
    <w:rsid w:val="000A6E12"/>
    <w:rsid w:val="000A7D6D"/>
    <w:rsid w:val="000C1B79"/>
    <w:rsid w:val="000C7F16"/>
    <w:rsid w:val="000F1136"/>
    <w:rsid w:val="00111668"/>
    <w:rsid w:val="00117912"/>
    <w:rsid w:val="00130697"/>
    <w:rsid w:val="00157115"/>
    <w:rsid w:val="00165F7A"/>
    <w:rsid w:val="001662DB"/>
    <w:rsid w:val="00171953"/>
    <w:rsid w:val="00180734"/>
    <w:rsid w:val="00187969"/>
    <w:rsid w:val="00187F10"/>
    <w:rsid w:val="00193965"/>
    <w:rsid w:val="001977A8"/>
    <w:rsid w:val="001A7142"/>
    <w:rsid w:val="001A7783"/>
    <w:rsid w:val="001B35CF"/>
    <w:rsid w:val="001C3FD3"/>
    <w:rsid w:val="001C6142"/>
    <w:rsid w:val="001D7036"/>
    <w:rsid w:val="00203BC0"/>
    <w:rsid w:val="00207168"/>
    <w:rsid w:val="00220247"/>
    <w:rsid w:val="0022149C"/>
    <w:rsid w:val="002214FB"/>
    <w:rsid w:val="00222ED2"/>
    <w:rsid w:val="0022388E"/>
    <w:rsid w:val="00227CAC"/>
    <w:rsid w:val="00231C45"/>
    <w:rsid w:val="00241713"/>
    <w:rsid w:val="00246C9C"/>
    <w:rsid w:val="0025622B"/>
    <w:rsid w:val="00276C46"/>
    <w:rsid w:val="00277BD1"/>
    <w:rsid w:val="00281673"/>
    <w:rsid w:val="00282FFA"/>
    <w:rsid w:val="002A02A6"/>
    <w:rsid w:val="002A700A"/>
    <w:rsid w:val="002B64B5"/>
    <w:rsid w:val="002D48E3"/>
    <w:rsid w:val="002E6768"/>
    <w:rsid w:val="0030177D"/>
    <w:rsid w:val="00304F70"/>
    <w:rsid w:val="00335B20"/>
    <w:rsid w:val="00375AD7"/>
    <w:rsid w:val="00384021"/>
    <w:rsid w:val="003961E3"/>
    <w:rsid w:val="003A3E79"/>
    <w:rsid w:val="003B2FCC"/>
    <w:rsid w:val="003B31AD"/>
    <w:rsid w:val="003E512B"/>
    <w:rsid w:val="003E5F5A"/>
    <w:rsid w:val="003F0C6F"/>
    <w:rsid w:val="00432896"/>
    <w:rsid w:val="00460782"/>
    <w:rsid w:val="00460BE9"/>
    <w:rsid w:val="004660FF"/>
    <w:rsid w:val="004803DC"/>
    <w:rsid w:val="00483454"/>
    <w:rsid w:val="00491A58"/>
    <w:rsid w:val="004B2244"/>
    <w:rsid w:val="004C36B2"/>
    <w:rsid w:val="004C5342"/>
    <w:rsid w:val="00513F80"/>
    <w:rsid w:val="0053047A"/>
    <w:rsid w:val="005436A2"/>
    <w:rsid w:val="005448D2"/>
    <w:rsid w:val="00552436"/>
    <w:rsid w:val="0057262A"/>
    <w:rsid w:val="00582D1C"/>
    <w:rsid w:val="005B2D97"/>
    <w:rsid w:val="005B47C1"/>
    <w:rsid w:val="005B670C"/>
    <w:rsid w:val="005D27B0"/>
    <w:rsid w:val="005D68A3"/>
    <w:rsid w:val="005D6BD6"/>
    <w:rsid w:val="005F105B"/>
    <w:rsid w:val="006078C7"/>
    <w:rsid w:val="00633D00"/>
    <w:rsid w:val="00644E7E"/>
    <w:rsid w:val="0064520B"/>
    <w:rsid w:val="00654459"/>
    <w:rsid w:val="00677DBC"/>
    <w:rsid w:val="006928BD"/>
    <w:rsid w:val="006929FB"/>
    <w:rsid w:val="006A57F4"/>
    <w:rsid w:val="006B63DC"/>
    <w:rsid w:val="006B6C9E"/>
    <w:rsid w:val="006C3E23"/>
    <w:rsid w:val="006C572A"/>
    <w:rsid w:val="006D2517"/>
    <w:rsid w:val="006D3C46"/>
    <w:rsid w:val="006D4DFF"/>
    <w:rsid w:val="006E07BE"/>
    <w:rsid w:val="006E4803"/>
    <w:rsid w:val="006E58C3"/>
    <w:rsid w:val="0070226F"/>
    <w:rsid w:val="00703755"/>
    <w:rsid w:val="00715454"/>
    <w:rsid w:val="00717BA0"/>
    <w:rsid w:val="00733454"/>
    <w:rsid w:val="00735395"/>
    <w:rsid w:val="007374A3"/>
    <w:rsid w:val="00743B29"/>
    <w:rsid w:val="00764685"/>
    <w:rsid w:val="00786890"/>
    <w:rsid w:val="00791E5D"/>
    <w:rsid w:val="00792569"/>
    <w:rsid w:val="00795108"/>
    <w:rsid w:val="007A0E76"/>
    <w:rsid w:val="007A242D"/>
    <w:rsid w:val="007B6831"/>
    <w:rsid w:val="007C474F"/>
    <w:rsid w:val="007C5D8D"/>
    <w:rsid w:val="007C7995"/>
    <w:rsid w:val="007F03E7"/>
    <w:rsid w:val="007F6C90"/>
    <w:rsid w:val="008101AA"/>
    <w:rsid w:val="00820D44"/>
    <w:rsid w:val="0082717E"/>
    <w:rsid w:val="00836F76"/>
    <w:rsid w:val="00837DFE"/>
    <w:rsid w:val="00843C20"/>
    <w:rsid w:val="00845953"/>
    <w:rsid w:val="008500B8"/>
    <w:rsid w:val="0085707C"/>
    <w:rsid w:val="00870A92"/>
    <w:rsid w:val="00882F35"/>
    <w:rsid w:val="0089362D"/>
    <w:rsid w:val="008A1713"/>
    <w:rsid w:val="008E21D8"/>
    <w:rsid w:val="008E70C4"/>
    <w:rsid w:val="008E7D7F"/>
    <w:rsid w:val="00900182"/>
    <w:rsid w:val="0090408D"/>
    <w:rsid w:val="00906C9C"/>
    <w:rsid w:val="00914149"/>
    <w:rsid w:val="00915FC0"/>
    <w:rsid w:val="00922374"/>
    <w:rsid w:val="009227A0"/>
    <w:rsid w:val="009237B7"/>
    <w:rsid w:val="00933B61"/>
    <w:rsid w:val="00933FA4"/>
    <w:rsid w:val="00936BC2"/>
    <w:rsid w:val="0094616E"/>
    <w:rsid w:val="009476F3"/>
    <w:rsid w:val="00955B9E"/>
    <w:rsid w:val="00960C55"/>
    <w:rsid w:val="009658C2"/>
    <w:rsid w:val="00980594"/>
    <w:rsid w:val="009833B6"/>
    <w:rsid w:val="009904CB"/>
    <w:rsid w:val="009A2539"/>
    <w:rsid w:val="009C5C1B"/>
    <w:rsid w:val="009D47B5"/>
    <w:rsid w:val="009E799A"/>
    <w:rsid w:val="00A04058"/>
    <w:rsid w:val="00A05ABF"/>
    <w:rsid w:val="00A25F1A"/>
    <w:rsid w:val="00A63959"/>
    <w:rsid w:val="00A648F5"/>
    <w:rsid w:val="00A7407A"/>
    <w:rsid w:val="00A80A79"/>
    <w:rsid w:val="00A83778"/>
    <w:rsid w:val="00A8456B"/>
    <w:rsid w:val="00A92F12"/>
    <w:rsid w:val="00A971CC"/>
    <w:rsid w:val="00AA5D22"/>
    <w:rsid w:val="00AB61DA"/>
    <w:rsid w:val="00AC75AC"/>
    <w:rsid w:val="00AD056D"/>
    <w:rsid w:val="00AE7D59"/>
    <w:rsid w:val="00B0311C"/>
    <w:rsid w:val="00B040CE"/>
    <w:rsid w:val="00B049C9"/>
    <w:rsid w:val="00B171DF"/>
    <w:rsid w:val="00B20F09"/>
    <w:rsid w:val="00B225F5"/>
    <w:rsid w:val="00B2324C"/>
    <w:rsid w:val="00B371D1"/>
    <w:rsid w:val="00B552F4"/>
    <w:rsid w:val="00B55760"/>
    <w:rsid w:val="00B739EC"/>
    <w:rsid w:val="00B80C49"/>
    <w:rsid w:val="00B81552"/>
    <w:rsid w:val="00BC1DCB"/>
    <w:rsid w:val="00BC7AB1"/>
    <w:rsid w:val="00C01CB8"/>
    <w:rsid w:val="00C0709F"/>
    <w:rsid w:val="00C117C2"/>
    <w:rsid w:val="00C207E2"/>
    <w:rsid w:val="00C214DA"/>
    <w:rsid w:val="00C4028F"/>
    <w:rsid w:val="00C4635A"/>
    <w:rsid w:val="00C5478C"/>
    <w:rsid w:val="00C764F2"/>
    <w:rsid w:val="00CB0D3E"/>
    <w:rsid w:val="00CB47FA"/>
    <w:rsid w:val="00CE652A"/>
    <w:rsid w:val="00D42961"/>
    <w:rsid w:val="00D62663"/>
    <w:rsid w:val="00D92AF3"/>
    <w:rsid w:val="00DA4270"/>
    <w:rsid w:val="00DB0042"/>
    <w:rsid w:val="00DB25C7"/>
    <w:rsid w:val="00DB3A0D"/>
    <w:rsid w:val="00DC577D"/>
    <w:rsid w:val="00DC7AD4"/>
    <w:rsid w:val="00DD065D"/>
    <w:rsid w:val="00DD231C"/>
    <w:rsid w:val="00DE4020"/>
    <w:rsid w:val="00DE4772"/>
    <w:rsid w:val="00E137E1"/>
    <w:rsid w:val="00E27483"/>
    <w:rsid w:val="00E34509"/>
    <w:rsid w:val="00E57407"/>
    <w:rsid w:val="00E63D5F"/>
    <w:rsid w:val="00E66BBF"/>
    <w:rsid w:val="00E8370C"/>
    <w:rsid w:val="00EB34BE"/>
    <w:rsid w:val="00ED2FF4"/>
    <w:rsid w:val="00EE2308"/>
    <w:rsid w:val="00EF1428"/>
    <w:rsid w:val="00F02A2D"/>
    <w:rsid w:val="00F02DE1"/>
    <w:rsid w:val="00F0339E"/>
    <w:rsid w:val="00F07360"/>
    <w:rsid w:val="00F16FB2"/>
    <w:rsid w:val="00F20C20"/>
    <w:rsid w:val="00F26F38"/>
    <w:rsid w:val="00F472F2"/>
    <w:rsid w:val="00F50023"/>
    <w:rsid w:val="00F504FE"/>
    <w:rsid w:val="00F670B0"/>
    <w:rsid w:val="00F74B80"/>
    <w:rsid w:val="00F871F5"/>
    <w:rsid w:val="00F90692"/>
    <w:rsid w:val="00F91E97"/>
    <w:rsid w:val="00F92259"/>
    <w:rsid w:val="00F9321D"/>
    <w:rsid w:val="00FA0335"/>
    <w:rsid w:val="00FD52EE"/>
    <w:rsid w:val="00FE5505"/>
    <w:rsid w:val="00FF3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44652E"/>
  <w15:chartTrackingRefBased/>
  <w15:docId w15:val="{20E7B1FC-ABB8-4F2B-9662-7E15E495F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6C9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6C9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764F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764F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764F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764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764F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95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45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3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58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05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2E6B407-7DA2-4DE6-A379-82C5198E47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544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elly Del Tredici</dc:creator>
  <cp:keywords/>
  <dc:description/>
  <cp:lastModifiedBy>Kelly</cp:lastModifiedBy>
  <cp:revision>4</cp:revision>
  <cp:lastPrinted>2022-10-13T09:19:00Z</cp:lastPrinted>
  <dcterms:created xsi:type="dcterms:W3CDTF">2024-04-22T12:56:00Z</dcterms:created>
  <dcterms:modified xsi:type="dcterms:W3CDTF">2024-04-26T13:36:00Z</dcterms:modified>
</cp:coreProperties>
</file>